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6EAFC9" w14:textId="77777777" w:rsidR="0059023B" w:rsidRPr="00742297" w:rsidRDefault="0059023B" w:rsidP="0059023B">
      <w:pPr>
        <w:pStyle w:val="Heading1"/>
        <w:spacing w:line="480" w:lineRule="auto"/>
        <w:rPr>
          <w:rFonts w:asciiTheme="minorHAnsi" w:hAnsiTheme="minorHAnsi" w:cstheme="minorHAnsi"/>
          <w:color w:val="auto"/>
          <w:lang w:val="en-US"/>
        </w:rPr>
      </w:pPr>
      <w:r w:rsidRPr="00742297">
        <w:rPr>
          <w:rFonts w:asciiTheme="minorHAnsi" w:hAnsiTheme="minorHAnsi" w:cstheme="minorHAnsi"/>
          <w:color w:val="auto"/>
          <w:lang w:val="en-US"/>
        </w:rPr>
        <w:t>Supplementary materials</w:t>
      </w:r>
    </w:p>
    <w:p w14:paraId="5C5A66B1" w14:textId="36084AA0" w:rsidR="0059023B" w:rsidRPr="00742297" w:rsidRDefault="0059023B" w:rsidP="0059023B">
      <w:pPr>
        <w:spacing w:line="480" w:lineRule="auto"/>
        <w:rPr>
          <w:rFonts w:cstheme="minorHAnsi"/>
          <w:b/>
          <w:bCs/>
          <w:lang w:val="en-US"/>
        </w:rPr>
      </w:pPr>
      <w:r w:rsidRPr="00742297">
        <w:rPr>
          <w:rFonts w:cstheme="minorHAnsi"/>
          <w:b/>
          <w:bCs/>
          <w:lang w:val="en-US"/>
        </w:rPr>
        <w:t>Table S1.</w:t>
      </w:r>
      <w:r w:rsidRPr="00742297">
        <w:rPr>
          <w:rFonts w:cstheme="minorHAnsi"/>
          <w:bCs/>
          <w:lang w:val="en-US"/>
        </w:rPr>
        <w:t xml:space="preserve"> Characteristics of employees </w:t>
      </w:r>
      <w:r w:rsidR="008A6269" w:rsidRPr="00742297">
        <w:rPr>
          <w:rFonts w:cstheme="minorHAnsi"/>
          <w:bCs/>
          <w:lang w:val="en-US"/>
        </w:rPr>
        <w:t xml:space="preserve">with complete information </w:t>
      </w:r>
      <w:r w:rsidRPr="00742297">
        <w:rPr>
          <w:rFonts w:cstheme="minorHAnsi"/>
          <w:bCs/>
          <w:lang w:val="en-US"/>
        </w:rPr>
        <w:t>at baseline (N = 2,248) and employees</w:t>
      </w:r>
      <w:r w:rsidR="008A6269" w:rsidRPr="00742297">
        <w:rPr>
          <w:rFonts w:cstheme="minorHAnsi"/>
          <w:bCs/>
          <w:lang w:val="en-US"/>
        </w:rPr>
        <w:t xml:space="preserve"> with complete information</w:t>
      </w:r>
      <w:r w:rsidRPr="00742297">
        <w:rPr>
          <w:rFonts w:cstheme="minorHAnsi"/>
          <w:bCs/>
          <w:lang w:val="en-US"/>
        </w:rPr>
        <w:t xml:space="preserve"> at follow-up (n = 928), by group allocation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45"/>
        <w:gridCol w:w="1134"/>
        <w:gridCol w:w="1276"/>
        <w:gridCol w:w="850"/>
        <w:gridCol w:w="993"/>
        <w:gridCol w:w="1275"/>
        <w:gridCol w:w="851"/>
        <w:gridCol w:w="850"/>
      </w:tblGrid>
      <w:tr w:rsidR="00E37BDC" w:rsidRPr="00742297" w14:paraId="54E21ADE" w14:textId="77777777" w:rsidTr="00B40D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5245" w:type="dxa"/>
            <w:shd w:val="clear" w:color="auto" w:fill="auto"/>
          </w:tcPr>
          <w:p w14:paraId="4CD0304E" w14:textId="77777777" w:rsidR="00F90986" w:rsidRPr="00742297" w:rsidRDefault="00F90986" w:rsidP="00EB301F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3260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DA0D81" w14:textId="77777777" w:rsidR="00F90986" w:rsidRPr="00742297" w:rsidRDefault="00F90986" w:rsidP="00EB301F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Baseline (N = 2,248)</w:t>
            </w:r>
          </w:p>
        </w:tc>
        <w:tc>
          <w:tcPr>
            <w:tcW w:w="3119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6D4500A7" w14:textId="77777777" w:rsidR="00F90986" w:rsidRPr="00742297" w:rsidRDefault="00F90986" w:rsidP="00EB301F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ollow-</w:t>
            </w:r>
            <w:proofErr w:type="spellStart"/>
            <w:proofErr w:type="gramStart"/>
            <w:r w:rsidRPr="0074229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up</w:t>
            </w:r>
            <w:r w:rsidRPr="00742297">
              <w:rPr>
                <w:rFonts w:asciiTheme="minorHAnsi" w:hAnsiTheme="minorHAnsi" w:cstheme="minorHAnsi"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  <w:r w:rsidRPr="0074229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 (</w:t>
            </w:r>
            <w:proofErr w:type="gramEnd"/>
            <w:r w:rsidRPr="0074229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 = 928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0B36EB00" w14:textId="77777777" w:rsidR="00F90986" w:rsidRPr="00742297" w:rsidRDefault="00F90986" w:rsidP="00EB301F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</w:t>
            </w:r>
            <w:r w:rsidRPr="00742297">
              <w:rPr>
                <w:rFonts w:asciiTheme="minorHAnsi" w:hAnsiTheme="minorHAnsi" w:cstheme="minorHAnsi"/>
                <w:sz w:val="18"/>
                <w:szCs w:val="18"/>
                <w:vertAlign w:val="superscript"/>
                <w:lang w:val="en-US"/>
              </w:rPr>
              <w:t>c</w:t>
            </w:r>
          </w:p>
        </w:tc>
      </w:tr>
      <w:tr w:rsidR="00E37BDC" w:rsidRPr="00742297" w14:paraId="2F1227CD" w14:textId="77777777" w:rsidTr="00B40D7C">
        <w:tc>
          <w:tcPr>
            <w:tcW w:w="52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2D9583" w14:textId="082FEC80" w:rsidR="00F90986" w:rsidRPr="00742297" w:rsidRDefault="00F90986" w:rsidP="00EB301F">
            <w:pPr>
              <w:spacing w:line="480" w:lineRule="auto"/>
              <w:jc w:val="left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742297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 xml:space="preserve">n (%) </w:t>
            </w:r>
            <w:proofErr w:type="spellStart"/>
            <w:proofErr w:type="gramStart"/>
            <w:r w:rsidRPr="00742297">
              <w:rPr>
                <w:rFonts w:asciiTheme="minorHAnsi" w:hAnsiTheme="minorHAnsi" w:cstheme="minorHAnsi"/>
                <w:sz w:val="18"/>
                <w:szCs w:val="18"/>
                <w:vertAlign w:val="superscript"/>
                <w:lang w:val="en-US"/>
              </w:rPr>
              <w:t>a,</w:t>
            </w:r>
            <w:r w:rsidR="00965E46" w:rsidRPr="00742297">
              <w:rPr>
                <w:rFonts w:asciiTheme="minorHAnsi" w:hAnsiTheme="minorHAnsi" w:cstheme="minorHAnsi"/>
                <w:sz w:val="18"/>
                <w:szCs w:val="18"/>
                <w:vertAlign w:val="superscript"/>
                <w:lang w:val="en-US"/>
              </w:rPr>
              <w:t>d</w:t>
            </w:r>
            <w:proofErr w:type="spellEnd"/>
            <w:proofErr w:type="gram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CD746B" w14:textId="77777777" w:rsidR="00F90986" w:rsidRPr="00742297" w:rsidRDefault="00F90986" w:rsidP="00EB301F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742297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 xml:space="preserve">Control </w:t>
            </w:r>
          </w:p>
          <w:p w14:paraId="00F7FEB3" w14:textId="77777777" w:rsidR="00F90986" w:rsidRPr="00742297" w:rsidRDefault="00F90986" w:rsidP="00EB301F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742297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(n = 1,404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F2BF17" w14:textId="77777777" w:rsidR="00F90986" w:rsidRPr="00742297" w:rsidRDefault="00F90986" w:rsidP="00EB301F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742297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 xml:space="preserve">Intervention </w:t>
            </w:r>
          </w:p>
          <w:p w14:paraId="2F99B9B0" w14:textId="77777777" w:rsidR="00F90986" w:rsidRPr="00742297" w:rsidRDefault="00F90986" w:rsidP="00EB301F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742297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(n = 844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755C32" w14:textId="77777777" w:rsidR="00F90986" w:rsidRPr="00742297" w:rsidRDefault="00F90986" w:rsidP="00EB301F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742297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p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5EBA0A" w14:textId="77777777" w:rsidR="00F90986" w:rsidRPr="00742297" w:rsidRDefault="00F90986" w:rsidP="00EB301F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742297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 xml:space="preserve">Control </w:t>
            </w:r>
          </w:p>
          <w:p w14:paraId="4913DD3C" w14:textId="77777777" w:rsidR="00F90986" w:rsidRPr="00742297" w:rsidRDefault="00F90986" w:rsidP="00EB301F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742297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(n = 640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1B2B34" w14:textId="77777777" w:rsidR="00F90986" w:rsidRPr="00742297" w:rsidRDefault="00F90986" w:rsidP="00EB301F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742297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 xml:space="preserve">Intervention </w:t>
            </w:r>
          </w:p>
          <w:p w14:paraId="1F552CA7" w14:textId="77777777" w:rsidR="00F90986" w:rsidRPr="00742297" w:rsidRDefault="00F90986" w:rsidP="00EB301F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742297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(n = 288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9ED671" w14:textId="77777777" w:rsidR="00F90986" w:rsidRPr="00742297" w:rsidRDefault="00F90986" w:rsidP="00EB301F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742297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95635F" w14:textId="77777777" w:rsidR="00F90986" w:rsidRPr="00742297" w:rsidRDefault="00F90986" w:rsidP="00EB301F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</w:p>
        </w:tc>
      </w:tr>
      <w:tr w:rsidR="00E37BDC" w:rsidRPr="00742297" w14:paraId="50DC1139" w14:textId="77777777" w:rsidTr="00B40D7C">
        <w:tc>
          <w:tcPr>
            <w:tcW w:w="5245" w:type="dxa"/>
            <w:tcBorders>
              <w:top w:val="single" w:sz="4" w:space="0" w:color="auto"/>
            </w:tcBorders>
            <w:shd w:val="clear" w:color="auto" w:fill="auto"/>
          </w:tcPr>
          <w:p w14:paraId="668DB9B7" w14:textId="77777777" w:rsidR="00F90986" w:rsidRPr="00742297" w:rsidRDefault="00F90986" w:rsidP="00C64060">
            <w:pPr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ex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661A7DF1" w14:textId="77777777" w:rsidR="00F90986" w:rsidRPr="00742297" w:rsidRDefault="00F90986" w:rsidP="00EB301F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215E65F0" w14:textId="77777777" w:rsidR="00F90986" w:rsidRPr="00742297" w:rsidRDefault="00F90986" w:rsidP="00EB301F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79646E" w14:textId="77777777" w:rsidR="00F90986" w:rsidRPr="00742297" w:rsidRDefault="00F90986" w:rsidP="00EB301F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750EAB4C" w14:textId="77777777" w:rsidR="00F90986" w:rsidRPr="00742297" w:rsidRDefault="00F90986" w:rsidP="00EB301F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14:paraId="4ECE6C8F" w14:textId="77777777" w:rsidR="00F90986" w:rsidRPr="00742297" w:rsidRDefault="00F90986" w:rsidP="00EB301F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60277DCB" w14:textId="77777777" w:rsidR="00F90986" w:rsidRPr="00742297" w:rsidRDefault="00F90986" w:rsidP="00EB301F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6611B866" w14:textId="77777777" w:rsidR="00F90986" w:rsidRPr="00742297" w:rsidRDefault="00F90986" w:rsidP="00EB301F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E37BDC" w:rsidRPr="00742297" w14:paraId="74F2D429" w14:textId="77777777" w:rsidTr="00B40D7C">
        <w:tc>
          <w:tcPr>
            <w:tcW w:w="5245" w:type="dxa"/>
            <w:shd w:val="clear" w:color="auto" w:fill="auto"/>
          </w:tcPr>
          <w:p w14:paraId="258D8E53" w14:textId="77777777" w:rsidR="00F90986" w:rsidRPr="00742297" w:rsidRDefault="00F90986" w:rsidP="00C64060">
            <w:pPr>
              <w:spacing w:line="480" w:lineRule="auto"/>
              <w:ind w:left="164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al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299DF18" w14:textId="77777777" w:rsidR="00F90986" w:rsidRPr="00742297" w:rsidRDefault="00F90986" w:rsidP="00EB301F">
            <w:pPr>
              <w:spacing w:line="48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74 (55.1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4106680" w14:textId="77777777" w:rsidR="00F90986" w:rsidRPr="00742297" w:rsidRDefault="00F90986" w:rsidP="00EB301F">
            <w:pPr>
              <w:spacing w:line="48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90 (46.2)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2438FA9E" w14:textId="7F9B4756" w:rsidR="00F90986" w:rsidRPr="00742297" w:rsidRDefault="00F90986" w:rsidP="00EB301F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742297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≤0.00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8F34921" w14:textId="77777777" w:rsidR="00F90986" w:rsidRPr="00742297" w:rsidRDefault="00F90986" w:rsidP="00EB301F">
            <w:pPr>
              <w:spacing w:line="48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53 (55.3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84946A3" w14:textId="77777777" w:rsidR="00F90986" w:rsidRPr="00742297" w:rsidRDefault="00F90986" w:rsidP="00EB301F">
            <w:pPr>
              <w:spacing w:line="48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43 (40.3)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5E27B846" w14:textId="77777777" w:rsidR="00F90986" w:rsidRPr="00742297" w:rsidRDefault="00F90986" w:rsidP="00EB301F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160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34D54633" w14:textId="77777777" w:rsidR="00F90986" w:rsidRPr="00742297" w:rsidRDefault="00F90986" w:rsidP="00EB301F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09</w:t>
            </w:r>
          </w:p>
        </w:tc>
      </w:tr>
      <w:tr w:rsidR="00E37BDC" w:rsidRPr="00742297" w14:paraId="78476582" w14:textId="77777777" w:rsidTr="00B40D7C">
        <w:tc>
          <w:tcPr>
            <w:tcW w:w="5245" w:type="dxa"/>
            <w:shd w:val="clear" w:color="auto" w:fill="auto"/>
          </w:tcPr>
          <w:p w14:paraId="22C22D98" w14:textId="77777777" w:rsidR="00F90986" w:rsidRPr="00742297" w:rsidRDefault="00F90986" w:rsidP="00C64060">
            <w:pPr>
              <w:spacing w:line="480" w:lineRule="auto"/>
              <w:ind w:left="164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Femal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E5BEE13" w14:textId="77777777" w:rsidR="00F90986" w:rsidRPr="00742297" w:rsidRDefault="00F90986" w:rsidP="00EB301F">
            <w:pPr>
              <w:spacing w:line="48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30 (44.9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7C8F7CF" w14:textId="77777777" w:rsidR="00F90986" w:rsidRPr="00742297" w:rsidRDefault="00F90986" w:rsidP="00EB301F">
            <w:pPr>
              <w:spacing w:line="48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54 (53.8)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73D7C724" w14:textId="77777777" w:rsidR="00F90986" w:rsidRPr="00742297" w:rsidRDefault="00F90986" w:rsidP="00EB301F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37FFB587" w14:textId="77777777" w:rsidR="00F90986" w:rsidRPr="00742297" w:rsidRDefault="00F90986" w:rsidP="00EB301F">
            <w:pPr>
              <w:spacing w:line="48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84 (44.7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7E3C2D9" w14:textId="77777777" w:rsidR="00F90986" w:rsidRPr="00742297" w:rsidRDefault="00F90986" w:rsidP="00EB301F">
            <w:pPr>
              <w:spacing w:line="48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41 (49.7)</w:t>
            </w: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27B6F1A0" w14:textId="77777777" w:rsidR="00F90986" w:rsidRPr="00742297" w:rsidRDefault="00F90986" w:rsidP="00EB301F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30604518" w14:textId="77777777" w:rsidR="00F90986" w:rsidRPr="00742297" w:rsidRDefault="00F90986" w:rsidP="00EB301F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E37BDC" w:rsidRPr="00742297" w14:paraId="284FDBC9" w14:textId="77777777" w:rsidTr="00B40D7C">
        <w:tc>
          <w:tcPr>
            <w:tcW w:w="5245" w:type="dxa"/>
            <w:shd w:val="clear" w:color="auto" w:fill="auto"/>
          </w:tcPr>
          <w:p w14:paraId="660E2A7B" w14:textId="77777777" w:rsidR="00F90986" w:rsidRPr="00742297" w:rsidRDefault="00F90986" w:rsidP="00C64060">
            <w:pPr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ge group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8808D12" w14:textId="77777777" w:rsidR="00F90986" w:rsidRPr="00742297" w:rsidRDefault="00F90986" w:rsidP="00EB301F">
            <w:pPr>
              <w:spacing w:line="48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6B0C3F5" w14:textId="77777777" w:rsidR="00F90986" w:rsidRPr="00742297" w:rsidRDefault="00F90986" w:rsidP="00EB301F">
            <w:pPr>
              <w:spacing w:line="48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465A4E5E" w14:textId="77777777" w:rsidR="00F90986" w:rsidRPr="00742297" w:rsidRDefault="00F90986" w:rsidP="00EB301F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117D471D" w14:textId="77777777" w:rsidR="00F90986" w:rsidRPr="00742297" w:rsidRDefault="00F90986" w:rsidP="00EB301F">
            <w:pPr>
              <w:spacing w:line="48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0E1DEAA5" w14:textId="77777777" w:rsidR="00F90986" w:rsidRPr="00742297" w:rsidRDefault="00F90986" w:rsidP="00EB301F">
            <w:pPr>
              <w:spacing w:line="48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2CBF7DE1" w14:textId="77777777" w:rsidR="00F90986" w:rsidRPr="00742297" w:rsidRDefault="00F90986" w:rsidP="00EB301F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494CF495" w14:textId="77777777" w:rsidR="00F90986" w:rsidRPr="00742297" w:rsidRDefault="00F90986" w:rsidP="00EB301F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E37BDC" w:rsidRPr="00742297" w14:paraId="52E4BD0C" w14:textId="77777777" w:rsidTr="00B40D7C">
        <w:tc>
          <w:tcPr>
            <w:tcW w:w="5245" w:type="dxa"/>
            <w:shd w:val="clear" w:color="auto" w:fill="auto"/>
          </w:tcPr>
          <w:p w14:paraId="1AAF77D4" w14:textId="77777777" w:rsidR="00F90986" w:rsidRPr="00742297" w:rsidRDefault="00F90986" w:rsidP="00C64060">
            <w:pPr>
              <w:spacing w:line="480" w:lineRule="auto"/>
              <w:ind w:left="164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≤ 34 year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894B045" w14:textId="77777777" w:rsidR="00F90986" w:rsidRPr="00742297" w:rsidRDefault="00F90986" w:rsidP="00EB301F">
            <w:pPr>
              <w:spacing w:line="48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80 (34.7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B3B2001" w14:textId="77777777" w:rsidR="00F90986" w:rsidRPr="00742297" w:rsidRDefault="00F90986" w:rsidP="00EB301F">
            <w:pPr>
              <w:spacing w:line="48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68 (31.9)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0647B782" w14:textId="77777777" w:rsidR="00F90986" w:rsidRPr="00742297" w:rsidRDefault="00F90986" w:rsidP="00EB301F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37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857B459" w14:textId="77777777" w:rsidR="00F90986" w:rsidRPr="00742297" w:rsidRDefault="00F90986" w:rsidP="00EB301F">
            <w:pPr>
              <w:spacing w:line="48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58 (24.7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7AE5DB3" w14:textId="77777777" w:rsidR="00F90986" w:rsidRPr="00742297" w:rsidRDefault="00F90986" w:rsidP="00EB301F">
            <w:pPr>
              <w:spacing w:line="48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7 (23.3)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674D6BAD" w14:textId="77777777" w:rsidR="00F90986" w:rsidRPr="00742297" w:rsidRDefault="00F90986" w:rsidP="00EB301F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356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2028A8E9" w14:textId="0042266B" w:rsidR="00F90986" w:rsidRPr="00742297" w:rsidRDefault="00FE6B11" w:rsidP="00EB301F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79</w:t>
            </w:r>
          </w:p>
        </w:tc>
      </w:tr>
      <w:tr w:rsidR="00E37BDC" w:rsidRPr="00742297" w14:paraId="68B5435C" w14:textId="77777777" w:rsidTr="00B40D7C">
        <w:tc>
          <w:tcPr>
            <w:tcW w:w="5245" w:type="dxa"/>
            <w:shd w:val="clear" w:color="auto" w:fill="auto"/>
          </w:tcPr>
          <w:p w14:paraId="2C355D5D" w14:textId="77777777" w:rsidR="00F90986" w:rsidRPr="00742297" w:rsidRDefault="00F90986" w:rsidP="00C64060">
            <w:pPr>
              <w:spacing w:line="480" w:lineRule="auto"/>
              <w:ind w:left="164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5–44 year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64B70C2" w14:textId="77777777" w:rsidR="00F90986" w:rsidRPr="00742297" w:rsidRDefault="00F90986" w:rsidP="00EB301F">
            <w:pPr>
              <w:spacing w:line="48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65 (26.4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7319040" w14:textId="77777777" w:rsidR="00F90986" w:rsidRPr="00742297" w:rsidRDefault="00F90986" w:rsidP="00EB301F">
            <w:pPr>
              <w:spacing w:line="48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32 (27.7)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7377D5EB" w14:textId="77777777" w:rsidR="00F90986" w:rsidRPr="00742297" w:rsidRDefault="00F90986" w:rsidP="00EB301F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57567D13" w14:textId="77777777" w:rsidR="00F90986" w:rsidRPr="00742297" w:rsidRDefault="00F90986" w:rsidP="00EB301F">
            <w:pPr>
              <w:spacing w:line="48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72 (26.8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C09208A" w14:textId="77777777" w:rsidR="00F90986" w:rsidRPr="00742297" w:rsidRDefault="00F90986" w:rsidP="00EB301F">
            <w:pPr>
              <w:spacing w:line="48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90 (31.3)</w:t>
            </w: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7532116A" w14:textId="77777777" w:rsidR="00F90986" w:rsidRPr="00742297" w:rsidRDefault="00F90986" w:rsidP="00EB301F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1CD3140F" w14:textId="77777777" w:rsidR="00F90986" w:rsidRPr="00742297" w:rsidRDefault="00F90986" w:rsidP="00EB301F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E37BDC" w:rsidRPr="00742297" w14:paraId="1219D280" w14:textId="77777777" w:rsidTr="00B40D7C">
        <w:tc>
          <w:tcPr>
            <w:tcW w:w="5245" w:type="dxa"/>
            <w:shd w:val="clear" w:color="auto" w:fill="auto"/>
          </w:tcPr>
          <w:p w14:paraId="0CE61E4E" w14:textId="77777777" w:rsidR="00F90986" w:rsidRPr="00742297" w:rsidRDefault="00F90986" w:rsidP="00C64060">
            <w:pPr>
              <w:spacing w:line="480" w:lineRule="auto"/>
              <w:ind w:left="164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5–54 year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3254FCE" w14:textId="77777777" w:rsidR="00F90986" w:rsidRPr="00742297" w:rsidRDefault="00F90986" w:rsidP="00EB301F">
            <w:pPr>
              <w:spacing w:line="48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11 (22.5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97377E3" w14:textId="77777777" w:rsidR="00F90986" w:rsidRPr="00742297" w:rsidRDefault="00F90986" w:rsidP="00EB301F">
            <w:pPr>
              <w:spacing w:line="48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09 (24.9)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5DCB2896" w14:textId="77777777" w:rsidR="00F90986" w:rsidRPr="00742297" w:rsidRDefault="00F90986" w:rsidP="00EB301F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55E0FCB3" w14:textId="77777777" w:rsidR="00F90986" w:rsidRPr="00742297" w:rsidRDefault="00F90986" w:rsidP="00EB301F">
            <w:pPr>
              <w:spacing w:line="48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68 (26.3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34B42AF" w14:textId="77777777" w:rsidR="00F90986" w:rsidRPr="00742297" w:rsidRDefault="00F90986" w:rsidP="00EB301F">
            <w:pPr>
              <w:spacing w:line="48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9 (27.4)</w:t>
            </w: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6949FD60" w14:textId="77777777" w:rsidR="00F90986" w:rsidRPr="00742297" w:rsidRDefault="00F90986" w:rsidP="00EB301F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568A48DB" w14:textId="77777777" w:rsidR="00F90986" w:rsidRPr="00742297" w:rsidRDefault="00F90986" w:rsidP="00EB301F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E37BDC" w:rsidRPr="00742297" w14:paraId="03D387C8" w14:textId="77777777" w:rsidTr="00B40D7C">
        <w:tc>
          <w:tcPr>
            <w:tcW w:w="5245" w:type="dxa"/>
            <w:shd w:val="clear" w:color="auto" w:fill="auto"/>
          </w:tcPr>
          <w:p w14:paraId="03AD4348" w14:textId="77777777" w:rsidR="00F90986" w:rsidRPr="00742297" w:rsidRDefault="00F90986" w:rsidP="00C64060">
            <w:pPr>
              <w:spacing w:line="480" w:lineRule="auto"/>
              <w:ind w:left="164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≥ 55 year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8FADF46" w14:textId="77777777" w:rsidR="00F90986" w:rsidRPr="00742297" w:rsidRDefault="00F90986" w:rsidP="00EB301F">
            <w:pPr>
              <w:spacing w:line="48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28 (16.5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B544A29" w14:textId="77777777" w:rsidR="00F90986" w:rsidRPr="00742297" w:rsidRDefault="00F90986" w:rsidP="00EB301F">
            <w:pPr>
              <w:spacing w:line="48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30 (15.5)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2BADD68B" w14:textId="77777777" w:rsidR="00F90986" w:rsidRPr="00742297" w:rsidRDefault="00F90986" w:rsidP="00EB301F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470C6F8F" w14:textId="77777777" w:rsidR="00F90986" w:rsidRPr="00742297" w:rsidRDefault="00F90986" w:rsidP="00EB301F">
            <w:pPr>
              <w:spacing w:line="48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42 (22.2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3208B5A" w14:textId="77777777" w:rsidR="00F90986" w:rsidRPr="00742297" w:rsidRDefault="00F90986" w:rsidP="00EB301F">
            <w:pPr>
              <w:spacing w:line="48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2 (18.1)</w:t>
            </w: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528EE3B2" w14:textId="77777777" w:rsidR="00F90986" w:rsidRPr="00742297" w:rsidRDefault="00F90986" w:rsidP="00EB301F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4EC20200" w14:textId="77777777" w:rsidR="00F90986" w:rsidRPr="00742297" w:rsidRDefault="00F90986" w:rsidP="00EB301F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E37BDC" w:rsidRPr="00742297" w14:paraId="3976941E" w14:textId="77777777" w:rsidTr="00B40D7C">
        <w:tc>
          <w:tcPr>
            <w:tcW w:w="5245" w:type="dxa"/>
            <w:shd w:val="clear" w:color="auto" w:fill="auto"/>
          </w:tcPr>
          <w:p w14:paraId="650CA599" w14:textId="77777777" w:rsidR="00F90986" w:rsidRPr="00742297" w:rsidRDefault="00F90986" w:rsidP="00C64060">
            <w:pPr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lcohol use</w:t>
            </w:r>
            <w:r w:rsidRPr="00742297">
              <w:rPr>
                <w:rFonts w:asciiTheme="minorHAnsi" w:hAnsiTheme="minorHAnsi" w:cstheme="minorHAnsi"/>
                <w:sz w:val="18"/>
                <w:vertAlign w:val="superscript"/>
                <w:lang w:val="en-GB"/>
              </w:rPr>
              <w:t xml:space="preserve"> e</w:t>
            </w:r>
            <w:r w:rsidRPr="00742297">
              <w:rPr>
                <w:rFonts w:asciiTheme="minorHAnsi" w:hAnsiTheme="minorHAnsi" w:cstheme="minorHAnsi"/>
                <w:sz w:val="18"/>
                <w:lang w:val="en-GB"/>
              </w:rPr>
              <w:t>, mean (</w:t>
            </w:r>
            <w:proofErr w:type="spellStart"/>
            <w:r w:rsidRPr="00742297">
              <w:rPr>
                <w:rFonts w:asciiTheme="minorHAnsi" w:hAnsiTheme="minorHAnsi" w:cstheme="minorHAnsi"/>
                <w:sz w:val="18"/>
                <w:lang w:val="en-GB"/>
              </w:rPr>
              <w:t>s.d.</w:t>
            </w:r>
            <w:proofErr w:type="spellEnd"/>
            <w:r w:rsidRPr="00742297">
              <w:rPr>
                <w:rFonts w:asciiTheme="minorHAnsi" w:hAnsiTheme="minorHAnsi" w:cstheme="minorHAnsi"/>
                <w:sz w:val="18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139C349" w14:textId="77777777" w:rsidR="00F90986" w:rsidRPr="00742297" w:rsidRDefault="00F90986" w:rsidP="00EB301F">
            <w:pPr>
              <w:spacing w:line="48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.2 (3.2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005A628" w14:textId="77777777" w:rsidR="00F90986" w:rsidRPr="00742297" w:rsidRDefault="00F90986" w:rsidP="00EB301F">
            <w:pPr>
              <w:spacing w:line="48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.7 (3.2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3C40FD1" w14:textId="77777777" w:rsidR="00F90986" w:rsidRPr="00742297" w:rsidRDefault="00F90986" w:rsidP="00EB301F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2297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≤0.00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39FA31C" w14:textId="77777777" w:rsidR="00F90986" w:rsidRPr="00742297" w:rsidRDefault="00F90986" w:rsidP="00EB301F">
            <w:pPr>
              <w:spacing w:line="48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.2 (3.7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E414F60" w14:textId="77777777" w:rsidR="00F90986" w:rsidRPr="00742297" w:rsidRDefault="00F90986" w:rsidP="00EB301F">
            <w:pPr>
              <w:spacing w:line="48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.0 (3.3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A8EE66D" w14:textId="77777777" w:rsidR="00F90986" w:rsidRPr="00742297" w:rsidRDefault="00F90986" w:rsidP="00EB301F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35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72AA130" w14:textId="77777777" w:rsidR="00F90986" w:rsidRPr="00742297" w:rsidRDefault="00F90986" w:rsidP="00EB301F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76</w:t>
            </w:r>
          </w:p>
        </w:tc>
      </w:tr>
      <w:tr w:rsidR="00E37BDC" w:rsidRPr="00742297" w14:paraId="373B2068" w14:textId="77777777" w:rsidTr="00B40D7C">
        <w:tc>
          <w:tcPr>
            <w:tcW w:w="5245" w:type="dxa"/>
            <w:shd w:val="clear" w:color="auto" w:fill="auto"/>
          </w:tcPr>
          <w:p w14:paraId="151D091C" w14:textId="77777777" w:rsidR="00F90986" w:rsidRPr="00742297" w:rsidRDefault="00F90986" w:rsidP="00C64060">
            <w:pPr>
              <w:spacing w:line="480" w:lineRule="auto"/>
              <w:ind w:left="164" w:hanging="132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lang w:val="en-GB"/>
              </w:rPr>
              <w:t>Alcohol us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5F33238" w14:textId="77777777" w:rsidR="00F90986" w:rsidRPr="00742297" w:rsidRDefault="00F90986" w:rsidP="00EB301F">
            <w:pPr>
              <w:spacing w:line="48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DDA46EB" w14:textId="77777777" w:rsidR="00F90986" w:rsidRPr="00742297" w:rsidRDefault="00F90986" w:rsidP="00EB301F">
            <w:pPr>
              <w:spacing w:line="48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29DF5E2B" w14:textId="77777777" w:rsidR="00F90986" w:rsidRPr="00742297" w:rsidRDefault="00F90986" w:rsidP="00EB301F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792C6552" w14:textId="77777777" w:rsidR="00F90986" w:rsidRPr="00742297" w:rsidRDefault="00F90986" w:rsidP="00EB301F">
            <w:pPr>
              <w:spacing w:line="48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3737E27E" w14:textId="77777777" w:rsidR="00F90986" w:rsidRPr="00742297" w:rsidRDefault="00F90986" w:rsidP="00EB301F">
            <w:pPr>
              <w:spacing w:line="48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75F8BE3B" w14:textId="77777777" w:rsidR="00F90986" w:rsidRPr="00742297" w:rsidRDefault="00F90986" w:rsidP="00EB301F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62A6E20E" w14:textId="77777777" w:rsidR="00F90986" w:rsidRPr="00742297" w:rsidRDefault="00F90986" w:rsidP="00EB301F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E37BDC" w:rsidRPr="00742297" w14:paraId="08F5116F" w14:textId="77777777" w:rsidTr="00B40D7C">
        <w:tc>
          <w:tcPr>
            <w:tcW w:w="5245" w:type="dxa"/>
            <w:shd w:val="clear" w:color="auto" w:fill="auto"/>
          </w:tcPr>
          <w:p w14:paraId="72571024" w14:textId="77777777" w:rsidR="00F90986" w:rsidRPr="00742297" w:rsidRDefault="00F90986" w:rsidP="00C64060">
            <w:pPr>
              <w:spacing w:line="480" w:lineRule="auto"/>
              <w:ind w:left="164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lang w:val="en-GB"/>
              </w:rPr>
              <w:t>Abstention or low-risk us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1133788" w14:textId="77777777" w:rsidR="00F90986" w:rsidRPr="00742297" w:rsidRDefault="00F90986" w:rsidP="00EB301F">
            <w:pPr>
              <w:spacing w:line="48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103 (82.6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9461906" w14:textId="77777777" w:rsidR="00F90986" w:rsidRPr="00742297" w:rsidRDefault="00F90986" w:rsidP="00EB301F">
            <w:pPr>
              <w:spacing w:line="48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65 (84.7)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013AD300" w14:textId="77777777" w:rsidR="00F90986" w:rsidRPr="00742297" w:rsidRDefault="00F90986" w:rsidP="00EB301F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21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8BD55FB" w14:textId="77777777" w:rsidR="00F90986" w:rsidRPr="00742297" w:rsidRDefault="00F90986" w:rsidP="00EB301F">
            <w:pPr>
              <w:spacing w:line="48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28 (85.0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29853C1" w14:textId="77777777" w:rsidR="00F90986" w:rsidRPr="00742297" w:rsidRDefault="00F90986" w:rsidP="00EB301F">
            <w:pPr>
              <w:spacing w:line="48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36 (86.1)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48D1E2B0" w14:textId="77777777" w:rsidR="00F90986" w:rsidRPr="00742297" w:rsidRDefault="00F90986" w:rsidP="00EB301F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666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36F25008" w14:textId="7A7ED73E" w:rsidR="00F90986" w:rsidRPr="00742297" w:rsidRDefault="00FE6B11" w:rsidP="00EB301F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629</w:t>
            </w:r>
          </w:p>
        </w:tc>
      </w:tr>
      <w:tr w:rsidR="00E37BDC" w:rsidRPr="00742297" w14:paraId="795AD718" w14:textId="77777777" w:rsidTr="00B40D7C">
        <w:tc>
          <w:tcPr>
            <w:tcW w:w="5245" w:type="dxa"/>
            <w:shd w:val="clear" w:color="auto" w:fill="auto"/>
          </w:tcPr>
          <w:p w14:paraId="3CAA9096" w14:textId="77777777" w:rsidR="00F90986" w:rsidRPr="00742297" w:rsidRDefault="00F90986" w:rsidP="00C64060">
            <w:pPr>
              <w:spacing w:line="480" w:lineRule="auto"/>
              <w:ind w:left="164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lang w:val="en-GB"/>
              </w:rPr>
              <w:t>Hazardous us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679AC58" w14:textId="77777777" w:rsidR="00F90986" w:rsidRPr="00742297" w:rsidRDefault="00F90986" w:rsidP="00EB301F">
            <w:pPr>
              <w:spacing w:line="48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32 (17.4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4D5B4B7" w14:textId="77777777" w:rsidR="00F90986" w:rsidRPr="00742297" w:rsidRDefault="00F90986" w:rsidP="00EB301F">
            <w:pPr>
              <w:spacing w:line="48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20 (15.3)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058296FE" w14:textId="77777777" w:rsidR="00F90986" w:rsidRPr="00742297" w:rsidRDefault="00F90986" w:rsidP="00EB301F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7DE73ED3" w14:textId="77777777" w:rsidR="00F90986" w:rsidRPr="00742297" w:rsidRDefault="00F90986" w:rsidP="00EB301F">
            <w:pPr>
              <w:spacing w:line="48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93 (15.0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B621978" w14:textId="77777777" w:rsidR="00F90986" w:rsidRPr="00742297" w:rsidRDefault="00F90986" w:rsidP="00EB301F">
            <w:pPr>
              <w:spacing w:line="48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8 (13.9)</w:t>
            </w: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6D77CAF6" w14:textId="77777777" w:rsidR="00F90986" w:rsidRPr="00742297" w:rsidRDefault="00F90986" w:rsidP="00EB301F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27B22C51" w14:textId="77777777" w:rsidR="00F90986" w:rsidRPr="00742297" w:rsidRDefault="00F90986" w:rsidP="00EB301F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E37BDC" w:rsidRPr="00705164" w14:paraId="77174BAD" w14:textId="77777777" w:rsidTr="00B40D7C">
        <w:tc>
          <w:tcPr>
            <w:tcW w:w="5245" w:type="dxa"/>
            <w:shd w:val="clear" w:color="auto" w:fill="auto"/>
          </w:tcPr>
          <w:p w14:paraId="2CFAB259" w14:textId="77777777" w:rsidR="00F90986" w:rsidRPr="00742297" w:rsidRDefault="00F90986" w:rsidP="00C64060">
            <w:pPr>
              <w:spacing w:line="480" w:lineRule="auto"/>
              <w:ind w:left="164" w:hanging="164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lang w:val="en-GB"/>
              </w:rPr>
              <w:t xml:space="preserve">Policy awareness </w:t>
            </w:r>
            <w:r w:rsidRPr="00742297">
              <w:rPr>
                <w:rFonts w:asciiTheme="minorHAnsi" w:hAnsiTheme="minorHAnsi" w:cstheme="minorHAnsi"/>
                <w:sz w:val="18"/>
                <w:vertAlign w:val="superscript"/>
                <w:lang w:val="en-GB"/>
              </w:rPr>
              <w:t>e</w:t>
            </w:r>
            <w:r w:rsidRPr="00742297">
              <w:rPr>
                <w:rFonts w:asciiTheme="minorHAnsi" w:hAnsiTheme="minorHAnsi" w:cstheme="minorHAnsi"/>
                <w:sz w:val="18"/>
                <w:lang w:val="en-GB"/>
              </w:rPr>
              <w:t>, mean (</w:t>
            </w:r>
            <w:proofErr w:type="spellStart"/>
            <w:r w:rsidRPr="00742297">
              <w:rPr>
                <w:rFonts w:asciiTheme="minorHAnsi" w:hAnsiTheme="minorHAnsi" w:cstheme="minorHAnsi"/>
                <w:sz w:val="18"/>
                <w:lang w:val="en-GB"/>
              </w:rPr>
              <w:t>s.d.</w:t>
            </w:r>
            <w:proofErr w:type="spellEnd"/>
            <w:r w:rsidRPr="00742297">
              <w:rPr>
                <w:rFonts w:asciiTheme="minorHAnsi" w:hAnsiTheme="minorHAnsi" w:cstheme="minorHAnsi"/>
                <w:sz w:val="18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898D946" w14:textId="77777777" w:rsidR="00F90986" w:rsidRPr="00742297" w:rsidRDefault="00F90986" w:rsidP="00EB301F">
            <w:pPr>
              <w:spacing w:line="48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AD41D36" w14:textId="77777777" w:rsidR="00F90986" w:rsidRPr="00742297" w:rsidRDefault="00F90986" w:rsidP="00EB301F">
            <w:pPr>
              <w:spacing w:line="48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06715EBD" w14:textId="77777777" w:rsidR="00F90986" w:rsidRPr="00742297" w:rsidRDefault="00F90986" w:rsidP="00EB301F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464C1C07" w14:textId="77777777" w:rsidR="00F90986" w:rsidRPr="00742297" w:rsidRDefault="00F90986" w:rsidP="00EB301F">
            <w:pPr>
              <w:spacing w:line="48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70DC0830" w14:textId="77777777" w:rsidR="00F90986" w:rsidRPr="00742297" w:rsidRDefault="00F90986" w:rsidP="00EB301F">
            <w:pPr>
              <w:spacing w:line="48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44331CDD" w14:textId="77777777" w:rsidR="00F90986" w:rsidRPr="00742297" w:rsidRDefault="00F90986" w:rsidP="00EB301F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77E714D6" w14:textId="77777777" w:rsidR="00F90986" w:rsidRPr="00742297" w:rsidRDefault="00F90986" w:rsidP="00EB301F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E37BDC" w:rsidRPr="00742297" w14:paraId="71E350FC" w14:textId="77777777" w:rsidTr="00B40D7C">
        <w:tc>
          <w:tcPr>
            <w:tcW w:w="5245" w:type="dxa"/>
            <w:shd w:val="clear" w:color="auto" w:fill="auto"/>
          </w:tcPr>
          <w:p w14:paraId="53BF2874" w14:textId="77777777" w:rsidR="00F90986" w:rsidRPr="00742297" w:rsidRDefault="00F90986" w:rsidP="00C64060">
            <w:pPr>
              <w:spacing w:line="480" w:lineRule="auto"/>
              <w:ind w:left="164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lang w:val="en-GB"/>
              </w:rPr>
              <w:lastRenderedPageBreak/>
              <w:t>Supportive organization to oneself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77FC6AD" w14:textId="77777777" w:rsidR="00F90986" w:rsidRPr="00742297" w:rsidRDefault="00F90986" w:rsidP="00EB301F">
            <w:pPr>
              <w:spacing w:line="48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.8 (1.2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BF5C134" w14:textId="77777777" w:rsidR="00F90986" w:rsidRPr="00742297" w:rsidRDefault="00F90986" w:rsidP="00EB301F">
            <w:pPr>
              <w:spacing w:line="48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.1 (1.1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E01A004" w14:textId="030CA814" w:rsidR="00F90986" w:rsidRPr="00742297" w:rsidRDefault="00F90986" w:rsidP="00EB301F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742297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≤0.00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F646ECD" w14:textId="77777777" w:rsidR="00F90986" w:rsidRPr="00742297" w:rsidRDefault="00F90986" w:rsidP="00EB301F">
            <w:pPr>
              <w:spacing w:line="48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.8 (1.1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AFB94E5" w14:textId="77777777" w:rsidR="00F90986" w:rsidRPr="00742297" w:rsidRDefault="00F90986" w:rsidP="00EB301F">
            <w:pPr>
              <w:spacing w:line="48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.1 (0.9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08C2116" w14:textId="1798C83B" w:rsidR="00F90986" w:rsidRPr="00742297" w:rsidRDefault="00F90986" w:rsidP="00EB301F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742297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≤0.00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ADE0144" w14:textId="77777777" w:rsidR="00F90986" w:rsidRPr="00742297" w:rsidRDefault="00F90986" w:rsidP="00EB301F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742297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0.766</w:t>
            </w:r>
          </w:p>
        </w:tc>
      </w:tr>
      <w:tr w:rsidR="00E37BDC" w:rsidRPr="00742297" w14:paraId="36D17E39" w14:textId="77777777" w:rsidTr="00B40D7C">
        <w:tc>
          <w:tcPr>
            <w:tcW w:w="5245" w:type="dxa"/>
            <w:tcBorders>
              <w:bottom w:val="single" w:sz="4" w:space="0" w:color="auto"/>
            </w:tcBorders>
            <w:shd w:val="clear" w:color="auto" w:fill="auto"/>
          </w:tcPr>
          <w:p w14:paraId="38382B5D" w14:textId="53DCB482" w:rsidR="00F90986" w:rsidRPr="00742297" w:rsidRDefault="00F90986" w:rsidP="00F90986">
            <w:pPr>
              <w:spacing w:line="480" w:lineRule="auto"/>
              <w:ind w:left="164"/>
              <w:jc w:val="left"/>
              <w:rPr>
                <w:rFonts w:asciiTheme="minorHAnsi" w:hAnsiTheme="minorHAnsi" w:cstheme="minorHAnsi"/>
                <w:i/>
                <w:iCs/>
                <w:sz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i/>
                <w:iCs/>
                <w:sz w:val="18"/>
                <w:lang w:val="en-GB"/>
              </w:rPr>
              <w:t>Table S1. continue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E46600" w14:textId="77777777" w:rsidR="00F90986" w:rsidRPr="00742297" w:rsidRDefault="00F90986" w:rsidP="00EB301F">
            <w:pPr>
              <w:spacing w:line="48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29F853" w14:textId="77777777" w:rsidR="00F90986" w:rsidRPr="00742297" w:rsidRDefault="00F90986" w:rsidP="00EB301F">
            <w:pPr>
              <w:spacing w:line="48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285853" w14:textId="77777777" w:rsidR="00F90986" w:rsidRPr="00742297" w:rsidRDefault="00F90986" w:rsidP="00EB301F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D14FA0" w14:textId="77777777" w:rsidR="00F90986" w:rsidRPr="00742297" w:rsidRDefault="00F90986" w:rsidP="00EB301F">
            <w:pPr>
              <w:spacing w:line="48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E8A769" w14:textId="77777777" w:rsidR="00F90986" w:rsidRPr="00742297" w:rsidRDefault="00F90986" w:rsidP="00EB301F">
            <w:pPr>
              <w:spacing w:line="48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6B2B67" w14:textId="77777777" w:rsidR="00F90986" w:rsidRPr="00742297" w:rsidRDefault="00F90986" w:rsidP="00EB301F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6CFA76" w14:textId="77777777" w:rsidR="00F90986" w:rsidRPr="00742297" w:rsidRDefault="00F90986" w:rsidP="00EB301F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</w:p>
        </w:tc>
      </w:tr>
      <w:tr w:rsidR="00E37BDC" w:rsidRPr="00742297" w14:paraId="061A0D99" w14:textId="77777777" w:rsidTr="00B40D7C">
        <w:tc>
          <w:tcPr>
            <w:tcW w:w="5245" w:type="dxa"/>
            <w:tcBorders>
              <w:top w:val="single" w:sz="4" w:space="0" w:color="auto"/>
            </w:tcBorders>
            <w:shd w:val="clear" w:color="auto" w:fill="auto"/>
          </w:tcPr>
          <w:p w14:paraId="38A6D819" w14:textId="77777777" w:rsidR="00F90986" w:rsidRPr="00742297" w:rsidRDefault="00F90986" w:rsidP="00F90986">
            <w:pPr>
              <w:spacing w:line="480" w:lineRule="auto"/>
              <w:ind w:left="164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lang w:val="en-GB"/>
              </w:rPr>
              <w:t>Supportive organization to colleague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BCF6FE" w14:textId="77777777" w:rsidR="00F90986" w:rsidRPr="00742297" w:rsidRDefault="00F90986" w:rsidP="00EB301F">
            <w:pPr>
              <w:spacing w:line="48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.7 (1.2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5C6C27" w14:textId="77777777" w:rsidR="00F90986" w:rsidRPr="00742297" w:rsidRDefault="00F90986" w:rsidP="00EB301F">
            <w:pPr>
              <w:spacing w:line="48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.8 (1.3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ADF3FF" w14:textId="77777777" w:rsidR="00F90986" w:rsidRPr="00742297" w:rsidRDefault="00F90986" w:rsidP="00EB301F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37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768A0D" w14:textId="77777777" w:rsidR="00F90986" w:rsidRPr="00742297" w:rsidRDefault="00F90986" w:rsidP="00EB301F">
            <w:pPr>
              <w:spacing w:line="48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.8 (1.1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9AFDD8" w14:textId="77777777" w:rsidR="00F90986" w:rsidRPr="00742297" w:rsidRDefault="00F90986" w:rsidP="00EB301F">
            <w:pPr>
              <w:spacing w:line="48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.1 (0.9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094199" w14:textId="77777777" w:rsidR="00F90986" w:rsidRPr="00742297" w:rsidRDefault="00F90986" w:rsidP="00EB301F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742297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≤0.00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268DC7" w14:textId="77777777" w:rsidR="00F90986" w:rsidRPr="00742297" w:rsidRDefault="00F90986" w:rsidP="00EB301F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742297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≤0.001</w:t>
            </w:r>
          </w:p>
        </w:tc>
      </w:tr>
      <w:tr w:rsidR="00E37BDC" w:rsidRPr="00742297" w14:paraId="512BDFB4" w14:textId="77777777" w:rsidTr="00B40D7C">
        <w:tc>
          <w:tcPr>
            <w:tcW w:w="5245" w:type="dxa"/>
            <w:shd w:val="clear" w:color="auto" w:fill="auto"/>
          </w:tcPr>
          <w:p w14:paraId="30885543" w14:textId="77777777" w:rsidR="00F90986" w:rsidRPr="00742297" w:rsidRDefault="00F90986" w:rsidP="00C64060">
            <w:pPr>
              <w:spacing w:line="480" w:lineRule="auto"/>
              <w:ind w:left="164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lang w:val="en-GB"/>
              </w:rPr>
              <w:t>Alcohol policy knowledg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93BCB65" w14:textId="77777777" w:rsidR="00F90986" w:rsidRPr="00742297" w:rsidRDefault="00F90986" w:rsidP="00EB301F">
            <w:pPr>
              <w:spacing w:line="48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.1 (1.4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5F6DCA7" w14:textId="77777777" w:rsidR="00F90986" w:rsidRPr="00742297" w:rsidRDefault="00F90986" w:rsidP="00EB301F">
            <w:pPr>
              <w:spacing w:line="48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.2 (1.3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A7BA8FD" w14:textId="77777777" w:rsidR="00F90986" w:rsidRPr="00742297" w:rsidRDefault="00F90986" w:rsidP="00EB301F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73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50EE633" w14:textId="77777777" w:rsidR="00F90986" w:rsidRPr="00742297" w:rsidRDefault="00F90986" w:rsidP="00EB301F">
            <w:pPr>
              <w:spacing w:line="48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.1 (1.2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7A208C5" w14:textId="77777777" w:rsidR="00F90986" w:rsidRPr="00742297" w:rsidRDefault="00F90986" w:rsidP="00EB301F">
            <w:pPr>
              <w:spacing w:line="48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.0 (1.1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E374A08" w14:textId="77777777" w:rsidR="00F90986" w:rsidRPr="00742297" w:rsidRDefault="00F90986" w:rsidP="00EB301F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22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A1FCDEE" w14:textId="77777777" w:rsidR="00F90986" w:rsidRPr="00742297" w:rsidRDefault="00F90986" w:rsidP="00EB301F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460</w:t>
            </w:r>
          </w:p>
        </w:tc>
      </w:tr>
      <w:tr w:rsidR="00E37BDC" w:rsidRPr="00705164" w14:paraId="4006E719" w14:textId="77777777" w:rsidTr="00B40D7C">
        <w:tc>
          <w:tcPr>
            <w:tcW w:w="12474" w:type="dxa"/>
            <w:gridSpan w:val="8"/>
            <w:tcBorders>
              <w:top w:val="single" w:sz="4" w:space="0" w:color="auto"/>
            </w:tcBorders>
            <w:shd w:val="clear" w:color="auto" w:fill="auto"/>
          </w:tcPr>
          <w:p w14:paraId="1B31D7BB" w14:textId="77777777" w:rsidR="00F90986" w:rsidRPr="00742297" w:rsidRDefault="00F90986" w:rsidP="00EB301F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.d.</w:t>
            </w:r>
            <w:proofErr w:type="spellEnd"/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: standard deviation. Bold font: p &lt; 0.05</w:t>
            </w:r>
          </w:p>
          <w:p w14:paraId="622DE484" w14:textId="77777777" w:rsidR="00F90986" w:rsidRPr="00742297" w:rsidRDefault="00F90986" w:rsidP="00EB301F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vertAlign w:val="superscript"/>
                <w:lang w:val="en-GB"/>
              </w:rPr>
              <w:t xml:space="preserve">a </w:t>
            </w: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issing value due to internal missing values of a few individuals.</w:t>
            </w:r>
          </w:p>
          <w:p w14:paraId="15A49604" w14:textId="77777777" w:rsidR="00F90986" w:rsidRPr="00742297" w:rsidRDefault="00F90986" w:rsidP="00EB301F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vertAlign w:val="superscript"/>
                <w:lang w:val="en-GB"/>
              </w:rPr>
              <w:t xml:space="preserve">b </w:t>
            </w: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sponded to both baseline and follow-up surveys.</w:t>
            </w:r>
          </w:p>
          <w:p w14:paraId="661BC6CE" w14:textId="3A44E1E8" w:rsidR="00F90986" w:rsidRPr="00742297" w:rsidRDefault="00F90986" w:rsidP="00EB301F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vertAlign w:val="superscript"/>
                <w:lang w:val="en-GB"/>
              </w:rPr>
              <w:t xml:space="preserve">c </w:t>
            </w:r>
            <w:r w:rsidR="00C64060"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ifferences between characteristic of participants in the control and intervention groups at baseline and follow-up survey, calculated with Pearson’s chi-square test for categorical variables and independent t-test for continuous variables.</w:t>
            </w:r>
          </w:p>
          <w:p w14:paraId="52A6C53F" w14:textId="77777777" w:rsidR="00F90986" w:rsidRPr="00742297" w:rsidRDefault="00F90986" w:rsidP="00EB301F">
            <w:pPr>
              <w:spacing w:line="480" w:lineRule="auto"/>
              <w:rPr>
                <w:rFonts w:asciiTheme="minorHAnsi" w:hAnsiTheme="minorHAnsi" w:cstheme="minorHAnsi"/>
                <w:sz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vertAlign w:val="superscript"/>
                <w:lang w:val="en-GB"/>
              </w:rPr>
              <w:t xml:space="preserve">d </w:t>
            </w:r>
            <w:r w:rsidRPr="00742297">
              <w:rPr>
                <w:rFonts w:asciiTheme="minorHAnsi" w:hAnsiTheme="minorHAnsi" w:cstheme="minorHAnsi"/>
                <w:sz w:val="18"/>
                <w:lang w:val="en-GB"/>
              </w:rPr>
              <w:t>Differences between the control and intervention groups were calculated with Pearson’s chi-square test.</w:t>
            </w:r>
          </w:p>
          <w:p w14:paraId="62E9D7C1" w14:textId="77777777" w:rsidR="00F90986" w:rsidRPr="00742297" w:rsidRDefault="00F90986" w:rsidP="00EB301F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vertAlign w:val="superscript"/>
                <w:lang w:val="en-GB"/>
              </w:rPr>
              <w:t xml:space="preserve">e </w:t>
            </w:r>
            <w:r w:rsidRPr="00742297">
              <w:rPr>
                <w:rFonts w:asciiTheme="minorHAnsi" w:hAnsiTheme="minorHAnsi" w:cstheme="minorHAnsi"/>
                <w:sz w:val="18"/>
                <w:lang w:val="en-GB"/>
              </w:rPr>
              <w:t>Differences between the control and intervention groups were calculated with independent t-test.</w:t>
            </w:r>
          </w:p>
        </w:tc>
      </w:tr>
    </w:tbl>
    <w:p w14:paraId="3E4DE17C" w14:textId="77777777" w:rsidR="00F90986" w:rsidRPr="00742297" w:rsidRDefault="00F90986" w:rsidP="00811A95">
      <w:pPr>
        <w:widowControl w:val="0"/>
        <w:autoSpaceDE w:val="0"/>
        <w:autoSpaceDN w:val="0"/>
        <w:adjustRightInd w:val="0"/>
        <w:spacing w:line="480" w:lineRule="auto"/>
        <w:rPr>
          <w:rFonts w:cstheme="minorHAnsi"/>
          <w:b/>
          <w:bCs/>
          <w:lang w:val="en-US"/>
        </w:rPr>
        <w:sectPr w:rsidR="00F90986" w:rsidRPr="00742297" w:rsidSect="00F90986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6EA3EBFC" w14:textId="7C6D271E" w:rsidR="0091533A" w:rsidRPr="00742297" w:rsidRDefault="0091533A" w:rsidP="0091533A">
      <w:pPr>
        <w:widowControl w:val="0"/>
        <w:autoSpaceDE w:val="0"/>
        <w:autoSpaceDN w:val="0"/>
        <w:adjustRightInd w:val="0"/>
        <w:spacing w:line="480" w:lineRule="auto"/>
        <w:rPr>
          <w:rFonts w:cstheme="minorHAnsi"/>
          <w:lang w:val="en-US"/>
        </w:rPr>
      </w:pPr>
      <w:r w:rsidRPr="00742297">
        <w:rPr>
          <w:rFonts w:cstheme="minorHAnsi"/>
          <w:b/>
          <w:bCs/>
          <w:lang w:val="en-GB"/>
        </w:rPr>
        <w:lastRenderedPageBreak/>
        <w:t>Table S2</w:t>
      </w:r>
      <w:r w:rsidRPr="00742297">
        <w:rPr>
          <w:rFonts w:cstheme="minorHAnsi"/>
          <w:bCs/>
          <w:lang w:val="en-GB"/>
        </w:rPr>
        <w:t xml:space="preserve">. </w:t>
      </w:r>
      <w:r w:rsidR="00105F3F" w:rsidRPr="00742297">
        <w:rPr>
          <w:rFonts w:cstheme="minorHAnsi"/>
          <w:bCs/>
          <w:lang w:val="en-GB"/>
        </w:rPr>
        <w:t>Intervention</w:t>
      </w:r>
      <w:r w:rsidRPr="00742297">
        <w:rPr>
          <w:rFonts w:cstheme="minorHAnsi"/>
          <w:bCs/>
          <w:lang w:val="en-US"/>
        </w:rPr>
        <w:t xml:space="preserve"> effect on employees’ hazardous alcohol use measured using the Alcohol Use Disorder Identification Test (AUDIT) scores moderated by policy awareness</w:t>
      </w:r>
      <w:r w:rsidR="004C2251" w:rsidRPr="00742297">
        <w:rPr>
          <w:rFonts w:cstheme="minorHAnsi"/>
          <w:bCs/>
          <w:lang w:val="en-US"/>
        </w:rPr>
        <w:t xml:space="preserve"> in the analytical sample (n=853)</w:t>
      </w:r>
      <w:r w:rsidRPr="00742297">
        <w:rPr>
          <w:rFonts w:cstheme="minorHAnsi"/>
          <w:bCs/>
          <w:lang w:val="en-US"/>
        </w:rPr>
        <w:t>. Results from multilevel logistic regression.</w:t>
      </w: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134"/>
        <w:gridCol w:w="1276"/>
        <w:gridCol w:w="992"/>
        <w:gridCol w:w="1134"/>
        <w:gridCol w:w="851"/>
        <w:gridCol w:w="1275"/>
      </w:tblGrid>
      <w:tr w:rsidR="0091533A" w:rsidRPr="00705164" w14:paraId="1C823B56" w14:textId="77777777" w:rsidTr="006365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2"/>
        </w:trPr>
        <w:tc>
          <w:tcPr>
            <w:tcW w:w="2410" w:type="dxa"/>
            <w:vMerge w:val="restart"/>
            <w:shd w:val="clear" w:color="auto" w:fill="auto"/>
          </w:tcPr>
          <w:p w14:paraId="21A11C02" w14:textId="77777777" w:rsidR="0091533A" w:rsidRPr="00742297" w:rsidRDefault="0091533A" w:rsidP="00565191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6662" w:type="dxa"/>
            <w:gridSpan w:val="6"/>
            <w:tcBorders>
              <w:bottom w:val="single" w:sz="4" w:space="0" w:color="auto"/>
            </w:tcBorders>
            <w:shd w:val="clear" w:color="auto" w:fill="auto"/>
          </w:tcPr>
          <w:p w14:paraId="3CBC3D23" w14:textId="77777777" w:rsidR="0091533A" w:rsidRPr="00742297" w:rsidRDefault="0091533A" w:rsidP="00565191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azardous alcohol use (Ref: Abstention or low-risk use)</w:t>
            </w:r>
          </w:p>
        </w:tc>
      </w:tr>
      <w:tr w:rsidR="0091533A" w:rsidRPr="00742297" w14:paraId="47CBB766" w14:textId="77777777" w:rsidTr="006365A3">
        <w:trPr>
          <w:trHeight w:val="194"/>
        </w:trPr>
        <w:tc>
          <w:tcPr>
            <w:tcW w:w="241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B2B20FE" w14:textId="77777777" w:rsidR="0091533A" w:rsidRPr="00742297" w:rsidRDefault="0091533A" w:rsidP="00565191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9D8671" w14:textId="77777777" w:rsidR="0091533A" w:rsidRPr="00742297" w:rsidRDefault="0091533A" w:rsidP="00565191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742297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OR</w:t>
            </w:r>
            <w:r w:rsidRPr="00742297">
              <w:rPr>
                <w:rFonts w:asciiTheme="minorHAnsi" w:hAnsiTheme="minorHAnsi" w:cstheme="minorHAnsi"/>
                <w:b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3B728B" w14:textId="77777777" w:rsidR="0091533A" w:rsidRPr="00742297" w:rsidRDefault="0091533A" w:rsidP="00565191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A62200" w14:textId="77777777" w:rsidR="0091533A" w:rsidRPr="00742297" w:rsidRDefault="0091533A" w:rsidP="00565191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742297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OR</w:t>
            </w:r>
            <w:r w:rsidRPr="00742297">
              <w:rPr>
                <w:rFonts w:asciiTheme="minorHAnsi" w:hAnsiTheme="minorHAnsi" w:cstheme="minorHAnsi"/>
                <w:b/>
                <w:sz w:val="18"/>
                <w:szCs w:val="18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733C3C" w14:textId="77777777" w:rsidR="0091533A" w:rsidRPr="00742297" w:rsidRDefault="0091533A" w:rsidP="00565191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DA825F" w14:textId="77777777" w:rsidR="0091533A" w:rsidRPr="00742297" w:rsidRDefault="0091533A" w:rsidP="00565191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742297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OR</w:t>
            </w:r>
            <w:r w:rsidRPr="00742297">
              <w:rPr>
                <w:rFonts w:asciiTheme="minorHAnsi" w:hAnsiTheme="minorHAnsi" w:cstheme="minorHAnsi"/>
                <w:b/>
                <w:sz w:val="18"/>
                <w:szCs w:val="18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C82F4F" w14:textId="77777777" w:rsidR="0091533A" w:rsidRPr="00742297" w:rsidRDefault="0091533A" w:rsidP="00565191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95% CI</w:t>
            </w:r>
          </w:p>
        </w:tc>
      </w:tr>
      <w:tr w:rsidR="0091533A" w:rsidRPr="00742297" w14:paraId="1AB12D72" w14:textId="77777777" w:rsidTr="006365A3">
        <w:trPr>
          <w:trHeight w:val="188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6D47ABC1" w14:textId="77777777" w:rsidR="0091533A" w:rsidRPr="00742297" w:rsidRDefault="0091533A" w:rsidP="00565191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Group, control group=ref.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7194F3EF" w14:textId="77777777" w:rsidR="0091533A" w:rsidRPr="00742297" w:rsidRDefault="0091533A" w:rsidP="00565191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8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7A5F1C85" w14:textId="77777777" w:rsidR="0091533A" w:rsidRPr="00742297" w:rsidRDefault="0091533A" w:rsidP="00565191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24, 3.1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2DD60E88" w14:textId="77777777" w:rsidR="0091533A" w:rsidRPr="00742297" w:rsidRDefault="0091533A" w:rsidP="00565191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8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07F846C2" w14:textId="77777777" w:rsidR="0091533A" w:rsidRPr="00742297" w:rsidRDefault="0091533A" w:rsidP="00565191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24, 3.2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5ABF41AA" w14:textId="77777777" w:rsidR="0091533A" w:rsidRPr="00742297" w:rsidRDefault="0091533A" w:rsidP="00565191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5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14:paraId="7646F1A5" w14:textId="77777777" w:rsidR="0091533A" w:rsidRPr="00742297" w:rsidRDefault="0091533A" w:rsidP="00565191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59, 3.83</w:t>
            </w:r>
          </w:p>
        </w:tc>
      </w:tr>
      <w:tr w:rsidR="0091533A" w:rsidRPr="00742297" w14:paraId="5DF4ED0A" w14:textId="77777777" w:rsidTr="006365A3">
        <w:trPr>
          <w:trHeight w:val="190"/>
        </w:trPr>
        <w:tc>
          <w:tcPr>
            <w:tcW w:w="2410" w:type="dxa"/>
            <w:shd w:val="clear" w:color="auto" w:fill="auto"/>
          </w:tcPr>
          <w:p w14:paraId="1A29347A" w14:textId="77777777" w:rsidR="0091533A" w:rsidRPr="00742297" w:rsidRDefault="0091533A" w:rsidP="00565191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ime, baseline=ref.</w:t>
            </w:r>
          </w:p>
        </w:tc>
        <w:tc>
          <w:tcPr>
            <w:tcW w:w="1134" w:type="dxa"/>
            <w:shd w:val="clear" w:color="auto" w:fill="auto"/>
          </w:tcPr>
          <w:p w14:paraId="39CED96E" w14:textId="77777777" w:rsidR="0091533A" w:rsidRPr="00742297" w:rsidRDefault="0091533A" w:rsidP="00565191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60</w:t>
            </w:r>
          </w:p>
        </w:tc>
        <w:tc>
          <w:tcPr>
            <w:tcW w:w="1276" w:type="dxa"/>
            <w:shd w:val="clear" w:color="auto" w:fill="auto"/>
          </w:tcPr>
          <w:p w14:paraId="4F7811C6" w14:textId="77777777" w:rsidR="0091533A" w:rsidRPr="00742297" w:rsidRDefault="0091533A" w:rsidP="00565191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24, 1.49</w:t>
            </w:r>
          </w:p>
        </w:tc>
        <w:tc>
          <w:tcPr>
            <w:tcW w:w="992" w:type="dxa"/>
            <w:shd w:val="clear" w:color="auto" w:fill="auto"/>
          </w:tcPr>
          <w:p w14:paraId="4C4EB757" w14:textId="77777777" w:rsidR="0091533A" w:rsidRPr="00742297" w:rsidRDefault="0091533A" w:rsidP="00565191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80</w:t>
            </w:r>
          </w:p>
        </w:tc>
        <w:tc>
          <w:tcPr>
            <w:tcW w:w="1134" w:type="dxa"/>
            <w:shd w:val="clear" w:color="auto" w:fill="auto"/>
          </w:tcPr>
          <w:p w14:paraId="02DC595A" w14:textId="77777777" w:rsidR="0091533A" w:rsidRPr="00742297" w:rsidRDefault="0091533A" w:rsidP="00565191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32, 2.01</w:t>
            </w:r>
          </w:p>
        </w:tc>
        <w:tc>
          <w:tcPr>
            <w:tcW w:w="851" w:type="dxa"/>
            <w:shd w:val="clear" w:color="auto" w:fill="auto"/>
          </w:tcPr>
          <w:p w14:paraId="5A5C95E1" w14:textId="77777777" w:rsidR="0091533A" w:rsidRPr="00742297" w:rsidRDefault="0091533A" w:rsidP="00565191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13</w:t>
            </w:r>
          </w:p>
        </w:tc>
        <w:tc>
          <w:tcPr>
            <w:tcW w:w="1275" w:type="dxa"/>
            <w:shd w:val="clear" w:color="auto" w:fill="auto"/>
          </w:tcPr>
          <w:p w14:paraId="2CEEBDD2" w14:textId="77777777" w:rsidR="0091533A" w:rsidRPr="00742297" w:rsidRDefault="0091533A" w:rsidP="00565191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55, 2.35</w:t>
            </w:r>
          </w:p>
        </w:tc>
      </w:tr>
      <w:tr w:rsidR="0091533A" w:rsidRPr="00742297" w14:paraId="2240CA30" w14:textId="77777777" w:rsidTr="006365A3">
        <w:trPr>
          <w:trHeight w:val="188"/>
        </w:trPr>
        <w:tc>
          <w:tcPr>
            <w:tcW w:w="2410" w:type="dxa"/>
            <w:shd w:val="clear" w:color="auto" w:fill="auto"/>
          </w:tcPr>
          <w:p w14:paraId="18368AFA" w14:textId="77777777" w:rsidR="0091533A" w:rsidRPr="00742297" w:rsidRDefault="0091533A" w:rsidP="00565191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nteraction (</w:t>
            </w:r>
            <w:proofErr w:type="spellStart"/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group×time</w:t>
            </w:r>
            <w:proofErr w:type="spellEnd"/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7F7E5356" w14:textId="77777777" w:rsidR="0091533A" w:rsidRPr="00742297" w:rsidRDefault="0091533A" w:rsidP="00565191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51</w:t>
            </w:r>
          </w:p>
        </w:tc>
        <w:tc>
          <w:tcPr>
            <w:tcW w:w="1276" w:type="dxa"/>
            <w:shd w:val="clear" w:color="auto" w:fill="auto"/>
          </w:tcPr>
          <w:p w14:paraId="2C500520" w14:textId="77777777" w:rsidR="0091533A" w:rsidRPr="00742297" w:rsidRDefault="0091533A" w:rsidP="00565191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22, 10.35</w:t>
            </w:r>
          </w:p>
        </w:tc>
        <w:tc>
          <w:tcPr>
            <w:tcW w:w="992" w:type="dxa"/>
            <w:shd w:val="clear" w:color="auto" w:fill="auto"/>
          </w:tcPr>
          <w:p w14:paraId="14E17245" w14:textId="77777777" w:rsidR="0091533A" w:rsidRPr="00742297" w:rsidRDefault="0091533A" w:rsidP="00565191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25</w:t>
            </w:r>
          </w:p>
        </w:tc>
        <w:tc>
          <w:tcPr>
            <w:tcW w:w="1134" w:type="dxa"/>
            <w:shd w:val="clear" w:color="auto" w:fill="auto"/>
          </w:tcPr>
          <w:p w14:paraId="27E98C25" w14:textId="77777777" w:rsidR="0091533A" w:rsidRPr="00742297" w:rsidRDefault="0091533A" w:rsidP="00565191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18, 8.55</w:t>
            </w:r>
          </w:p>
        </w:tc>
        <w:tc>
          <w:tcPr>
            <w:tcW w:w="851" w:type="dxa"/>
            <w:shd w:val="clear" w:color="auto" w:fill="auto"/>
          </w:tcPr>
          <w:p w14:paraId="45B2416E" w14:textId="77777777" w:rsidR="0091533A" w:rsidRPr="00742297" w:rsidRDefault="0091533A" w:rsidP="00565191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77</w:t>
            </w:r>
          </w:p>
        </w:tc>
        <w:tc>
          <w:tcPr>
            <w:tcW w:w="1275" w:type="dxa"/>
            <w:shd w:val="clear" w:color="auto" w:fill="auto"/>
          </w:tcPr>
          <w:p w14:paraId="6284F891" w14:textId="77777777" w:rsidR="0091533A" w:rsidRPr="00742297" w:rsidRDefault="0091533A" w:rsidP="00565191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19, 3.14</w:t>
            </w:r>
          </w:p>
        </w:tc>
      </w:tr>
      <w:tr w:rsidR="0091533A" w:rsidRPr="00742297" w14:paraId="6E4F17D0" w14:textId="77777777" w:rsidTr="006365A3">
        <w:trPr>
          <w:trHeight w:val="188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2A99626A" w14:textId="77777777" w:rsidR="0091533A" w:rsidRPr="00742297" w:rsidRDefault="0091533A" w:rsidP="00565191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oderation effect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59614137" w14:textId="77777777" w:rsidR="0091533A" w:rsidRPr="00742297" w:rsidRDefault="0091533A" w:rsidP="00565191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8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030FCA7A" w14:textId="77777777" w:rsidR="0091533A" w:rsidRPr="00742297" w:rsidRDefault="0091533A" w:rsidP="00565191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51, 1.3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0FD76897" w14:textId="77777777" w:rsidR="0091533A" w:rsidRPr="00742297" w:rsidRDefault="0091533A" w:rsidP="00565191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9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55D41A29" w14:textId="77777777" w:rsidR="0091533A" w:rsidRPr="00742297" w:rsidRDefault="0091533A" w:rsidP="00565191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54, 1.4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44FC754E" w14:textId="77777777" w:rsidR="0091533A" w:rsidRPr="00742297" w:rsidRDefault="0091533A" w:rsidP="00565191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.02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242D0615" w14:textId="77777777" w:rsidR="0091533A" w:rsidRPr="00742297" w:rsidRDefault="0091533A" w:rsidP="00565191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68, 1.53</w:t>
            </w:r>
          </w:p>
        </w:tc>
      </w:tr>
      <w:tr w:rsidR="0091533A" w:rsidRPr="00705164" w14:paraId="37BE5F3B" w14:textId="77777777" w:rsidTr="006365A3">
        <w:trPr>
          <w:trHeight w:val="276"/>
        </w:trPr>
        <w:tc>
          <w:tcPr>
            <w:tcW w:w="9072" w:type="dxa"/>
            <w:gridSpan w:val="7"/>
            <w:tcBorders>
              <w:top w:val="single" w:sz="4" w:space="0" w:color="auto"/>
            </w:tcBorders>
            <w:shd w:val="clear" w:color="auto" w:fill="auto"/>
          </w:tcPr>
          <w:p w14:paraId="6B516BA3" w14:textId="77777777" w:rsidR="0091533A" w:rsidRPr="00742297" w:rsidRDefault="0091533A" w:rsidP="00565191">
            <w:pPr>
              <w:spacing w:line="480" w:lineRule="auto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CI: Confidence Interval; OR: Odds Ratio</w:t>
            </w:r>
          </w:p>
          <w:p w14:paraId="2D9B4DC4" w14:textId="77777777" w:rsidR="0091533A" w:rsidRPr="00742297" w:rsidRDefault="0091533A" w:rsidP="00565191">
            <w:pPr>
              <w:spacing w:line="480" w:lineRule="auto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bCs/>
                <w:sz w:val="18"/>
                <w:szCs w:val="18"/>
                <w:vertAlign w:val="superscript"/>
                <w:lang w:val="en-GB"/>
              </w:rPr>
              <w:t>a</w:t>
            </w:r>
            <w:r w:rsidRPr="0074229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 xml:space="preserve"> Mutually adjusted for group (control vs intervention group), time (baseline vs 12-month follow-up), the interaction term (group × time), and the moderator (group × time × supportive organization to oneself).</w:t>
            </w:r>
          </w:p>
          <w:p w14:paraId="3A03344A" w14:textId="77777777" w:rsidR="0091533A" w:rsidRPr="00742297" w:rsidRDefault="0091533A" w:rsidP="00565191">
            <w:pPr>
              <w:spacing w:line="480" w:lineRule="auto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bCs/>
                <w:sz w:val="18"/>
                <w:szCs w:val="18"/>
                <w:vertAlign w:val="superscript"/>
                <w:lang w:val="en-GB"/>
              </w:rPr>
              <w:t>b</w:t>
            </w:r>
            <w:r w:rsidRPr="0074229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 xml:space="preserve"> Mutually adjusted for group (control vs intervention group), time (baseline vs 12-month follow-up), the interaction term (group × time), and the moderator (group × time × supportive organization to colleagues).</w:t>
            </w:r>
          </w:p>
          <w:p w14:paraId="27F9DDCA" w14:textId="77777777" w:rsidR="0091533A" w:rsidRPr="00742297" w:rsidRDefault="0091533A" w:rsidP="00565191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bCs/>
                <w:sz w:val="18"/>
                <w:szCs w:val="18"/>
                <w:vertAlign w:val="superscript"/>
                <w:lang w:val="en-GB"/>
              </w:rPr>
              <w:t>c</w:t>
            </w:r>
            <w:r w:rsidRPr="0074229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 xml:space="preserve"> Mutually adjusted for group (control vs intervention group), time (baseline vs 12-month follow-up), the interaction term (group × time), and the moderator (group × time × alcohol policy knowledge).</w:t>
            </w:r>
          </w:p>
        </w:tc>
      </w:tr>
    </w:tbl>
    <w:p w14:paraId="04547B4D" w14:textId="77777777" w:rsidR="0059023B" w:rsidRPr="00742297" w:rsidRDefault="0059023B" w:rsidP="0059023B">
      <w:pPr>
        <w:spacing w:line="480" w:lineRule="auto"/>
        <w:rPr>
          <w:rFonts w:cstheme="minorHAnsi"/>
          <w:lang w:val="en-GB"/>
        </w:rPr>
      </w:pPr>
    </w:p>
    <w:p w14:paraId="3950A418" w14:textId="77777777" w:rsidR="004A2C12" w:rsidRPr="00742297" w:rsidRDefault="004A2C12">
      <w:pPr>
        <w:spacing w:line="260" w:lineRule="atLeast"/>
        <w:jc w:val="left"/>
        <w:rPr>
          <w:rFonts w:cstheme="minorHAnsi"/>
          <w:b/>
          <w:bCs/>
          <w:lang w:val="en-GB"/>
        </w:rPr>
      </w:pPr>
      <w:r w:rsidRPr="00742297">
        <w:rPr>
          <w:rFonts w:cstheme="minorHAnsi"/>
          <w:b/>
          <w:bCs/>
          <w:lang w:val="en-GB"/>
        </w:rPr>
        <w:br w:type="page"/>
      </w:r>
    </w:p>
    <w:p w14:paraId="380AE482" w14:textId="7864424E" w:rsidR="0059023B" w:rsidRPr="00742297" w:rsidRDefault="0059023B" w:rsidP="0059023B">
      <w:pPr>
        <w:spacing w:line="480" w:lineRule="auto"/>
        <w:rPr>
          <w:rFonts w:cstheme="minorHAnsi"/>
          <w:lang w:val="en-US"/>
        </w:rPr>
      </w:pPr>
      <w:r w:rsidRPr="00742297">
        <w:rPr>
          <w:rFonts w:cstheme="minorHAnsi"/>
          <w:b/>
          <w:bCs/>
          <w:lang w:val="en-GB"/>
        </w:rPr>
        <w:lastRenderedPageBreak/>
        <w:t>Table S</w:t>
      </w:r>
      <w:r w:rsidR="00992529" w:rsidRPr="00742297">
        <w:rPr>
          <w:rFonts w:cstheme="minorHAnsi"/>
          <w:b/>
          <w:bCs/>
          <w:lang w:val="en-GB"/>
        </w:rPr>
        <w:t>3</w:t>
      </w:r>
      <w:r w:rsidRPr="00742297">
        <w:rPr>
          <w:rFonts w:cstheme="minorHAnsi"/>
          <w:bCs/>
          <w:lang w:val="en-GB"/>
        </w:rPr>
        <w:t>. Intervention effect on employees’ hazardous alcohol use measured using the Alcohol Use Disorder Identification Test (AUDIT) scores in the analytical sample (n=853)</w:t>
      </w:r>
      <w:r w:rsidR="00427671" w:rsidRPr="00742297">
        <w:rPr>
          <w:rFonts w:cstheme="minorHAnsi"/>
          <w:bCs/>
          <w:lang w:val="en-GB"/>
        </w:rPr>
        <w:t>,</w:t>
      </w:r>
      <w:r w:rsidRPr="00742297">
        <w:rPr>
          <w:rFonts w:cstheme="minorHAnsi"/>
          <w:bCs/>
          <w:lang w:val="en-GB"/>
        </w:rPr>
        <w:t xml:space="preserve"> stratified by sex. Results from multilevel logistic regressio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708"/>
        <w:gridCol w:w="993"/>
        <w:gridCol w:w="708"/>
        <w:gridCol w:w="993"/>
        <w:gridCol w:w="850"/>
        <w:gridCol w:w="992"/>
        <w:gridCol w:w="709"/>
        <w:gridCol w:w="946"/>
      </w:tblGrid>
      <w:tr w:rsidR="00E37BDC" w:rsidRPr="00742297" w14:paraId="669E41C1" w14:textId="77777777" w:rsidTr="000772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026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4ED1729" w14:textId="77777777" w:rsidR="0059023B" w:rsidRPr="00742297" w:rsidRDefault="0059023B" w:rsidP="000772FA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E37BDC" w:rsidRPr="00705164" w14:paraId="33EF9B63" w14:textId="77777777" w:rsidTr="000772FA">
        <w:tc>
          <w:tcPr>
            <w:tcW w:w="2127" w:type="dxa"/>
            <w:vMerge w:val="restart"/>
            <w:tcBorders>
              <w:top w:val="nil"/>
              <w:left w:val="nil"/>
              <w:right w:val="nil"/>
            </w:tcBorders>
          </w:tcPr>
          <w:p w14:paraId="604D7C5A" w14:textId="77777777" w:rsidR="0059023B" w:rsidRPr="00742297" w:rsidRDefault="0059023B" w:rsidP="000772FA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6899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A87079" w14:textId="77777777" w:rsidR="0059023B" w:rsidRPr="00742297" w:rsidRDefault="0059023B" w:rsidP="000772FA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Hazardous alcohol use (Ref: Abstention or low-risk use)</w:t>
            </w:r>
          </w:p>
        </w:tc>
      </w:tr>
      <w:tr w:rsidR="00E37BDC" w:rsidRPr="00742297" w14:paraId="4906666F" w14:textId="77777777" w:rsidTr="000772FA"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A28FF1B" w14:textId="77777777" w:rsidR="0059023B" w:rsidRPr="00742297" w:rsidRDefault="0059023B" w:rsidP="000772FA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340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CF75FD" w14:textId="77777777" w:rsidR="0059023B" w:rsidRPr="00742297" w:rsidRDefault="0059023B" w:rsidP="000772FA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proofErr w:type="spellStart"/>
            <w:r w:rsidRPr="00742297">
              <w:rPr>
                <w:rFonts w:asciiTheme="minorHAnsi" w:hAnsiTheme="minorHAnsi" w:cstheme="minorHAnsi"/>
                <w:b/>
                <w:sz w:val="18"/>
                <w:szCs w:val="18"/>
              </w:rPr>
              <w:t>Male</w:t>
            </w:r>
            <w:proofErr w:type="spellEnd"/>
          </w:p>
        </w:tc>
        <w:tc>
          <w:tcPr>
            <w:tcW w:w="349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EE5A2D" w14:textId="77777777" w:rsidR="0059023B" w:rsidRPr="00742297" w:rsidRDefault="0059023B" w:rsidP="000772FA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proofErr w:type="spellStart"/>
            <w:r w:rsidRPr="00742297">
              <w:rPr>
                <w:rFonts w:asciiTheme="minorHAnsi" w:hAnsiTheme="minorHAnsi" w:cstheme="minorHAnsi"/>
                <w:b/>
                <w:sz w:val="18"/>
                <w:szCs w:val="18"/>
              </w:rPr>
              <w:t>Female</w:t>
            </w:r>
            <w:proofErr w:type="spellEnd"/>
          </w:p>
        </w:tc>
      </w:tr>
      <w:tr w:rsidR="00E37BDC" w:rsidRPr="00742297" w14:paraId="5787DC84" w14:textId="77777777" w:rsidTr="000772FA"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94945B" w14:textId="77777777" w:rsidR="0059023B" w:rsidRPr="00742297" w:rsidRDefault="0059023B" w:rsidP="000772FA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0C2D58" w14:textId="77777777" w:rsidR="0059023B" w:rsidRPr="00742297" w:rsidRDefault="0059023B" w:rsidP="000772FA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742297">
              <w:rPr>
                <w:rFonts w:asciiTheme="minorHAnsi" w:hAnsiTheme="minorHAnsi" w:cstheme="minorHAnsi"/>
                <w:b/>
                <w:sz w:val="18"/>
                <w:szCs w:val="18"/>
              </w:rPr>
              <w:t>OR</w:t>
            </w:r>
            <w:r w:rsidRPr="00742297">
              <w:rPr>
                <w:rFonts w:asciiTheme="minorHAnsi" w:hAnsiTheme="minorHAnsi" w:cstheme="minorHAnsi"/>
                <w:b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344AFA" w14:textId="77777777" w:rsidR="0059023B" w:rsidRPr="00742297" w:rsidRDefault="0059023B" w:rsidP="000772FA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95% CI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2D59FF" w14:textId="77777777" w:rsidR="0059023B" w:rsidRPr="00742297" w:rsidRDefault="0059023B" w:rsidP="000772FA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742297">
              <w:rPr>
                <w:rFonts w:asciiTheme="minorHAnsi" w:hAnsiTheme="minorHAnsi" w:cstheme="minorHAnsi"/>
                <w:b/>
                <w:sz w:val="18"/>
                <w:szCs w:val="18"/>
              </w:rPr>
              <w:t>OR</w:t>
            </w:r>
            <w:r w:rsidRPr="00742297">
              <w:rPr>
                <w:rFonts w:asciiTheme="minorHAnsi" w:hAnsiTheme="minorHAnsi" w:cstheme="minorHAnsi"/>
                <w:b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E278F5" w14:textId="77777777" w:rsidR="0059023B" w:rsidRPr="00742297" w:rsidRDefault="0059023B" w:rsidP="000772FA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b/>
                <w:sz w:val="18"/>
                <w:szCs w:val="18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47295D" w14:textId="77777777" w:rsidR="0059023B" w:rsidRPr="00742297" w:rsidRDefault="0059023B" w:rsidP="000772FA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742297">
              <w:rPr>
                <w:rFonts w:asciiTheme="minorHAnsi" w:hAnsiTheme="minorHAnsi" w:cstheme="minorHAnsi"/>
                <w:b/>
                <w:sz w:val="18"/>
                <w:szCs w:val="18"/>
              </w:rPr>
              <w:t>OR</w:t>
            </w:r>
            <w:r w:rsidRPr="00742297">
              <w:rPr>
                <w:rFonts w:asciiTheme="minorHAnsi" w:hAnsiTheme="minorHAnsi" w:cstheme="minorHAnsi"/>
                <w:b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0AD73C" w14:textId="77777777" w:rsidR="0059023B" w:rsidRPr="00742297" w:rsidRDefault="0059023B" w:rsidP="000772FA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EFFBC8" w14:textId="77777777" w:rsidR="0059023B" w:rsidRPr="00742297" w:rsidRDefault="0059023B" w:rsidP="000772FA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742297">
              <w:rPr>
                <w:rFonts w:asciiTheme="minorHAnsi" w:hAnsiTheme="minorHAnsi" w:cstheme="minorHAnsi"/>
                <w:b/>
                <w:sz w:val="18"/>
                <w:szCs w:val="18"/>
              </w:rPr>
              <w:t>OR</w:t>
            </w:r>
            <w:r w:rsidRPr="00742297">
              <w:rPr>
                <w:rFonts w:asciiTheme="minorHAnsi" w:hAnsiTheme="minorHAnsi" w:cstheme="minorHAnsi"/>
                <w:b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9AD91C" w14:textId="77777777" w:rsidR="0059023B" w:rsidRPr="00742297" w:rsidRDefault="0059023B" w:rsidP="000772FA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742297">
              <w:rPr>
                <w:rFonts w:asciiTheme="minorHAnsi" w:hAnsiTheme="minorHAnsi" w:cstheme="minorHAnsi"/>
                <w:b/>
                <w:sz w:val="18"/>
                <w:szCs w:val="18"/>
              </w:rPr>
              <w:t>95% CI</w:t>
            </w:r>
          </w:p>
        </w:tc>
      </w:tr>
      <w:tr w:rsidR="00E37BDC" w:rsidRPr="00742297" w14:paraId="4CB391B3" w14:textId="77777777" w:rsidTr="000772FA"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2238986" w14:textId="77777777" w:rsidR="0059023B" w:rsidRPr="00742297" w:rsidRDefault="0059023B" w:rsidP="000772FA">
            <w:pPr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Group, control group=ref.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85F9DC9" w14:textId="174C0A38" w:rsidR="0059023B" w:rsidRPr="00742297" w:rsidRDefault="0059023B" w:rsidP="000772FA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3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7352C7F" w14:textId="7A6BFB65" w:rsidR="0059023B" w:rsidRPr="00742297" w:rsidRDefault="0059023B" w:rsidP="000772FA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81, 2.26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DF8BD02" w14:textId="77777777" w:rsidR="0059023B" w:rsidRPr="00742297" w:rsidRDefault="0059023B" w:rsidP="000772FA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5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A77CA65" w14:textId="77777777" w:rsidR="0059023B" w:rsidRPr="00742297" w:rsidRDefault="0059023B" w:rsidP="000772FA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93, 2.7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09C6846" w14:textId="1B983CB1" w:rsidR="0059023B" w:rsidRPr="00742297" w:rsidRDefault="0059023B" w:rsidP="000772FA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8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B590844" w14:textId="1FE6DB9F" w:rsidR="0059023B" w:rsidRPr="00742297" w:rsidRDefault="0059023B" w:rsidP="000772FA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49, 1.4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19EF372" w14:textId="77777777" w:rsidR="0059023B" w:rsidRPr="00742297" w:rsidRDefault="0059023B" w:rsidP="000772FA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77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9EE0E9E" w14:textId="77777777" w:rsidR="0059023B" w:rsidRPr="00742297" w:rsidRDefault="0059023B" w:rsidP="000772FA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43, 1.36</w:t>
            </w:r>
          </w:p>
        </w:tc>
      </w:tr>
      <w:tr w:rsidR="00E37BDC" w:rsidRPr="00742297" w14:paraId="27E23105" w14:textId="77777777" w:rsidTr="000772FA">
        <w:tc>
          <w:tcPr>
            <w:tcW w:w="2127" w:type="dxa"/>
            <w:hideMark/>
          </w:tcPr>
          <w:p w14:paraId="1FE95E37" w14:textId="77777777" w:rsidR="0059023B" w:rsidRPr="00742297" w:rsidRDefault="0059023B" w:rsidP="000772FA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ime, baseline=ref.</w:t>
            </w:r>
          </w:p>
        </w:tc>
        <w:tc>
          <w:tcPr>
            <w:tcW w:w="708" w:type="dxa"/>
            <w:hideMark/>
          </w:tcPr>
          <w:p w14:paraId="56D023D1" w14:textId="768413B0" w:rsidR="0059023B" w:rsidRPr="00742297" w:rsidRDefault="0059023B" w:rsidP="000772FA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03</w:t>
            </w:r>
          </w:p>
        </w:tc>
        <w:tc>
          <w:tcPr>
            <w:tcW w:w="993" w:type="dxa"/>
            <w:hideMark/>
          </w:tcPr>
          <w:p w14:paraId="09FAFFD7" w14:textId="0B1DFB7D" w:rsidR="0059023B" w:rsidRPr="00742297" w:rsidRDefault="0059023B" w:rsidP="000772FA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68, 1.56</w:t>
            </w:r>
          </w:p>
        </w:tc>
        <w:tc>
          <w:tcPr>
            <w:tcW w:w="708" w:type="dxa"/>
            <w:hideMark/>
          </w:tcPr>
          <w:p w14:paraId="7D3598B1" w14:textId="77777777" w:rsidR="0059023B" w:rsidRPr="00742297" w:rsidRDefault="0059023B" w:rsidP="000772FA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10</w:t>
            </w:r>
          </w:p>
        </w:tc>
        <w:tc>
          <w:tcPr>
            <w:tcW w:w="993" w:type="dxa"/>
            <w:hideMark/>
          </w:tcPr>
          <w:p w14:paraId="0C2FCA58" w14:textId="77777777" w:rsidR="0059023B" w:rsidRPr="00742297" w:rsidRDefault="0059023B" w:rsidP="000772FA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72, 1.68</w:t>
            </w:r>
          </w:p>
        </w:tc>
        <w:tc>
          <w:tcPr>
            <w:tcW w:w="850" w:type="dxa"/>
            <w:hideMark/>
          </w:tcPr>
          <w:p w14:paraId="2072582E" w14:textId="1845ABE6" w:rsidR="0059023B" w:rsidRPr="00742297" w:rsidRDefault="0059023B" w:rsidP="000772FA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95</w:t>
            </w:r>
          </w:p>
        </w:tc>
        <w:tc>
          <w:tcPr>
            <w:tcW w:w="992" w:type="dxa"/>
            <w:hideMark/>
          </w:tcPr>
          <w:p w14:paraId="5DAD97C1" w14:textId="12DA74A9" w:rsidR="0059023B" w:rsidRPr="00742297" w:rsidRDefault="0059023B" w:rsidP="000772FA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61, 1.47</w:t>
            </w:r>
          </w:p>
        </w:tc>
        <w:tc>
          <w:tcPr>
            <w:tcW w:w="709" w:type="dxa"/>
            <w:hideMark/>
          </w:tcPr>
          <w:p w14:paraId="67A3A60C" w14:textId="77777777" w:rsidR="0059023B" w:rsidRPr="00742297" w:rsidRDefault="0059023B" w:rsidP="000772FA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97</w:t>
            </w:r>
          </w:p>
        </w:tc>
        <w:tc>
          <w:tcPr>
            <w:tcW w:w="946" w:type="dxa"/>
            <w:hideMark/>
          </w:tcPr>
          <w:p w14:paraId="0C25F986" w14:textId="77777777" w:rsidR="0059023B" w:rsidRPr="00742297" w:rsidRDefault="0059023B" w:rsidP="000772FA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61, 1.53</w:t>
            </w:r>
          </w:p>
        </w:tc>
      </w:tr>
      <w:tr w:rsidR="00E37BDC" w:rsidRPr="00742297" w14:paraId="11BFE51F" w14:textId="77777777" w:rsidTr="000772FA"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B7F4E28" w14:textId="77777777" w:rsidR="0059023B" w:rsidRPr="00742297" w:rsidRDefault="0059023B" w:rsidP="000772FA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nteraction (group × time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DE616FE" w14:textId="61BA3EF3" w:rsidR="0059023B" w:rsidRPr="00742297" w:rsidRDefault="0059023B" w:rsidP="000772FA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8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F0CEC89" w14:textId="410DDC06" w:rsidR="0059023B" w:rsidRPr="00742297" w:rsidRDefault="0059023B" w:rsidP="000772FA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41, 1.7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DDB0A93" w14:textId="77777777" w:rsidR="0059023B" w:rsidRPr="00742297" w:rsidRDefault="0059023B" w:rsidP="000772FA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8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7319C31" w14:textId="77777777" w:rsidR="0059023B" w:rsidRPr="00742297" w:rsidRDefault="0059023B" w:rsidP="000772FA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39, 1.7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541E822" w14:textId="4BBEB3A9" w:rsidR="0059023B" w:rsidRPr="00742297" w:rsidRDefault="0059023B" w:rsidP="000772FA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C731C24" w14:textId="74527EA5" w:rsidR="0059023B" w:rsidRPr="00742297" w:rsidRDefault="0059023B" w:rsidP="000772FA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35, 1.7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70B8F56" w14:textId="77777777" w:rsidR="0059023B" w:rsidRPr="00742297" w:rsidRDefault="0059023B" w:rsidP="000772FA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8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1868C44" w14:textId="77777777" w:rsidR="0059023B" w:rsidRPr="00742297" w:rsidRDefault="0059023B" w:rsidP="000772FA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35, 1.86</w:t>
            </w:r>
          </w:p>
        </w:tc>
      </w:tr>
      <w:tr w:rsidR="00E37BDC" w:rsidRPr="00705164" w14:paraId="74B1773D" w14:textId="77777777" w:rsidTr="000772FA">
        <w:tc>
          <w:tcPr>
            <w:tcW w:w="9026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9C596A1" w14:textId="77777777" w:rsidR="0059023B" w:rsidRPr="00742297" w:rsidRDefault="0059023B" w:rsidP="000772FA">
            <w:pPr>
              <w:spacing w:line="480" w:lineRule="auto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742297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CI: Confidence Interval; OR: Odds ratios.</w:t>
            </w:r>
          </w:p>
          <w:p w14:paraId="7C305316" w14:textId="77777777" w:rsidR="0059023B" w:rsidRPr="00742297" w:rsidRDefault="0059023B" w:rsidP="000772FA">
            <w:pPr>
              <w:spacing w:line="480" w:lineRule="auto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742297">
              <w:rPr>
                <w:rFonts w:asciiTheme="minorHAnsi" w:hAnsiTheme="minorHAnsi" w:cstheme="minorHAnsi"/>
                <w:bCs/>
                <w:sz w:val="18"/>
                <w:szCs w:val="18"/>
                <w:vertAlign w:val="superscript"/>
                <w:lang w:val="en-US"/>
              </w:rPr>
              <w:t>a</w:t>
            </w:r>
            <w:r w:rsidRPr="00742297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 xml:space="preserve"> Mutually adjusted for group (control vs intervention group), time (baseline vs 12-months follow-up), and the interaction term (group × time).</w:t>
            </w:r>
          </w:p>
          <w:p w14:paraId="64F06076" w14:textId="77777777" w:rsidR="0059023B" w:rsidRPr="00742297" w:rsidRDefault="0059023B" w:rsidP="000772FA">
            <w:pPr>
              <w:spacing w:line="480" w:lineRule="auto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742297">
              <w:rPr>
                <w:rFonts w:asciiTheme="minorHAnsi" w:hAnsiTheme="minorHAnsi" w:cstheme="minorHAnsi"/>
                <w:bCs/>
                <w:sz w:val="18"/>
                <w:szCs w:val="18"/>
                <w:vertAlign w:val="superscript"/>
                <w:lang w:val="en-US"/>
              </w:rPr>
              <w:t>b</w:t>
            </w:r>
            <w:r w:rsidRPr="00742297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 xml:space="preserve"> Mutually adjusted for group (control vs intervention group), time (baseline vs 12-months follow-up), the interaction term (group × time), age, educational attainment, and policy awareness among employees.</w:t>
            </w:r>
          </w:p>
        </w:tc>
      </w:tr>
    </w:tbl>
    <w:p w14:paraId="57E8BA7F" w14:textId="5D62D34C" w:rsidR="00231876" w:rsidRPr="00742297" w:rsidRDefault="00231876">
      <w:pPr>
        <w:spacing w:line="260" w:lineRule="atLeast"/>
        <w:jc w:val="left"/>
        <w:rPr>
          <w:rFonts w:cstheme="minorHAnsi"/>
          <w:b/>
          <w:bCs/>
          <w:lang w:val="en-GB"/>
        </w:rPr>
      </w:pPr>
    </w:p>
    <w:p w14:paraId="28D4A2C7" w14:textId="73044F61" w:rsidR="0059023B" w:rsidRPr="00742297" w:rsidRDefault="0059023B" w:rsidP="0059023B">
      <w:pPr>
        <w:widowControl w:val="0"/>
        <w:autoSpaceDE w:val="0"/>
        <w:autoSpaceDN w:val="0"/>
        <w:adjustRightInd w:val="0"/>
        <w:spacing w:line="480" w:lineRule="auto"/>
        <w:rPr>
          <w:rFonts w:cstheme="minorHAnsi"/>
          <w:lang w:val="en-US"/>
        </w:rPr>
      </w:pPr>
      <w:r w:rsidRPr="00742297">
        <w:rPr>
          <w:rFonts w:cstheme="minorHAnsi"/>
          <w:b/>
          <w:bCs/>
          <w:lang w:val="en-GB"/>
        </w:rPr>
        <w:t>Table S</w:t>
      </w:r>
      <w:r w:rsidR="00992529" w:rsidRPr="00742297">
        <w:rPr>
          <w:rFonts w:cstheme="minorHAnsi"/>
          <w:b/>
          <w:bCs/>
          <w:lang w:val="en-GB"/>
        </w:rPr>
        <w:t>4</w:t>
      </w:r>
      <w:r w:rsidRPr="00742297">
        <w:rPr>
          <w:rFonts w:cstheme="minorHAnsi"/>
          <w:bCs/>
          <w:lang w:val="en-GB"/>
        </w:rPr>
        <w:t>. Intervention effect on employees’ hazardous alcohol use measured using the Alcohol Use Disorder Identification Test (AUDIT) scores in the analytical sample (n=853)</w:t>
      </w:r>
      <w:r w:rsidR="00881727" w:rsidRPr="00742297">
        <w:rPr>
          <w:rFonts w:cstheme="minorHAnsi"/>
          <w:bCs/>
          <w:lang w:val="en-GB"/>
        </w:rPr>
        <w:t>,</w:t>
      </w:r>
      <w:r w:rsidRPr="00742297">
        <w:rPr>
          <w:rFonts w:cstheme="minorHAnsi"/>
          <w:bCs/>
          <w:lang w:val="en-GB"/>
        </w:rPr>
        <w:t xml:space="preserve"> stratified by age group. Results from multilevel logistic regressio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566"/>
        <w:gridCol w:w="977"/>
        <w:gridCol w:w="711"/>
        <w:gridCol w:w="957"/>
        <w:gridCol w:w="846"/>
        <w:gridCol w:w="970"/>
        <w:gridCol w:w="785"/>
        <w:gridCol w:w="992"/>
      </w:tblGrid>
      <w:tr w:rsidR="00E37BDC" w:rsidRPr="00742297" w14:paraId="354ED30E" w14:textId="77777777" w:rsidTr="00811A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026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075767A" w14:textId="77777777" w:rsidR="0059023B" w:rsidRPr="00742297" w:rsidRDefault="0059023B" w:rsidP="000772FA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E37BDC" w:rsidRPr="00705164" w14:paraId="66E7E67B" w14:textId="77777777" w:rsidTr="006A7381">
        <w:tc>
          <w:tcPr>
            <w:tcW w:w="2268" w:type="dxa"/>
          </w:tcPr>
          <w:p w14:paraId="2C03846C" w14:textId="77777777" w:rsidR="0059023B" w:rsidRPr="00742297" w:rsidRDefault="0059023B" w:rsidP="000772FA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6804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FBFB64" w14:textId="77777777" w:rsidR="0059023B" w:rsidRPr="00742297" w:rsidRDefault="0059023B" w:rsidP="000772FA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Hazardous alcohol use (Ref: Abstention or low-risk use)</w:t>
            </w:r>
          </w:p>
        </w:tc>
      </w:tr>
      <w:tr w:rsidR="00E37BDC" w:rsidRPr="00742297" w14:paraId="51A485E1" w14:textId="77777777" w:rsidTr="006A7381"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6981F940" w14:textId="77777777" w:rsidR="0059023B" w:rsidRPr="00742297" w:rsidRDefault="0059023B" w:rsidP="000772FA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5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43F872" w14:textId="77777777" w:rsidR="0059023B" w:rsidRPr="00742297" w:rsidRDefault="0059023B" w:rsidP="000772FA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742297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≤ 34 </w:t>
            </w:r>
            <w:proofErr w:type="spellStart"/>
            <w:r w:rsidRPr="00742297">
              <w:rPr>
                <w:rFonts w:asciiTheme="minorHAnsi" w:hAnsiTheme="minorHAnsi" w:cstheme="minorHAnsi"/>
                <w:b/>
                <w:sz w:val="18"/>
                <w:szCs w:val="18"/>
              </w:rPr>
              <w:t>years</w:t>
            </w:r>
            <w:proofErr w:type="spellEnd"/>
          </w:p>
        </w:tc>
        <w:tc>
          <w:tcPr>
            <w:tcW w:w="16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9F1257" w14:textId="77777777" w:rsidR="0059023B" w:rsidRPr="00742297" w:rsidRDefault="0059023B" w:rsidP="000772FA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742297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35–44 </w:t>
            </w:r>
            <w:proofErr w:type="spellStart"/>
            <w:r w:rsidRPr="00742297">
              <w:rPr>
                <w:rFonts w:asciiTheme="minorHAnsi" w:hAnsiTheme="minorHAnsi" w:cstheme="minorHAnsi"/>
                <w:b/>
                <w:sz w:val="18"/>
                <w:szCs w:val="18"/>
              </w:rPr>
              <w:t>years</w:t>
            </w:r>
            <w:proofErr w:type="spellEnd"/>
          </w:p>
        </w:tc>
        <w:tc>
          <w:tcPr>
            <w:tcW w:w="18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8F8725" w14:textId="77777777" w:rsidR="0059023B" w:rsidRPr="00742297" w:rsidRDefault="0059023B" w:rsidP="000772FA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742297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45–54 </w:t>
            </w:r>
            <w:proofErr w:type="spellStart"/>
            <w:r w:rsidRPr="00742297">
              <w:rPr>
                <w:rFonts w:asciiTheme="minorHAnsi" w:hAnsiTheme="minorHAnsi" w:cstheme="minorHAnsi"/>
                <w:b/>
                <w:sz w:val="18"/>
                <w:szCs w:val="18"/>
              </w:rPr>
              <w:t>years</w:t>
            </w:r>
            <w:proofErr w:type="spellEnd"/>
          </w:p>
        </w:tc>
        <w:tc>
          <w:tcPr>
            <w:tcW w:w="17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4073BA" w14:textId="77777777" w:rsidR="0059023B" w:rsidRPr="00742297" w:rsidRDefault="0059023B" w:rsidP="000772FA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742297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≥ 55 </w:t>
            </w:r>
            <w:proofErr w:type="spellStart"/>
            <w:r w:rsidRPr="00742297">
              <w:rPr>
                <w:rFonts w:asciiTheme="minorHAnsi" w:hAnsiTheme="minorHAnsi" w:cstheme="minorHAnsi"/>
                <w:b/>
                <w:sz w:val="18"/>
                <w:szCs w:val="18"/>
              </w:rPr>
              <w:t>years</w:t>
            </w:r>
            <w:proofErr w:type="spellEnd"/>
          </w:p>
        </w:tc>
      </w:tr>
      <w:tr w:rsidR="00E37BDC" w:rsidRPr="00742297" w14:paraId="009CD9B9" w14:textId="77777777" w:rsidTr="006A7381"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2FB0E460" w14:textId="77777777" w:rsidR="0059023B" w:rsidRPr="00742297" w:rsidRDefault="0059023B" w:rsidP="000772FA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361656" w14:textId="77777777" w:rsidR="0059023B" w:rsidRPr="00742297" w:rsidRDefault="0059023B" w:rsidP="000772FA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742297">
              <w:rPr>
                <w:rFonts w:asciiTheme="minorHAnsi" w:hAnsiTheme="minorHAnsi" w:cstheme="minorHAnsi"/>
                <w:b/>
                <w:sz w:val="18"/>
                <w:szCs w:val="18"/>
              </w:rPr>
              <w:t>OR</w:t>
            </w:r>
            <w:r w:rsidRPr="00742297">
              <w:rPr>
                <w:rFonts w:asciiTheme="minorHAnsi" w:hAnsiTheme="minorHAnsi" w:cstheme="minorHAnsi"/>
                <w:b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03A474" w14:textId="77777777" w:rsidR="0059023B" w:rsidRPr="00742297" w:rsidRDefault="0059023B" w:rsidP="000772FA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95% CI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C8CD5B" w14:textId="77777777" w:rsidR="0059023B" w:rsidRPr="00742297" w:rsidRDefault="0059023B" w:rsidP="000772FA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742297">
              <w:rPr>
                <w:rFonts w:asciiTheme="minorHAnsi" w:hAnsiTheme="minorHAnsi" w:cstheme="minorHAnsi"/>
                <w:b/>
                <w:sz w:val="18"/>
                <w:szCs w:val="18"/>
              </w:rPr>
              <w:t>OR</w:t>
            </w:r>
            <w:r w:rsidRPr="00742297">
              <w:rPr>
                <w:rFonts w:asciiTheme="minorHAnsi" w:hAnsiTheme="minorHAnsi" w:cstheme="minorHAnsi"/>
                <w:b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7B0661" w14:textId="77777777" w:rsidR="0059023B" w:rsidRPr="00742297" w:rsidRDefault="0059023B" w:rsidP="000772FA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b/>
                <w:sz w:val="18"/>
                <w:szCs w:val="18"/>
              </w:rPr>
              <w:t>95% CI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B0ADD9" w14:textId="77777777" w:rsidR="0059023B" w:rsidRPr="00742297" w:rsidRDefault="0059023B" w:rsidP="000772FA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742297">
              <w:rPr>
                <w:rFonts w:asciiTheme="minorHAnsi" w:hAnsiTheme="minorHAnsi" w:cstheme="minorHAnsi"/>
                <w:b/>
                <w:sz w:val="18"/>
                <w:szCs w:val="18"/>
              </w:rPr>
              <w:t>OR</w:t>
            </w:r>
            <w:r w:rsidRPr="00742297">
              <w:rPr>
                <w:rFonts w:asciiTheme="minorHAnsi" w:hAnsiTheme="minorHAnsi" w:cstheme="minorHAnsi"/>
                <w:b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0A4C47" w14:textId="77777777" w:rsidR="0059023B" w:rsidRPr="00742297" w:rsidRDefault="0059023B" w:rsidP="000772FA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95% CI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1D0F97" w14:textId="77777777" w:rsidR="0059023B" w:rsidRPr="00742297" w:rsidRDefault="0059023B" w:rsidP="000772FA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742297">
              <w:rPr>
                <w:rFonts w:asciiTheme="minorHAnsi" w:hAnsiTheme="minorHAnsi" w:cstheme="minorHAnsi"/>
                <w:b/>
                <w:sz w:val="18"/>
                <w:szCs w:val="18"/>
              </w:rPr>
              <w:t>OR</w:t>
            </w:r>
            <w:r w:rsidRPr="00742297">
              <w:rPr>
                <w:rFonts w:asciiTheme="minorHAnsi" w:hAnsiTheme="minorHAnsi" w:cstheme="minorHAnsi"/>
                <w:b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EBFEDB" w14:textId="77777777" w:rsidR="0059023B" w:rsidRPr="00742297" w:rsidRDefault="0059023B" w:rsidP="000772FA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742297">
              <w:rPr>
                <w:rFonts w:asciiTheme="minorHAnsi" w:hAnsiTheme="minorHAnsi" w:cstheme="minorHAnsi"/>
                <w:b/>
                <w:sz w:val="18"/>
                <w:szCs w:val="18"/>
              </w:rPr>
              <w:t>95% CI</w:t>
            </w:r>
          </w:p>
        </w:tc>
      </w:tr>
      <w:tr w:rsidR="00E37BDC" w:rsidRPr="00742297" w14:paraId="74E09987" w14:textId="77777777" w:rsidTr="006A7381"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C595099" w14:textId="77777777" w:rsidR="0059023B" w:rsidRPr="00742297" w:rsidRDefault="0059023B" w:rsidP="000772FA">
            <w:pPr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Group, control group=ref.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975AE83" w14:textId="4D6D715D" w:rsidR="0059023B" w:rsidRPr="00742297" w:rsidRDefault="0059023B" w:rsidP="000772FA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2.04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2B4AE06" w14:textId="7AA2D3D9" w:rsidR="0059023B" w:rsidRPr="00742297" w:rsidRDefault="0059023B" w:rsidP="000772FA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1.08, 3.85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884D085" w14:textId="53A62E95" w:rsidR="0059023B" w:rsidRPr="00742297" w:rsidRDefault="0059023B" w:rsidP="000772FA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85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A404037" w14:textId="5EE3B518" w:rsidR="0059023B" w:rsidRPr="00742297" w:rsidRDefault="0059023B" w:rsidP="000772FA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43, 1.68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DEC6186" w14:textId="60A7308F" w:rsidR="0059023B" w:rsidRPr="00742297" w:rsidRDefault="0059023B" w:rsidP="000772FA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54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0662440" w14:textId="08A96D49" w:rsidR="0059023B" w:rsidRPr="00742297" w:rsidRDefault="0059023B" w:rsidP="000772FA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22, 1.29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9898B88" w14:textId="66D248AF" w:rsidR="0059023B" w:rsidRPr="00742297" w:rsidRDefault="0059023B" w:rsidP="000772FA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0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CBAC9E9" w14:textId="78183B07" w:rsidR="0059023B" w:rsidRPr="00742297" w:rsidRDefault="0059023B" w:rsidP="000772FA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32, 3.66</w:t>
            </w:r>
          </w:p>
        </w:tc>
      </w:tr>
      <w:tr w:rsidR="00E37BDC" w:rsidRPr="00742297" w14:paraId="2211EA5D" w14:textId="77777777" w:rsidTr="006A7381">
        <w:tc>
          <w:tcPr>
            <w:tcW w:w="2268" w:type="dxa"/>
            <w:hideMark/>
          </w:tcPr>
          <w:p w14:paraId="676EBE7C" w14:textId="77777777" w:rsidR="0059023B" w:rsidRPr="00742297" w:rsidRDefault="0059023B" w:rsidP="000772FA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ime, baseline=ref.</w:t>
            </w:r>
          </w:p>
        </w:tc>
        <w:tc>
          <w:tcPr>
            <w:tcW w:w="566" w:type="dxa"/>
            <w:hideMark/>
          </w:tcPr>
          <w:p w14:paraId="1E8E915C" w14:textId="549D8436" w:rsidR="0059023B" w:rsidRPr="00742297" w:rsidRDefault="0059023B" w:rsidP="000772FA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93</w:t>
            </w:r>
          </w:p>
        </w:tc>
        <w:tc>
          <w:tcPr>
            <w:tcW w:w="977" w:type="dxa"/>
            <w:hideMark/>
          </w:tcPr>
          <w:p w14:paraId="5E6B48FE" w14:textId="456C767C" w:rsidR="0059023B" w:rsidRPr="00742297" w:rsidRDefault="0059023B" w:rsidP="000772FA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53, 1.63</w:t>
            </w:r>
          </w:p>
        </w:tc>
        <w:tc>
          <w:tcPr>
            <w:tcW w:w="711" w:type="dxa"/>
            <w:hideMark/>
          </w:tcPr>
          <w:p w14:paraId="54DC188E" w14:textId="6D0A453E" w:rsidR="0059023B" w:rsidRPr="00742297" w:rsidRDefault="0059023B" w:rsidP="000772FA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25</w:t>
            </w:r>
          </w:p>
        </w:tc>
        <w:tc>
          <w:tcPr>
            <w:tcW w:w="957" w:type="dxa"/>
            <w:hideMark/>
          </w:tcPr>
          <w:p w14:paraId="1AA6E916" w14:textId="69FD5141" w:rsidR="0059023B" w:rsidRPr="00742297" w:rsidRDefault="0059023B" w:rsidP="000772FA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73, 2.15</w:t>
            </w:r>
          </w:p>
        </w:tc>
        <w:tc>
          <w:tcPr>
            <w:tcW w:w="846" w:type="dxa"/>
            <w:hideMark/>
          </w:tcPr>
          <w:p w14:paraId="1048C13E" w14:textId="36231F5A" w:rsidR="0059023B" w:rsidRPr="00742297" w:rsidRDefault="0059023B" w:rsidP="000772FA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95</w:t>
            </w:r>
          </w:p>
        </w:tc>
        <w:tc>
          <w:tcPr>
            <w:tcW w:w="970" w:type="dxa"/>
            <w:hideMark/>
          </w:tcPr>
          <w:p w14:paraId="522A2F9B" w14:textId="6CE72EB3" w:rsidR="0059023B" w:rsidRPr="00742297" w:rsidRDefault="0059023B" w:rsidP="000772FA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53, 1.70</w:t>
            </w:r>
          </w:p>
        </w:tc>
        <w:tc>
          <w:tcPr>
            <w:tcW w:w="785" w:type="dxa"/>
            <w:hideMark/>
          </w:tcPr>
          <w:p w14:paraId="37711D1C" w14:textId="7BF76AA8" w:rsidR="0059023B" w:rsidRPr="00742297" w:rsidRDefault="0059023B" w:rsidP="000772FA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79</w:t>
            </w:r>
          </w:p>
        </w:tc>
        <w:tc>
          <w:tcPr>
            <w:tcW w:w="992" w:type="dxa"/>
            <w:hideMark/>
          </w:tcPr>
          <w:p w14:paraId="09767FCF" w14:textId="354EF7C1" w:rsidR="0059023B" w:rsidRPr="00742297" w:rsidRDefault="0059023B" w:rsidP="000772FA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31, 2.01</w:t>
            </w:r>
          </w:p>
        </w:tc>
      </w:tr>
      <w:tr w:rsidR="00E37BDC" w:rsidRPr="00742297" w14:paraId="6683C0FF" w14:textId="77777777" w:rsidTr="006A7381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458B42C" w14:textId="77777777" w:rsidR="0059023B" w:rsidRPr="00742297" w:rsidRDefault="0059023B" w:rsidP="000772FA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nteraction (</w:t>
            </w:r>
            <w:proofErr w:type="spellStart"/>
            <w:r w:rsidRPr="0074229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group×time</w:t>
            </w:r>
            <w:proofErr w:type="spellEnd"/>
            <w:r w:rsidRPr="0074229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A04D346" w14:textId="318378C9" w:rsidR="0059023B" w:rsidRPr="00742297" w:rsidRDefault="0059023B" w:rsidP="000772FA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2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62A15B9" w14:textId="5259DA5E" w:rsidR="0059023B" w:rsidRPr="00742297" w:rsidRDefault="0059023B" w:rsidP="000772FA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48, 3.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7902643" w14:textId="77777777" w:rsidR="0059023B" w:rsidRPr="00742297" w:rsidRDefault="0059023B" w:rsidP="000772FA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5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01899D4" w14:textId="1B970EAF" w:rsidR="0059023B" w:rsidRPr="00742297" w:rsidRDefault="0059023B" w:rsidP="000772FA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18, 1.4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AD22A6A" w14:textId="0D1B0A19" w:rsidR="0059023B" w:rsidRPr="00742297" w:rsidRDefault="0059023B" w:rsidP="000772FA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8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BB1FA87" w14:textId="16D86CCE" w:rsidR="0059023B" w:rsidRPr="00742297" w:rsidRDefault="0059023B" w:rsidP="000772FA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22, 2.88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5E4D499" w14:textId="07D2E5EB" w:rsidR="0059023B" w:rsidRPr="00742297" w:rsidRDefault="0059023B" w:rsidP="000772FA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8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6BCDD55" w14:textId="4AFDE53F" w:rsidR="0059023B" w:rsidRPr="00742297" w:rsidRDefault="0059023B" w:rsidP="000772FA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13, 5.00</w:t>
            </w:r>
          </w:p>
        </w:tc>
      </w:tr>
      <w:tr w:rsidR="00E37BDC" w:rsidRPr="00705164" w14:paraId="56680EA1" w14:textId="77777777" w:rsidTr="00811A95">
        <w:tc>
          <w:tcPr>
            <w:tcW w:w="9026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78FDC89" w14:textId="77777777" w:rsidR="0059023B" w:rsidRPr="00742297" w:rsidRDefault="0059023B" w:rsidP="000772FA">
            <w:pPr>
              <w:spacing w:line="480" w:lineRule="auto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742297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CI: Confidence Interval; OR: Odds ratios.</w:t>
            </w:r>
          </w:p>
          <w:p w14:paraId="150C752C" w14:textId="77777777" w:rsidR="0059023B" w:rsidRPr="00742297" w:rsidRDefault="0059023B" w:rsidP="000772FA">
            <w:pPr>
              <w:spacing w:line="480" w:lineRule="auto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742297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Bold font: p &lt; 0.05</w:t>
            </w:r>
          </w:p>
          <w:p w14:paraId="19F7E710" w14:textId="77777777" w:rsidR="0059023B" w:rsidRPr="00742297" w:rsidRDefault="0059023B" w:rsidP="000772FA">
            <w:pPr>
              <w:spacing w:line="480" w:lineRule="auto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742297">
              <w:rPr>
                <w:rFonts w:asciiTheme="minorHAnsi" w:hAnsiTheme="minorHAnsi" w:cstheme="minorHAnsi"/>
                <w:bCs/>
                <w:sz w:val="18"/>
                <w:szCs w:val="18"/>
                <w:vertAlign w:val="superscript"/>
                <w:lang w:val="en-US"/>
              </w:rPr>
              <w:t>a</w:t>
            </w:r>
            <w:r w:rsidRPr="00742297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 xml:space="preserve"> Mutually adjusted for group (control vs intervention group), time (baseline vs 12-months follow-up), and the interaction term (group × time).</w:t>
            </w:r>
          </w:p>
        </w:tc>
      </w:tr>
    </w:tbl>
    <w:p w14:paraId="3FD01B21" w14:textId="36BD7BB2" w:rsidR="0017269E" w:rsidRPr="00742297" w:rsidRDefault="0017269E">
      <w:pPr>
        <w:rPr>
          <w:rFonts w:cstheme="minorHAnsi"/>
          <w:lang w:val="en-US"/>
        </w:rPr>
      </w:pPr>
    </w:p>
    <w:p w14:paraId="3A2A9339" w14:textId="6974EF60" w:rsidR="00F50CE4" w:rsidRPr="00742297" w:rsidRDefault="00F50CE4" w:rsidP="00F50CE4">
      <w:pPr>
        <w:spacing w:line="480" w:lineRule="auto"/>
        <w:rPr>
          <w:rFonts w:cstheme="minorHAnsi"/>
          <w:lang w:val="en-US"/>
        </w:rPr>
      </w:pPr>
      <w:r w:rsidRPr="00742297">
        <w:rPr>
          <w:rFonts w:cstheme="minorHAnsi"/>
          <w:b/>
          <w:bCs/>
          <w:lang w:val="en-GB"/>
        </w:rPr>
        <w:lastRenderedPageBreak/>
        <w:t>Table S</w:t>
      </w:r>
      <w:r w:rsidR="00EA6DF5" w:rsidRPr="00742297">
        <w:rPr>
          <w:rFonts w:cstheme="minorHAnsi"/>
          <w:b/>
          <w:bCs/>
          <w:lang w:val="en-GB"/>
        </w:rPr>
        <w:t>5</w:t>
      </w:r>
      <w:r w:rsidRPr="00742297">
        <w:rPr>
          <w:rFonts w:cstheme="minorHAnsi"/>
          <w:b/>
          <w:bCs/>
          <w:lang w:val="en-GB"/>
        </w:rPr>
        <w:t>.</w:t>
      </w:r>
      <w:r w:rsidRPr="00742297">
        <w:rPr>
          <w:rFonts w:cstheme="minorHAnsi"/>
          <w:bCs/>
          <w:lang w:val="en-GB"/>
        </w:rPr>
        <w:t xml:space="preserve"> Intervention effect on alcohol use measured using the Alcohol Use Disorder Identification Test (AUDIT) scores as a linear outcome among employees in the analytical sample (n=853). Results from linear mixed model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3"/>
        <w:gridCol w:w="870"/>
        <w:gridCol w:w="1418"/>
        <w:gridCol w:w="827"/>
        <w:gridCol w:w="1412"/>
        <w:gridCol w:w="890"/>
        <w:gridCol w:w="1269"/>
      </w:tblGrid>
      <w:tr w:rsidR="00F50CE4" w:rsidRPr="00742297" w14:paraId="33DD9CB1" w14:textId="77777777" w:rsidTr="005651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8"/>
        </w:trPr>
        <w:tc>
          <w:tcPr>
            <w:tcW w:w="2323" w:type="dxa"/>
            <w:shd w:val="clear" w:color="auto" w:fill="auto"/>
          </w:tcPr>
          <w:p w14:paraId="0E5ED06B" w14:textId="77777777" w:rsidR="00F50CE4" w:rsidRPr="00742297" w:rsidRDefault="00F50CE4" w:rsidP="00565191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bookmarkStart w:id="0" w:name="_Hlk63670012"/>
          </w:p>
        </w:tc>
        <w:tc>
          <w:tcPr>
            <w:tcW w:w="6685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6E631F" w14:textId="77777777" w:rsidR="00F50CE4" w:rsidRPr="00742297" w:rsidRDefault="00F50CE4" w:rsidP="00565191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lcohol consumption</w:t>
            </w:r>
          </w:p>
        </w:tc>
      </w:tr>
      <w:tr w:rsidR="00F50CE4" w:rsidRPr="00742297" w14:paraId="1FE444A9" w14:textId="77777777" w:rsidTr="00565191">
        <w:trPr>
          <w:trHeight w:val="217"/>
        </w:trPr>
        <w:tc>
          <w:tcPr>
            <w:tcW w:w="2323" w:type="dxa"/>
            <w:tcBorders>
              <w:bottom w:val="single" w:sz="4" w:space="0" w:color="auto"/>
            </w:tcBorders>
            <w:shd w:val="clear" w:color="auto" w:fill="auto"/>
          </w:tcPr>
          <w:p w14:paraId="57D0F283" w14:textId="77777777" w:rsidR="00F50CE4" w:rsidRPr="00742297" w:rsidRDefault="00F50CE4" w:rsidP="00565191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F47EFC" w14:textId="77777777" w:rsidR="00F50CE4" w:rsidRPr="00742297" w:rsidRDefault="00F50CE4" w:rsidP="00565191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742297">
              <w:rPr>
                <w:rFonts w:asciiTheme="minorHAnsi" w:hAnsiTheme="minorHAnsi" w:cstheme="minorHAnsi"/>
                <w:b/>
                <w:sz w:val="18"/>
                <w:szCs w:val="18"/>
              </w:rPr>
              <w:t>Beta</w:t>
            </w:r>
            <w:r w:rsidRPr="00742297">
              <w:rPr>
                <w:rFonts w:asciiTheme="minorHAnsi" w:hAnsiTheme="minorHAnsi" w:cstheme="minorHAnsi"/>
                <w:b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B83289" w14:textId="77777777" w:rsidR="00F50CE4" w:rsidRPr="00742297" w:rsidRDefault="00F50CE4" w:rsidP="00565191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b/>
                <w:sz w:val="18"/>
                <w:szCs w:val="18"/>
              </w:rPr>
              <w:t>95% CI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7772F5" w14:textId="77777777" w:rsidR="00F50CE4" w:rsidRPr="00742297" w:rsidRDefault="00F50CE4" w:rsidP="00565191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742297">
              <w:rPr>
                <w:rFonts w:asciiTheme="minorHAnsi" w:hAnsiTheme="minorHAnsi" w:cstheme="minorHAnsi"/>
                <w:b/>
                <w:sz w:val="18"/>
                <w:szCs w:val="18"/>
              </w:rPr>
              <w:t>Beta</w:t>
            </w:r>
            <w:r w:rsidRPr="00742297">
              <w:rPr>
                <w:rFonts w:asciiTheme="minorHAnsi" w:hAnsiTheme="minorHAnsi" w:cstheme="minorHAnsi"/>
                <w:b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81FBE5" w14:textId="77777777" w:rsidR="00F50CE4" w:rsidRPr="00742297" w:rsidRDefault="00F50CE4" w:rsidP="00565191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b/>
                <w:sz w:val="18"/>
                <w:szCs w:val="18"/>
              </w:rPr>
              <w:t>95% CI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A94054" w14:textId="77777777" w:rsidR="00F50CE4" w:rsidRPr="00742297" w:rsidRDefault="00F50CE4" w:rsidP="00565191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742297">
              <w:rPr>
                <w:rFonts w:asciiTheme="minorHAnsi" w:hAnsiTheme="minorHAnsi" w:cstheme="minorHAnsi"/>
                <w:b/>
                <w:sz w:val="18"/>
                <w:szCs w:val="18"/>
              </w:rPr>
              <w:t>Beta</w:t>
            </w:r>
            <w:r w:rsidRPr="00742297">
              <w:rPr>
                <w:rFonts w:asciiTheme="minorHAnsi" w:hAnsiTheme="minorHAnsi" w:cstheme="minorHAnsi"/>
                <w:b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15C2F0" w14:textId="77777777" w:rsidR="00F50CE4" w:rsidRPr="00742297" w:rsidRDefault="00F50CE4" w:rsidP="00565191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b/>
                <w:sz w:val="18"/>
                <w:szCs w:val="18"/>
              </w:rPr>
              <w:t>95% CI</w:t>
            </w:r>
          </w:p>
        </w:tc>
      </w:tr>
      <w:tr w:rsidR="00F50CE4" w:rsidRPr="00742297" w14:paraId="7A236661" w14:textId="77777777" w:rsidTr="00565191">
        <w:trPr>
          <w:trHeight w:val="208"/>
        </w:trPr>
        <w:tc>
          <w:tcPr>
            <w:tcW w:w="2323" w:type="dxa"/>
            <w:tcBorders>
              <w:top w:val="single" w:sz="4" w:space="0" w:color="auto"/>
            </w:tcBorders>
            <w:shd w:val="clear" w:color="auto" w:fill="auto"/>
          </w:tcPr>
          <w:p w14:paraId="132AC836" w14:textId="77777777" w:rsidR="00F50CE4" w:rsidRPr="00742297" w:rsidRDefault="00F50CE4" w:rsidP="00565191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Group, control group=ref.</w:t>
            </w:r>
          </w:p>
        </w:tc>
        <w:tc>
          <w:tcPr>
            <w:tcW w:w="870" w:type="dxa"/>
            <w:tcBorders>
              <w:top w:val="single" w:sz="4" w:space="0" w:color="auto"/>
            </w:tcBorders>
            <w:shd w:val="clear" w:color="auto" w:fill="auto"/>
          </w:tcPr>
          <w:p w14:paraId="6B4F77A9" w14:textId="77777777" w:rsidR="00F50CE4" w:rsidRPr="00742297" w:rsidRDefault="00F50CE4" w:rsidP="00565191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1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62AE8980" w14:textId="77777777" w:rsidR="00F50CE4" w:rsidRPr="00742297" w:rsidRDefault="00F50CE4" w:rsidP="00565191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0.36, 0.61</w:t>
            </w:r>
          </w:p>
        </w:tc>
        <w:tc>
          <w:tcPr>
            <w:tcW w:w="827" w:type="dxa"/>
            <w:tcBorders>
              <w:top w:val="single" w:sz="4" w:space="0" w:color="auto"/>
            </w:tcBorders>
            <w:shd w:val="clear" w:color="auto" w:fill="auto"/>
          </w:tcPr>
          <w:p w14:paraId="5CDDDE1F" w14:textId="77777777" w:rsidR="00F50CE4" w:rsidRPr="00742297" w:rsidRDefault="00F50CE4" w:rsidP="00565191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15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shd w:val="clear" w:color="auto" w:fill="auto"/>
          </w:tcPr>
          <w:p w14:paraId="469F374F" w14:textId="77777777" w:rsidR="00F50CE4" w:rsidRPr="00742297" w:rsidRDefault="00F50CE4" w:rsidP="00565191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0.33, 0.62</w:t>
            </w:r>
          </w:p>
        </w:tc>
        <w:tc>
          <w:tcPr>
            <w:tcW w:w="890" w:type="dxa"/>
            <w:tcBorders>
              <w:top w:val="single" w:sz="4" w:space="0" w:color="auto"/>
            </w:tcBorders>
            <w:shd w:val="clear" w:color="auto" w:fill="auto"/>
          </w:tcPr>
          <w:p w14:paraId="6519A8B0" w14:textId="77777777" w:rsidR="00F50CE4" w:rsidRPr="00742297" w:rsidRDefault="00F50CE4" w:rsidP="00565191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22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shd w:val="clear" w:color="auto" w:fill="auto"/>
          </w:tcPr>
          <w:p w14:paraId="246963B9" w14:textId="77777777" w:rsidR="00F50CE4" w:rsidRPr="00742297" w:rsidRDefault="00F50CE4" w:rsidP="00565191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0.25, 0.69</w:t>
            </w:r>
          </w:p>
        </w:tc>
      </w:tr>
      <w:tr w:rsidR="00F50CE4" w:rsidRPr="00742297" w14:paraId="5678EEAA" w14:textId="77777777" w:rsidTr="00565191">
        <w:trPr>
          <w:trHeight w:val="208"/>
        </w:trPr>
        <w:tc>
          <w:tcPr>
            <w:tcW w:w="2323" w:type="dxa"/>
            <w:shd w:val="clear" w:color="auto" w:fill="auto"/>
          </w:tcPr>
          <w:p w14:paraId="3B1B7D97" w14:textId="77777777" w:rsidR="00F50CE4" w:rsidRPr="00742297" w:rsidRDefault="00F50CE4" w:rsidP="00565191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ime, baseline=ref.</w:t>
            </w:r>
          </w:p>
        </w:tc>
        <w:tc>
          <w:tcPr>
            <w:tcW w:w="870" w:type="dxa"/>
            <w:shd w:val="clear" w:color="auto" w:fill="auto"/>
          </w:tcPr>
          <w:p w14:paraId="28ADE87E" w14:textId="77777777" w:rsidR="00F50CE4" w:rsidRPr="00742297" w:rsidRDefault="00F50CE4" w:rsidP="00565191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0.04</w:t>
            </w:r>
          </w:p>
        </w:tc>
        <w:tc>
          <w:tcPr>
            <w:tcW w:w="1418" w:type="dxa"/>
            <w:shd w:val="clear" w:color="auto" w:fill="auto"/>
          </w:tcPr>
          <w:p w14:paraId="32BCED0F" w14:textId="77777777" w:rsidR="00F50CE4" w:rsidRPr="00742297" w:rsidRDefault="00F50CE4" w:rsidP="00565191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0.42, 0.35</w:t>
            </w:r>
          </w:p>
        </w:tc>
        <w:tc>
          <w:tcPr>
            <w:tcW w:w="827" w:type="dxa"/>
            <w:shd w:val="clear" w:color="auto" w:fill="auto"/>
          </w:tcPr>
          <w:p w14:paraId="14DF36A3" w14:textId="77777777" w:rsidR="00F50CE4" w:rsidRPr="00742297" w:rsidRDefault="00F50CE4" w:rsidP="00565191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0.00</w:t>
            </w:r>
          </w:p>
        </w:tc>
        <w:tc>
          <w:tcPr>
            <w:tcW w:w="1412" w:type="dxa"/>
            <w:shd w:val="clear" w:color="auto" w:fill="auto"/>
          </w:tcPr>
          <w:p w14:paraId="523FCB0E" w14:textId="77777777" w:rsidR="00F50CE4" w:rsidRPr="00742297" w:rsidRDefault="00F50CE4" w:rsidP="00565191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0.38, 0.37</w:t>
            </w:r>
          </w:p>
        </w:tc>
        <w:tc>
          <w:tcPr>
            <w:tcW w:w="890" w:type="dxa"/>
            <w:shd w:val="clear" w:color="auto" w:fill="auto"/>
          </w:tcPr>
          <w:p w14:paraId="745DA8A2" w14:textId="77777777" w:rsidR="00F50CE4" w:rsidRPr="00742297" w:rsidRDefault="00F50CE4" w:rsidP="00565191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01</w:t>
            </w:r>
          </w:p>
        </w:tc>
        <w:tc>
          <w:tcPr>
            <w:tcW w:w="1267" w:type="dxa"/>
            <w:shd w:val="clear" w:color="auto" w:fill="auto"/>
          </w:tcPr>
          <w:p w14:paraId="481B32CE" w14:textId="77777777" w:rsidR="00F50CE4" w:rsidRPr="00742297" w:rsidRDefault="00F50CE4" w:rsidP="00565191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0.36, 0.38</w:t>
            </w:r>
          </w:p>
        </w:tc>
      </w:tr>
      <w:tr w:rsidR="00F50CE4" w:rsidRPr="00742297" w14:paraId="12EE2DCA" w14:textId="77777777" w:rsidTr="00565191">
        <w:trPr>
          <w:trHeight w:val="208"/>
        </w:trPr>
        <w:tc>
          <w:tcPr>
            <w:tcW w:w="2323" w:type="dxa"/>
            <w:tcBorders>
              <w:bottom w:val="single" w:sz="4" w:space="0" w:color="auto"/>
            </w:tcBorders>
            <w:shd w:val="clear" w:color="auto" w:fill="auto"/>
          </w:tcPr>
          <w:p w14:paraId="7868C3D3" w14:textId="77777777" w:rsidR="00F50CE4" w:rsidRPr="00742297" w:rsidRDefault="00F50CE4" w:rsidP="00565191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nteraction (</w:t>
            </w:r>
            <w:proofErr w:type="spellStart"/>
            <w:r w:rsidRPr="0074229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group×time</w:t>
            </w:r>
            <w:proofErr w:type="spellEnd"/>
            <w:r w:rsidRPr="0074229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shd w:val="clear" w:color="auto" w:fill="auto"/>
          </w:tcPr>
          <w:p w14:paraId="662D6E36" w14:textId="77777777" w:rsidR="00F50CE4" w:rsidRPr="00742297" w:rsidRDefault="00F50CE4" w:rsidP="00565191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0.1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77E9F17E" w14:textId="77777777" w:rsidR="00F50CE4" w:rsidRPr="00742297" w:rsidRDefault="00F50CE4" w:rsidP="00565191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0.82, 0.55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shd w:val="clear" w:color="auto" w:fill="auto"/>
          </w:tcPr>
          <w:p w14:paraId="64E273D8" w14:textId="77777777" w:rsidR="00F50CE4" w:rsidRPr="00742297" w:rsidRDefault="00F50CE4" w:rsidP="00565191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0.13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shd w:val="clear" w:color="auto" w:fill="auto"/>
          </w:tcPr>
          <w:p w14:paraId="5E831616" w14:textId="77777777" w:rsidR="00F50CE4" w:rsidRPr="00742297" w:rsidRDefault="00F50CE4" w:rsidP="00565191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0.79, 0.53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shd w:val="clear" w:color="auto" w:fill="auto"/>
          </w:tcPr>
          <w:p w14:paraId="65F3240E" w14:textId="77777777" w:rsidR="00F50CE4" w:rsidRPr="00742297" w:rsidRDefault="00F50CE4" w:rsidP="00565191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0.13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shd w:val="clear" w:color="auto" w:fill="auto"/>
          </w:tcPr>
          <w:p w14:paraId="3BBB13AA" w14:textId="77777777" w:rsidR="00F50CE4" w:rsidRPr="00742297" w:rsidRDefault="00F50CE4" w:rsidP="00565191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0.79, 0.54</w:t>
            </w:r>
          </w:p>
        </w:tc>
      </w:tr>
      <w:tr w:rsidR="00F50CE4" w:rsidRPr="00705164" w14:paraId="279FDFA6" w14:textId="77777777" w:rsidTr="00565191">
        <w:trPr>
          <w:trHeight w:val="1257"/>
        </w:trPr>
        <w:tc>
          <w:tcPr>
            <w:tcW w:w="9009" w:type="dxa"/>
            <w:gridSpan w:val="7"/>
            <w:tcBorders>
              <w:top w:val="single" w:sz="4" w:space="0" w:color="auto"/>
            </w:tcBorders>
            <w:shd w:val="clear" w:color="auto" w:fill="auto"/>
          </w:tcPr>
          <w:p w14:paraId="565F475E" w14:textId="77777777" w:rsidR="00F50CE4" w:rsidRPr="00742297" w:rsidRDefault="00F50CE4" w:rsidP="00565191">
            <w:pPr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742297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CI: Confidence Interval</w:t>
            </w:r>
          </w:p>
          <w:p w14:paraId="2041C8B4" w14:textId="77777777" w:rsidR="00F50CE4" w:rsidRPr="00742297" w:rsidRDefault="00F50CE4" w:rsidP="00565191">
            <w:pPr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742297">
              <w:rPr>
                <w:rFonts w:asciiTheme="minorHAnsi" w:hAnsiTheme="minorHAnsi" w:cstheme="minorHAnsi"/>
                <w:bCs/>
                <w:sz w:val="18"/>
                <w:szCs w:val="18"/>
                <w:vertAlign w:val="superscript"/>
                <w:lang w:val="en-US"/>
              </w:rPr>
              <w:t>a</w:t>
            </w:r>
            <w:r w:rsidRPr="00742297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 xml:space="preserve"> Mutually adjusted for group (control vs. intervention group), time (baseline vs. 12-months follow-up), and the interaction term (group × time)</w:t>
            </w:r>
          </w:p>
          <w:p w14:paraId="16BD55EB" w14:textId="77777777" w:rsidR="00F50CE4" w:rsidRPr="00742297" w:rsidRDefault="00F50CE4" w:rsidP="00565191">
            <w:pPr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742297">
              <w:rPr>
                <w:rFonts w:asciiTheme="minorHAnsi" w:hAnsiTheme="minorHAnsi" w:cstheme="minorHAnsi"/>
                <w:bCs/>
                <w:sz w:val="18"/>
                <w:szCs w:val="18"/>
                <w:vertAlign w:val="superscript"/>
                <w:lang w:val="en-US"/>
              </w:rPr>
              <w:t>b</w:t>
            </w:r>
            <w:r w:rsidRPr="00742297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 xml:space="preserve"> Mutually adjusted for group (control vs. intervention group), time (baseline vs. 12-months follow-up), the interaction term (group × time), sex, age, and educational attainment</w:t>
            </w:r>
          </w:p>
          <w:p w14:paraId="7895D882" w14:textId="77777777" w:rsidR="00F50CE4" w:rsidRPr="00742297" w:rsidRDefault="00F50CE4" w:rsidP="00565191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bCs/>
                <w:sz w:val="18"/>
                <w:szCs w:val="18"/>
                <w:vertAlign w:val="superscript"/>
                <w:lang w:val="en-US"/>
              </w:rPr>
              <w:t>c</w:t>
            </w:r>
            <w:r w:rsidRPr="00742297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 xml:space="preserve"> Mutually adjusted for group (control vs. intervention group), time (baseline vs. 12-months follow-up), the interaction term (group × time), sex, age, educational attainment, and policy awareness among employees</w:t>
            </w:r>
          </w:p>
        </w:tc>
      </w:tr>
      <w:bookmarkEnd w:id="0"/>
    </w:tbl>
    <w:p w14:paraId="0C1FC739" w14:textId="77777777" w:rsidR="00F50CE4" w:rsidRPr="00742297" w:rsidRDefault="00F50CE4" w:rsidP="00210E86">
      <w:pPr>
        <w:spacing w:line="480" w:lineRule="auto"/>
        <w:rPr>
          <w:rFonts w:cstheme="minorHAnsi"/>
          <w:b/>
          <w:bCs/>
          <w:lang w:val="en-US"/>
        </w:rPr>
      </w:pPr>
    </w:p>
    <w:p w14:paraId="7811626C" w14:textId="5BCA8FC7" w:rsidR="00210E86" w:rsidRPr="00742297" w:rsidRDefault="00210E86" w:rsidP="00210E86">
      <w:pPr>
        <w:spacing w:line="480" w:lineRule="auto"/>
        <w:rPr>
          <w:rFonts w:cstheme="minorHAnsi"/>
          <w:bCs/>
          <w:lang w:val="en-US"/>
        </w:rPr>
      </w:pPr>
      <w:r w:rsidRPr="00742297">
        <w:rPr>
          <w:rFonts w:cstheme="minorHAnsi"/>
          <w:b/>
          <w:bCs/>
          <w:lang w:val="en-US"/>
        </w:rPr>
        <w:t>Table S</w:t>
      </w:r>
      <w:r w:rsidR="00194D51" w:rsidRPr="00742297">
        <w:rPr>
          <w:rFonts w:cstheme="minorHAnsi"/>
          <w:b/>
          <w:bCs/>
          <w:lang w:val="en-US"/>
        </w:rPr>
        <w:t>6</w:t>
      </w:r>
      <w:r w:rsidRPr="00742297">
        <w:rPr>
          <w:rFonts w:cstheme="minorHAnsi"/>
          <w:b/>
          <w:bCs/>
          <w:lang w:val="en-US"/>
        </w:rPr>
        <w:t xml:space="preserve">. </w:t>
      </w:r>
      <w:r w:rsidRPr="00742297">
        <w:rPr>
          <w:rFonts w:cstheme="minorHAnsi"/>
          <w:bCs/>
          <w:lang w:val="en-US"/>
        </w:rPr>
        <w:t xml:space="preserve">Intervention effect on hazardous alcohol use measured using the Alcohol Use Disorder Identification Test (AUDIT) scores </w:t>
      </w:r>
      <w:r w:rsidR="00FE739E" w:rsidRPr="00742297">
        <w:rPr>
          <w:rFonts w:cstheme="minorHAnsi"/>
          <w:bCs/>
          <w:lang w:val="en-US"/>
        </w:rPr>
        <w:t xml:space="preserve">among employees </w:t>
      </w:r>
      <w:r w:rsidR="006A662B" w:rsidRPr="00742297">
        <w:rPr>
          <w:rFonts w:cstheme="minorHAnsi"/>
          <w:bCs/>
          <w:lang w:val="en-US"/>
        </w:rPr>
        <w:t xml:space="preserve">with complete outcome information at baseline </w:t>
      </w:r>
      <w:r w:rsidRPr="00742297">
        <w:rPr>
          <w:rFonts w:cstheme="minorHAnsi"/>
          <w:bCs/>
          <w:lang w:val="en-US"/>
        </w:rPr>
        <w:t>(n=2,2</w:t>
      </w:r>
      <w:r w:rsidR="0079325E" w:rsidRPr="00742297">
        <w:rPr>
          <w:rFonts w:cstheme="minorHAnsi"/>
          <w:bCs/>
          <w:lang w:val="en-US"/>
        </w:rPr>
        <w:t>2</w:t>
      </w:r>
      <w:r w:rsidRPr="00742297">
        <w:rPr>
          <w:rFonts w:cstheme="minorHAnsi"/>
          <w:bCs/>
          <w:lang w:val="en-US"/>
        </w:rPr>
        <w:t>8). Results from multilevel logistic regression.</w:t>
      </w: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134"/>
        <w:gridCol w:w="1276"/>
        <w:gridCol w:w="992"/>
        <w:gridCol w:w="1134"/>
        <w:gridCol w:w="851"/>
        <w:gridCol w:w="1275"/>
      </w:tblGrid>
      <w:tr w:rsidR="00210E86" w:rsidRPr="00705164" w14:paraId="5DD6048D" w14:textId="77777777" w:rsidTr="007A14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2"/>
        </w:trPr>
        <w:tc>
          <w:tcPr>
            <w:tcW w:w="2410" w:type="dxa"/>
            <w:vMerge w:val="restart"/>
            <w:shd w:val="clear" w:color="auto" w:fill="auto"/>
          </w:tcPr>
          <w:p w14:paraId="4DF9BF3F" w14:textId="77777777" w:rsidR="00210E86" w:rsidRPr="00742297" w:rsidRDefault="00210E86" w:rsidP="00BD1114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bookmarkStart w:id="1" w:name="_Hlk92980831"/>
          </w:p>
        </w:tc>
        <w:tc>
          <w:tcPr>
            <w:tcW w:w="6662" w:type="dxa"/>
            <w:gridSpan w:val="6"/>
            <w:tcBorders>
              <w:bottom w:val="single" w:sz="4" w:space="0" w:color="auto"/>
            </w:tcBorders>
            <w:shd w:val="clear" w:color="auto" w:fill="auto"/>
          </w:tcPr>
          <w:p w14:paraId="012AB107" w14:textId="77777777" w:rsidR="00210E86" w:rsidRPr="00742297" w:rsidRDefault="00210E86" w:rsidP="00BD1114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azardous alcohol use (Ref: Abstention or low-risk use)</w:t>
            </w:r>
          </w:p>
        </w:tc>
      </w:tr>
      <w:tr w:rsidR="00210E86" w:rsidRPr="00742297" w14:paraId="7E3A7F1E" w14:textId="77777777" w:rsidTr="007A1464">
        <w:trPr>
          <w:trHeight w:val="194"/>
        </w:trPr>
        <w:tc>
          <w:tcPr>
            <w:tcW w:w="241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679791A" w14:textId="77777777" w:rsidR="00210E86" w:rsidRPr="00742297" w:rsidRDefault="00210E86" w:rsidP="00BD1114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27C49F" w14:textId="77777777" w:rsidR="00210E86" w:rsidRPr="00742297" w:rsidRDefault="00210E86" w:rsidP="00BD1114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Model 1</w:t>
            </w:r>
            <w:r w:rsidRPr="00742297">
              <w:rPr>
                <w:rFonts w:asciiTheme="minorHAnsi" w:hAnsiTheme="minorHAnsi" w:cstheme="minorHAnsi"/>
                <w:b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AECA12" w14:textId="77777777" w:rsidR="00210E86" w:rsidRPr="00742297" w:rsidRDefault="00210E86" w:rsidP="00BD1114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Model 2</w:t>
            </w:r>
            <w:r w:rsidRPr="00742297">
              <w:rPr>
                <w:rFonts w:asciiTheme="minorHAnsi" w:hAnsiTheme="minorHAnsi" w:cstheme="minorHAnsi"/>
                <w:b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8B0B39" w14:textId="77777777" w:rsidR="00210E86" w:rsidRPr="00742297" w:rsidRDefault="00210E86" w:rsidP="00BD1114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Model 3</w:t>
            </w:r>
            <w:r w:rsidRPr="00742297">
              <w:rPr>
                <w:rFonts w:asciiTheme="minorHAnsi" w:hAnsiTheme="minorHAnsi" w:cstheme="minorHAnsi"/>
                <w:b/>
                <w:sz w:val="18"/>
                <w:szCs w:val="18"/>
                <w:vertAlign w:val="superscript"/>
                <w:lang w:val="en-GB"/>
              </w:rPr>
              <w:t>c</w:t>
            </w:r>
          </w:p>
        </w:tc>
      </w:tr>
      <w:tr w:rsidR="00210E86" w:rsidRPr="00742297" w14:paraId="701F2218" w14:textId="77777777" w:rsidTr="007A1464">
        <w:trPr>
          <w:trHeight w:val="194"/>
        </w:trPr>
        <w:tc>
          <w:tcPr>
            <w:tcW w:w="241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52B9404" w14:textId="77777777" w:rsidR="00210E86" w:rsidRPr="00742297" w:rsidRDefault="00210E86" w:rsidP="00BD1114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DA2982" w14:textId="77777777" w:rsidR="00210E86" w:rsidRPr="00742297" w:rsidRDefault="00210E86" w:rsidP="00BD1114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O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7721B7" w14:textId="77777777" w:rsidR="00210E86" w:rsidRPr="00742297" w:rsidRDefault="00210E86" w:rsidP="00BD1114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5539E0" w14:textId="77777777" w:rsidR="00210E86" w:rsidRPr="00742297" w:rsidRDefault="00210E86" w:rsidP="00BD1114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9A42C1" w14:textId="77777777" w:rsidR="00210E86" w:rsidRPr="00742297" w:rsidRDefault="00210E86" w:rsidP="00BD1114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FFD408" w14:textId="77777777" w:rsidR="00210E86" w:rsidRPr="00742297" w:rsidRDefault="00210E86" w:rsidP="00BD1114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OR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7622BB" w14:textId="77777777" w:rsidR="00210E86" w:rsidRPr="00742297" w:rsidRDefault="00210E86" w:rsidP="00BD1114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95% CI</w:t>
            </w:r>
          </w:p>
        </w:tc>
      </w:tr>
      <w:tr w:rsidR="00210E86" w:rsidRPr="00742297" w14:paraId="06274521" w14:textId="77777777" w:rsidTr="007A1464">
        <w:trPr>
          <w:trHeight w:val="188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756BDB77" w14:textId="77777777" w:rsidR="00210E86" w:rsidRPr="00742297" w:rsidRDefault="00210E86" w:rsidP="00BD1114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Group, control group=ref.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45CF6209" w14:textId="77777777" w:rsidR="00210E86" w:rsidRPr="00742297" w:rsidRDefault="00210E86" w:rsidP="00BD1114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8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3FF0CC36" w14:textId="77777777" w:rsidR="00210E86" w:rsidRPr="00742297" w:rsidRDefault="00210E86" w:rsidP="00BD1114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66, 1.0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13D6FE66" w14:textId="77777777" w:rsidR="00210E86" w:rsidRPr="00742297" w:rsidRDefault="00210E86" w:rsidP="00BD1114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8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39EA4D2C" w14:textId="77777777" w:rsidR="00210E86" w:rsidRPr="00742297" w:rsidRDefault="00210E86" w:rsidP="00BD1114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67, 1.1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6C9F5AB6" w14:textId="77777777" w:rsidR="00210E86" w:rsidRPr="00742297" w:rsidRDefault="00210E86" w:rsidP="00BD1114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02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14:paraId="3867EE21" w14:textId="77777777" w:rsidR="00210E86" w:rsidRPr="00742297" w:rsidRDefault="00210E86" w:rsidP="00BD1114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78, 1.32</w:t>
            </w:r>
          </w:p>
        </w:tc>
      </w:tr>
      <w:tr w:rsidR="00210E86" w:rsidRPr="00742297" w14:paraId="2AF189DC" w14:textId="77777777" w:rsidTr="007A1464">
        <w:trPr>
          <w:trHeight w:val="190"/>
        </w:trPr>
        <w:tc>
          <w:tcPr>
            <w:tcW w:w="2410" w:type="dxa"/>
            <w:shd w:val="clear" w:color="auto" w:fill="auto"/>
          </w:tcPr>
          <w:p w14:paraId="2B93AE00" w14:textId="77777777" w:rsidR="00210E86" w:rsidRPr="00742297" w:rsidRDefault="00210E86" w:rsidP="00BD1114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ime, baseline=ref.</w:t>
            </w:r>
          </w:p>
        </w:tc>
        <w:tc>
          <w:tcPr>
            <w:tcW w:w="1134" w:type="dxa"/>
            <w:shd w:val="clear" w:color="auto" w:fill="auto"/>
          </w:tcPr>
          <w:p w14:paraId="5B86F384" w14:textId="77777777" w:rsidR="00210E86" w:rsidRPr="00742297" w:rsidRDefault="00210E86" w:rsidP="00BD1114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85</w:t>
            </w:r>
          </w:p>
        </w:tc>
        <w:tc>
          <w:tcPr>
            <w:tcW w:w="1276" w:type="dxa"/>
            <w:shd w:val="clear" w:color="auto" w:fill="auto"/>
          </w:tcPr>
          <w:p w14:paraId="6338EDA9" w14:textId="77777777" w:rsidR="00210E86" w:rsidRPr="00742297" w:rsidRDefault="00210E86" w:rsidP="00BD1114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65, 1.11</w:t>
            </w:r>
          </w:p>
        </w:tc>
        <w:tc>
          <w:tcPr>
            <w:tcW w:w="992" w:type="dxa"/>
            <w:shd w:val="clear" w:color="auto" w:fill="auto"/>
          </w:tcPr>
          <w:p w14:paraId="1A025D04" w14:textId="77777777" w:rsidR="00210E86" w:rsidRPr="00742297" w:rsidRDefault="00210E86" w:rsidP="00BD1114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94</w:t>
            </w:r>
          </w:p>
        </w:tc>
        <w:tc>
          <w:tcPr>
            <w:tcW w:w="1134" w:type="dxa"/>
            <w:shd w:val="clear" w:color="auto" w:fill="auto"/>
          </w:tcPr>
          <w:p w14:paraId="67B71627" w14:textId="77777777" w:rsidR="00210E86" w:rsidRPr="00742297" w:rsidRDefault="00210E86" w:rsidP="00BD1114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71, 1.23</w:t>
            </w:r>
          </w:p>
        </w:tc>
        <w:tc>
          <w:tcPr>
            <w:tcW w:w="851" w:type="dxa"/>
            <w:shd w:val="clear" w:color="auto" w:fill="auto"/>
          </w:tcPr>
          <w:p w14:paraId="75D9BCBE" w14:textId="77777777" w:rsidR="00210E86" w:rsidRPr="00742297" w:rsidRDefault="00210E86" w:rsidP="00BD1114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92</w:t>
            </w:r>
          </w:p>
        </w:tc>
        <w:tc>
          <w:tcPr>
            <w:tcW w:w="1275" w:type="dxa"/>
            <w:shd w:val="clear" w:color="auto" w:fill="auto"/>
          </w:tcPr>
          <w:p w14:paraId="3D2AB86A" w14:textId="77777777" w:rsidR="00210E86" w:rsidRPr="00742297" w:rsidRDefault="00210E86" w:rsidP="00BD1114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70, 1.23</w:t>
            </w:r>
          </w:p>
        </w:tc>
      </w:tr>
      <w:tr w:rsidR="00210E86" w:rsidRPr="00742297" w14:paraId="4C477CB3" w14:textId="77777777" w:rsidTr="007A1464">
        <w:trPr>
          <w:trHeight w:val="188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0F427E1D" w14:textId="77777777" w:rsidR="00210E86" w:rsidRPr="00742297" w:rsidRDefault="00210E86" w:rsidP="00BD1114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nteraction (</w:t>
            </w:r>
            <w:proofErr w:type="spellStart"/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group×time</w:t>
            </w:r>
            <w:proofErr w:type="spellEnd"/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04ECD310" w14:textId="77777777" w:rsidR="00210E86" w:rsidRPr="00742297" w:rsidRDefault="00210E86" w:rsidP="00BD1114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0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0C69CCF4" w14:textId="77777777" w:rsidR="00210E86" w:rsidRPr="00742297" w:rsidRDefault="00210E86" w:rsidP="00BD1114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67, 1.7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51E872B3" w14:textId="77777777" w:rsidR="00210E86" w:rsidRPr="00742297" w:rsidRDefault="00210E86" w:rsidP="00BD1114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0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5D85107F" w14:textId="77777777" w:rsidR="00210E86" w:rsidRPr="00742297" w:rsidRDefault="00210E86" w:rsidP="00BD1114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63, 1.7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54D6BF50" w14:textId="77777777" w:rsidR="00210E86" w:rsidRPr="00742297" w:rsidRDefault="00210E86" w:rsidP="00BD1114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91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4D763E79" w14:textId="77777777" w:rsidR="00210E86" w:rsidRPr="00742297" w:rsidRDefault="00210E86" w:rsidP="00BD1114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55, 1.50</w:t>
            </w:r>
          </w:p>
        </w:tc>
      </w:tr>
      <w:tr w:rsidR="00210E86" w:rsidRPr="00705164" w14:paraId="36A5931E" w14:textId="77777777" w:rsidTr="007A1464">
        <w:trPr>
          <w:trHeight w:val="759"/>
        </w:trPr>
        <w:tc>
          <w:tcPr>
            <w:tcW w:w="9072" w:type="dxa"/>
            <w:gridSpan w:val="7"/>
            <w:tcBorders>
              <w:top w:val="single" w:sz="4" w:space="0" w:color="auto"/>
            </w:tcBorders>
            <w:shd w:val="clear" w:color="auto" w:fill="auto"/>
          </w:tcPr>
          <w:p w14:paraId="0D1A9E79" w14:textId="77777777" w:rsidR="00015C08" w:rsidRPr="00742297" w:rsidRDefault="00015C08" w:rsidP="00015C08">
            <w:pPr>
              <w:spacing w:line="480" w:lineRule="auto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CI: Confidence Interval; OR: Odds Ratio</w:t>
            </w:r>
          </w:p>
          <w:p w14:paraId="0D4CF17C" w14:textId="77777777" w:rsidR="00210E86" w:rsidRPr="00742297" w:rsidRDefault="00210E86" w:rsidP="00BD1114">
            <w:pPr>
              <w:spacing w:line="480" w:lineRule="auto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bCs/>
                <w:sz w:val="18"/>
                <w:szCs w:val="18"/>
                <w:vertAlign w:val="superscript"/>
                <w:lang w:val="en-GB"/>
              </w:rPr>
              <w:t>a</w:t>
            </w:r>
            <w:r w:rsidRPr="0074229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 xml:space="preserve"> Mutually adjusted for group (control vs intervention group), time (baseline vs 12-month follow-up), and the interaction term (group × time).</w:t>
            </w:r>
          </w:p>
          <w:p w14:paraId="5BD8D6DF" w14:textId="77777777" w:rsidR="00210E86" w:rsidRPr="00742297" w:rsidRDefault="00210E86" w:rsidP="00BD1114">
            <w:pPr>
              <w:spacing w:line="480" w:lineRule="auto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bCs/>
                <w:sz w:val="18"/>
                <w:szCs w:val="18"/>
                <w:vertAlign w:val="superscript"/>
                <w:lang w:val="en-GB"/>
              </w:rPr>
              <w:t>b</w:t>
            </w:r>
            <w:r w:rsidRPr="0074229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 xml:space="preserve"> Mutually adjusted for group (control vs intervention group), time (baseline vs 12-month follow-up), the interaction term (group × time), sex, age, and educational attainment.</w:t>
            </w:r>
          </w:p>
          <w:p w14:paraId="28B80507" w14:textId="77777777" w:rsidR="00210E86" w:rsidRPr="00742297" w:rsidRDefault="00210E86" w:rsidP="00BD1114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bCs/>
                <w:sz w:val="18"/>
                <w:szCs w:val="18"/>
                <w:vertAlign w:val="superscript"/>
                <w:lang w:val="en-GB"/>
              </w:rPr>
              <w:t>c</w:t>
            </w:r>
            <w:r w:rsidRPr="0074229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 xml:space="preserve"> Mutually adjusted for group (control vs intervention group), time (baseline vs 12-month follow-up), the interaction term (group × time), sex, age, educational attainment, and policy awareness among employees.</w:t>
            </w:r>
          </w:p>
        </w:tc>
      </w:tr>
    </w:tbl>
    <w:bookmarkEnd w:id="1"/>
    <w:p w14:paraId="232D30B6" w14:textId="7B5C262D" w:rsidR="00013D36" w:rsidRPr="00742297" w:rsidRDefault="00013D36" w:rsidP="00013D36">
      <w:pPr>
        <w:spacing w:line="480" w:lineRule="auto"/>
        <w:rPr>
          <w:rFonts w:cstheme="minorHAnsi"/>
          <w:lang w:val="en-US"/>
        </w:rPr>
      </w:pPr>
      <w:r w:rsidRPr="00742297">
        <w:rPr>
          <w:rFonts w:cstheme="minorHAnsi"/>
          <w:b/>
          <w:bCs/>
          <w:lang w:val="en-GB"/>
        </w:rPr>
        <w:lastRenderedPageBreak/>
        <w:t>Table S</w:t>
      </w:r>
      <w:r w:rsidR="00194D51" w:rsidRPr="00742297">
        <w:rPr>
          <w:rFonts w:cstheme="minorHAnsi"/>
          <w:b/>
          <w:bCs/>
          <w:lang w:val="en-GB"/>
        </w:rPr>
        <w:t>7</w:t>
      </w:r>
      <w:r w:rsidRPr="00742297">
        <w:rPr>
          <w:rFonts w:cstheme="minorHAnsi"/>
          <w:b/>
          <w:bCs/>
          <w:lang w:val="en-GB"/>
        </w:rPr>
        <w:t>.</w:t>
      </w:r>
      <w:r w:rsidRPr="00742297">
        <w:rPr>
          <w:rFonts w:cstheme="minorHAnsi"/>
          <w:bCs/>
          <w:lang w:val="en-GB"/>
        </w:rPr>
        <w:t xml:space="preserve"> Intervention effect on alcohol use measured using the Alcohol Use Disorder Identification Test (AUDIT) scores as a linear outcome among employees</w:t>
      </w:r>
      <w:r w:rsidR="006A662B" w:rsidRPr="00742297">
        <w:rPr>
          <w:rFonts w:cstheme="minorHAnsi"/>
          <w:bCs/>
          <w:lang w:val="en-GB"/>
        </w:rPr>
        <w:t xml:space="preserve"> with complete outcome information at baseline</w:t>
      </w:r>
      <w:r w:rsidRPr="00742297">
        <w:rPr>
          <w:rFonts w:cstheme="minorHAnsi"/>
          <w:bCs/>
          <w:lang w:val="en-GB"/>
        </w:rPr>
        <w:t xml:space="preserve"> (n=</w:t>
      </w:r>
      <w:r w:rsidR="00E37BDC" w:rsidRPr="00742297">
        <w:rPr>
          <w:rFonts w:cstheme="minorHAnsi"/>
          <w:bCs/>
          <w:lang w:val="en-GB"/>
        </w:rPr>
        <w:t>2,248</w:t>
      </w:r>
      <w:r w:rsidRPr="00742297">
        <w:rPr>
          <w:rFonts w:cstheme="minorHAnsi"/>
          <w:bCs/>
          <w:lang w:val="en-GB"/>
        </w:rPr>
        <w:t>). Results from linear mixed model</w:t>
      </w:r>
      <w:r w:rsidR="004532AC" w:rsidRPr="00742297">
        <w:rPr>
          <w:rFonts w:cstheme="minorHAnsi"/>
          <w:bCs/>
          <w:lang w:val="en-GB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3"/>
        <w:gridCol w:w="870"/>
        <w:gridCol w:w="1418"/>
        <w:gridCol w:w="827"/>
        <w:gridCol w:w="1412"/>
        <w:gridCol w:w="890"/>
        <w:gridCol w:w="1269"/>
      </w:tblGrid>
      <w:tr w:rsidR="00E37BDC" w:rsidRPr="00742297" w14:paraId="649F1957" w14:textId="77777777" w:rsidTr="006A66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8"/>
        </w:trPr>
        <w:tc>
          <w:tcPr>
            <w:tcW w:w="2323" w:type="dxa"/>
            <w:shd w:val="clear" w:color="auto" w:fill="auto"/>
          </w:tcPr>
          <w:p w14:paraId="17B2864B" w14:textId="77777777" w:rsidR="00013D36" w:rsidRPr="00742297" w:rsidRDefault="00013D36" w:rsidP="00CF1C2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6685" w:type="dxa"/>
            <w:gridSpan w:val="6"/>
            <w:tcBorders>
              <w:bottom w:val="single" w:sz="4" w:space="0" w:color="auto"/>
            </w:tcBorders>
            <w:shd w:val="clear" w:color="auto" w:fill="auto"/>
          </w:tcPr>
          <w:p w14:paraId="36D6AC5C" w14:textId="77777777" w:rsidR="00013D36" w:rsidRPr="00742297" w:rsidRDefault="00013D36" w:rsidP="00CF1C25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lcohol consumption</w:t>
            </w:r>
          </w:p>
        </w:tc>
      </w:tr>
      <w:tr w:rsidR="00E37BDC" w:rsidRPr="00742297" w14:paraId="14F8D10E" w14:textId="77777777" w:rsidTr="007A1464">
        <w:trPr>
          <w:trHeight w:val="217"/>
        </w:trPr>
        <w:tc>
          <w:tcPr>
            <w:tcW w:w="2323" w:type="dxa"/>
            <w:tcBorders>
              <w:bottom w:val="single" w:sz="4" w:space="0" w:color="auto"/>
            </w:tcBorders>
            <w:shd w:val="clear" w:color="auto" w:fill="auto"/>
          </w:tcPr>
          <w:p w14:paraId="469C093A" w14:textId="77777777" w:rsidR="00013D36" w:rsidRPr="00742297" w:rsidRDefault="00013D36" w:rsidP="00CF1C2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1AE21D" w14:textId="77777777" w:rsidR="00013D36" w:rsidRPr="00742297" w:rsidRDefault="00013D36" w:rsidP="00CF1C25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742297">
              <w:rPr>
                <w:rFonts w:asciiTheme="minorHAnsi" w:hAnsiTheme="minorHAnsi" w:cstheme="minorHAnsi"/>
                <w:b/>
                <w:sz w:val="18"/>
                <w:szCs w:val="18"/>
              </w:rPr>
              <w:t>Beta</w:t>
            </w:r>
            <w:r w:rsidRPr="00742297">
              <w:rPr>
                <w:rFonts w:asciiTheme="minorHAnsi" w:hAnsiTheme="minorHAnsi" w:cstheme="minorHAnsi"/>
                <w:b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616FE5" w14:textId="77777777" w:rsidR="00013D36" w:rsidRPr="00742297" w:rsidRDefault="00013D36" w:rsidP="00CF1C25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b/>
                <w:sz w:val="18"/>
                <w:szCs w:val="18"/>
              </w:rPr>
              <w:t>95% CI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0E5353" w14:textId="77777777" w:rsidR="00013D36" w:rsidRPr="00742297" w:rsidRDefault="00013D36" w:rsidP="00CF1C25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742297">
              <w:rPr>
                <w:rFonts w:asciiTheme="minorHAnsi" w:hAnsiTheme="minorHAnsi" w:cstheme="minorHAnsi"/>
                <w:b/>
                <w:sz w:val="18"/>
                <w:szCs w:val="18"/>
              </w:rPr>
              <w:t>Beta</w:t>
            </w:r>
            <w:r w:rsidRPr="00742297">
              <w:rPr>
                <w:rFonts w:asciiTheme="minorHAnsi" w:hAnsiTheme="minorHAnsi" w:cstheme="minorHAnsi"/>
                <w:b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9F544B" w14:textId="77777777" w:rsidR="00013D36" w:rsidRPr="00742297" w:rsidRDefault="00013D36" w:rsidP="00CF1C25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b/>
                <w:sz w:val="18"/>
                <w:szCs w:val="18"/>
              </w:rPr>
              <w:t>95% CI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71AEFA" w14:textId="77777777" w:rsidR="00013D36" w:rsidRPr="00742297" w:rsidRDefault="00013D36" w:rsidP="00CF1C25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742297">
              <w:rPr>
                <w:rFonts w:asciiTheme="minorHAnsi" w:hAnsiTheme="minorHAnsi" w:cstheme="minorHAnsi"/>
                <w:b/>
                <w:sz w:val="18"/>
                <w:szCs w:val="18"/>
              </w:rPr>
              <w:t>Beta</w:t>
            </w:r>
            <w:r w:rsidRPr="00742297">
              <w:rPr>
                <w:rFonts w:asciiTheme="minorHAnsi" w:hAnsiTheme="minorHAnsi" w:cstheme="minorHAnsi"/>
                <w:b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529A5D" w14:textId="77777777" w:rsidR="00013D36" w:rsidRPr="00742297" w:rsidRDefault="00013D36" w:rsidP="00CF1C25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b/>
                <w:sz w:val="18"/>
                <w:szCs w:val="18"/>
              </w:rPr>
              <w:t>95% CI</w:t>
            </w:r>
          </w:p>
        </w:tc>
      </w:tr>
      <w:tr w:rsidR="00E37BDC" w:rsidRPr="00742297" w14:paraId="1DB269F6" w14:textId="77777777" w:rsidTr="007A1464">
        <w:trPr>
          <w:trHeight w:val="208"/>
        </w:trPr>
        <w:tc>
          <w:tcPr>
            <w:tcW w:w="2323" w:type="dxa"/>
            <w:tcBorders>
              <w:top w:val="single" w:sz="4" w:space="0" w:color="auto"/>
            </w:tcBorders>
            <w:shd w:val="clear" w:color="auto" w:fill="auto"/>
          </w:tcPr>
          <w:p w14:paraId="2878D5E3" w14:textId="77777777" w:rsidR="00013D36" w:rsidRPr="00742297" w:rsidRDefault="00013D36" w:rsidP="00CF1C2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Group, control group=ref.</w:t>
            </w:r>
          </w:p>
        </w:tc>
        <w:tc>
          <w:tcPr>
            <w:tcW w:w="870" w:type="dxa"/>
            <w:tcBorders>
              <w:top w:val="single" w:sz="4" w:space="0" w:color="auto"/>
            </w:tcBorders>
            <w:shd w:val="clear" w:color="auto" w:fill="auto"/>
          </w:tcPr>
          <w:p w14:paraId="3EB22A19" w14:textId="1ADE989B" w:rsidR="00013D36" w:rsidRPr="00742297" w:rsidRDefault="00E37BDC" w:rsidP="00CF1C25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-0.5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5405E99B" w14:textId="1586830E" w:rsidR="00013D36" w:rsidRPr="00742297" w:rsidRDefault="00013D36" w:rsidP="00CF1C25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0.</w:t>
            </w:r>
            <w:r w:rsidR="00E37BDC"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78</w:t>
            </w: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, </w:t>
            </w:r>
            <w:r w:rsidR="00E37BDC"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0.23</w:t>
            </w:r>
          </w:p>
        </w:tc>
        <w:tc>
          <w:tcPr>
            <w:tcW w:w="827" w:type="dxa"/>
            <w:tcBorders>
              <w:top w:val="single" w:sz="4" w:space="0" w:color="auto"/>
            </w:tcBorders>
            <w:shd w:val="clear" w:color="auto" w:fill="auto"/>
          </w:tcPr>
          <w:p w14:paraId="01DFC810" w14:textId="29570E9B" w:rsidR="00013D36" w:rsidRPr="00742297" w:rsidRDefault="00E37BDC" w:rsidP="00CF1C25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0.17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shd w:val="clear" w:color="auto" w:fill="auto"/>
          </w:tcPr>
          <w:p w14:paraId="010ABEBF" w14:textId="30F3D09C" w:rsidR="00013D36" w:rsidRPr="00742297" w:rsidRDefault="00013D36" w:rsidP="00CF1C25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0.</w:t>
            </w:r>
            <w:r w:rsidR="00E37BDC"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5</w:t>
            </w: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, 0.</w:t>
            </w:r>
            <w:r w:rsidR="00E37BDC"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1</w:t>
            </w:r>
          </w:p>
        </w:tc>
        <w:tc>
          <w:tcPr>
            <w:tcW w:w="890" w:type="dxa"/>
            <w:tcBorders>
              <w:top w:val="single" w:sz="4" w:space="0" w:color="auto"/>
            </w:tcBorders>
            <w:shd w:val="clear" w:color="auto" w:fill="auto"/>
          </w:tcPr>
          <w:p w14:paraId="144449F5" w14:textId="35676FE8" w:rsidR="00013D36" w:rsidRPr="00742297" w:rsidRDefault="00013D36" w:rsidP="00CF1C25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</w:t>
            </w:r>
            <w:r w:rsidR="00E37BDC"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2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shd w:val="clear" w:color="auto" w:fill="auto"/>
          </w:tcPr>
          <w:p w14:paraId="1AD5F8B1" w14:textId="23EA82AD" w:rsidR="00013D36" w:rsidRPr="00742297" w:rsidRDefault="00013D36" w:rsidP="00CF1C25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0.</w:t>
            </w:r>
            <w:r w:rsidR="00E37BDC"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8</w:t>
            </w: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, 0.</w:t>
            </w:r>
            <w:r w:rsidR="00E37BDC"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2</w:t>
            </w:r>
          </w:p>
        </w:tc>
      </w:tr>
      <w:tr w:rsidR="00E37BDC" w:rsidRPr="00742297" w14:paraId="0141BD10" w14:textId="77777777" w:rsidTr="007A1464">
        <w:trPr>
          <w:trHeight w:val="208"/>
        </w:trPr>
        <w:tc>
          <w:tcPr>
            <w:tcW w:w="2323" w:type="dxa"/>
            <w:shd w:val="clear" w:color="auto" w:fill="auto"/>
          </w:tcPr>
          <w:p w14:paraId="6097CF3E" w14:textId="77777777" w:rsidR="00013D36" w:rsidRPr="00742297" w:rsidRDefault="00013D36" w:rsidP="00CF1C2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ime, baseline=ref.</w:t>
            </w:r>
          </w:p>
        </w:tc>
        <w:tc>
          <w:tcPr>
            <w:tcW w:w="870" w:type="dxa"/>
            <w:shd w:val="clear" w:color="auto" w:fill="auto"/>
          </w:tcPr>
          <w:p w14:paraId="3AF6654D" w14:textId="23ED3999" w:rsidR="00013D36" w:rsidRPr="00742297" w:rsidRDefault="00013D36" w:rsidP="00CF1C25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0.</w:t>
            </w:r>
            <w:r w:rsidR="00E37BDC"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0</w:t>
            </w:r>
          </w:p>
        </w:tc>
        <w:tc>
          <w:tcPr>
            <w:tcW w:w="1418" w:type="dxa"/>
            <w:shd w:val="clear" w:color="auto" w:fill="auto"/>
          </w:tcPr>
          <w:p w14:paraId="19990468" w14:textId="25423550" w:rsidR="00013D36" w:rsidRPr="00742297" w:rsidRDefault="00013D36" w:rsidP="00CF1C25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0.</w:t>
            </w:r>
            <w:r w:rsidR="00E37BDC"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1</w:t>
            </w: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, 0.</w:t>
            </w:r>
            <w:r w:rsidR="00E37BDC"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1</w:t>
            </w:r>
          </w:p>
        </w:tc>
        <w:tc>
          <w:tcPr>
            <w:tcW w:w="827" w:type="dxa"/>
            <w:shd w:val="clear" w:color="auto" w:fill="auto"/>
          </w:tcPr>
          <w:p w14:paraId="1E4ABD8F" w14:textId="4ADCC30C" w:rsidR="00013D36" w:rsidRPr="00742297" w:rsidRDefault="00013D36" w:rsidP="00CF1C25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0.</w:t>
            </w:r>
            <w:r w:rsidR="00E37BDC"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2</w:t>
            </w:r>
          </w:p>
        </w:tc>
        <w:tc>
          <w:tcPr>
            <w:tcW w:w="1412" w:type="dxa"/>
            <w:shd w:val="clear" w:color="auto" w:fill="auto"/>
          </w:tcPr>
          <w:p w14:paraId="3456DE22" w14:textId="36FD5A22" w:rsidR="00013D36" w:rsidRPr="00742297" w:rsidRDefault="00013D36" w:rsidP="00CF1C25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0.3</w:t>
            </w:r>
            <w:r w:rsidR="00E37BDC"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, 0.</w:t>
            </w:r>
            <w:r w:rsidR="00E37BDC"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9</w:t>
            </w:r>
          </w:p>
        </w:tc>
        <w:tc>
          <w:tcPr>
            <w:tcW w:w="890" w:type="dxa"/>
            <w:shd w:val="clear" w:color="auto" w:fill="auto"/>
          </w:tcPr>
          <w:p w14:paraId="03948743" w14:textId="6101092D" w:rsidR="00013D36" w:rsidRPr="00742297" w:rsidRDefault="00E37BDC" w:rsidP="00CF1C25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0.06</w:t>
            </w:r>
          </w:p>
        </w:tc>
        <w:tc>
          <w:tcPr>
            <w:tcW w:w="1267" w:type="dxa"/>
            <w:shd w:val="clear" w:color="auto" w:fill="auto"/>
          </w:tcPr>
          <w:p w14:paraId="7415BEB3" w14:textId="023DDED2" w:rsidR="00013D36" w:rsidRPr="00742297" w:rsidRDefault="00013D36" w:rsidP="00CF1C25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0.3</w:t>
            </w:r>
            <w:r w:rsidR="00E37BDC"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7</w:t>
            </w: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, 0.</w:t>
            </w:r>
            <w:r w:rsidR="00E37BDC"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5</w:t>
            </w:r>
          </w:p>
        </w:tc>
      </w:tr>
      <w:tr w:rsidR="00E37BDC" w:rsidRPr="00742297" w14:paraId="39FD5028" w14:textId="77777777" w:rsidTr="007A1464">
        <w:trPr>
          <w:trHeight w:val="208"/>
        </w:trPr>
        <w:tc>
          <w:tcPr>
            <w:tcW w:w="2323" w:type="dxa"/>
            <w:tcBorders>
              <w:bottom w:val="single" w:sz="4" w:space="0" w:color="auto"/>
            </w:tcBorders>
            <w:shd w:val="clear" w:color="auto" w:fill="auto"/>
          </w:tcPr>
          <w:p w14:paraId="51FEAECE" w14:textId="77777777" w:rsidR="00013D36" w:rsidRPr="00742297" w:rsidRDefault="00013D36" w:rsidP="00CF1C2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nteraction (</w:t>
            </w:r>
            <w:proofErr w:type="spellStart"/>
            <w:r w:rsidRPr="0074229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group×time</w:t>
            </w:r>
            <w:proofErr w:type="spellEnd"/>
            <w:r w:rsidRPr="0074229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shd w:val="clear" w:color="auto" w:fill="auto"/>
          </w:tcPr>
          <w:p w14:paraId="3285042F" w14:textId="513A2DD2" w:rsidR="00013D36" w:rsidRPr="00742297" w:rsidRDefault="00E37BDC" w:rsidP="00CF1C25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0.5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33FE3ADE" w14:textId="00E1A1B0" w:rsidR="00013D36" w:rsidRPr="00742297" w:rsidRDefault="00E37BDC" w:rsidP="00CF1C25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04</w:t>
            </w:r>
            <w:r w:rsidR="00013D36"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,</w:t>
            </w: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1.13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shd w:val="clear" w:color="auto" w:fill="auto"/>
          </w:tcPr>
          <w:p w14:paraId="3B252E8A" w14:textId="2DEA9032" w:rsidR="00013D36" w:rsidRPr="00742297" w:rsidRDefault="00E37BDC" w:rsidP="00CF1C25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27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shd w:val="clear" w:color="auto" w:fill="auto"/>
          </w:tcPr>
          <w:p w14:paraId="1C774072" w14:textId="001BFA34" w:rsidR="00013D36" w:rsidRPr="00742297" w:rsidRDefault="00013D36" w:rsidP="00CF1C25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0.</w:t>
            </w:r>
            <w:r w:rsidR="00E37BDC"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6</w:t>
            </w: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, 0.</w:t>
            </w:r>
            <w:r w:rsidR="00E37BDC"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81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shd w:val="clear" w:color="auto" w:fill="auto"/>
          </w:tcPr>
          <w:p w14:paraId="25F026DD" w14:textId="60B480AC" w:rsidR="00013D36" w:rsidRPr="00742297" w:rsidRDefault="00013D36" w:rsidP="00CF1C25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0.</w:t>
            </w:r>
            <w:r w:rsidR="00E37BDC"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2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shd w:val="clear" w:color="auto" w:fill="auto"/>
          </w:tcPr>
          <w:p w14:paraId="090FB0C6" w14:textId="3443766C" w:rsidR="00013D36" w:rsidRPr="00742297" w:rsidRDefault="00013D36" w:rsidP="00CF1C25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0.</w:t>
            </w:r>
            <w:r w:rsidR="00E37BDC"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6</w:t>
            </w: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, 0.</w:t>
            </w:r>
            <w:r w:rsidR="00E37BDC"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2</w:t>
            </w:r>
          </w:p>
        </w:tc>
      </w:tr>
      <w:tr w:rsidR="00E37BDC" w:rsidRPr="00705164" w14:paraId="47E33517" w14:textId="77777777" w:rsidTr="007A1464">
        <w:trPr>
          <w:trHeight w:val="1257"/>
        </w:trPr>
        <w:tc>
          <w:tcPr>
            <w:tcW w:w="9009" w:type="dxa"/>
            <w:gridSpan w:val="7"/>
            <w:tcBorders>
              <w:top w:val="single" w:sz="4" w:space="0" w:color="auto"/>
            </w:tcBorders>
            <w:shd w:val="clear" w:color="auto" w:fill="auto"/>
          </w:tcPr>
          <w:p w14:paraId="45F8D929" w14:textId="114FB2E8" w:rsidR="00013D36" w:rsidRPr="00742297" w:rsidRDefault="00013D36" w:rsidP="00CF1C25">
            <w:pPr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742297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CI: Confidence Interval</w:t>
            </w:r>
          </w:p>
          <w:p w14:paraId="4595A40D" w14:textId="77777777" w:rsidR="00015C08" w:rsidRPr="00742297" w:rsidRDefault="00015C08" w:rsidP="00015C08">
            <w:pPr>
              <w:spacing w:line="480" w:lineRule="auto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742297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Bold font: p &lt; 0.05</w:t>
            </w:r>
          </w:p>
          <w:p w14:paraId="76AFD06F" w14:textId="77777777" w:rsidR="00013D36" w:rsidRPr="00742297" w:rsidRDefault="00013D36" w:rsidP="00CF1C25">
            <w:pPr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742297">
              <w:rPr>
                <w:rFonts w:asciiTheme="minorHAnsi" w:hAnsiTheme="minorHAnsi" w:cstheme="minorHAnsi"/>
                <w:bCs/>
                <w:sz w:val="18"/>
                <w:szCs w:val="18"/>
                <w:vertAlign w:val="superscript"/>
                <w:lang w:val="en-US"/>
              </w:rPr>
              <w:t>a</w:t>
            </w:r>
            <w:r w:rsidRPr="00742297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 xml:space="preserve"> Mutually adjusted for group (control vs. intervention group), time (baseline vs. 12-months follow-up), and the interaction term (group × time)</w:t>
            </w:r>
          </w:p>
          <w:p w14:paraId="51DC2AA9" w14:textId="77777777" w:rsidR="00013D36" w:rsidRPr="00742297" w:rsidRDefault="00013D36" w:rsidP="00CF1C25">
            <w:pPr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742297">
              <w:rPr>
                <w:rFonts w:asciiTheme="minorHAnsi" w:hAnsiTheme="minorHAnsi" w:cstheme="minorHAnsi"/>
                <w:bCs/>
                <w:sz w:val="18"/>
                <w:szCs w:val="18"/>
                <w:vertAlign w:val="superscript"/>
                <w:lang w:val="en-US"/>
              </w:rPr>
              <w:t>b</w:t>
            </w:r>
            <w:r w:rsidRPr="00742297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 xml:space="preserve"> Mutually adjusted for group (control vs. intervention group), time (baseline vs. 12-months follow-up), the interaction term (group × time), sex, age, and educational attainment</w:t>
            </w:r>
          </w:p>
          <w:p w14:paraId="065D6473" w14:textId="77777777" w:rsidR="00013D36" w:rsidRPr="00742297" w:rsidRDefault="00013D36" w:rsidP="00CF1C2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bCs/>
                <w:sz w:val="18"/>
                <w:szCs w:val="18"/>
                <w:vertAlign w:val="superscript"/>
                <w:lang w:val="en-US"/>
              </w:rPr>
              <w:t>c</w:t>
            </w:r>
            <w:r w:rsidRPr="00742297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 xml:space="preserve"> Mutually adjusted for group (control vs. intervention group), time (baseline vs. 12-months follow-up), the interaction term (group × time), sex, age, educational attainment, and policy awareness among employees</w:t>
            </w:r>
          </w:p>
        </w:tc>
      </w:tr>
    </w:tbl>
    <w:p w14:paraId="1E3F35F4" w14:textId="5775ECA4" w:rsidR="00811A95" w:rsidRPr="00742297" w:rsidRDefault="00811A95">
      <w:pPr>
        <w:rPr>
          <w:rFonts w:cstheme="minorHAnsi"/>
          <w:lang w:val="en-US"/>
        </w:rPr>
      </w:pPr>
    </w:p>
    <w:p w14:paraId="1CC55D68" w14:textId="49135859" w:rsidR="003816AF" w:rsidRPr="00742297" w:rsidRDefault="003816AF" w:rsidP="003816AF">
      <w:pPr>
        <w:rPr>
          <w:rFonts w:cstheme="minorHAnsi"/>
          <w:b/>
          <w:bCs/>
          <w:lang w:val="en-GB"/>
        </w:rPr>
      </w:pPr>
      <w:r w:rsidRPr="00742297">
        <w:rPr>
          <w:rFonts w:cstheme="minorHAnsi"/>
          <w:b/>
          <w:bCs/>
          <w:lang w:val="en-GB"/>
        </w:rPr>
        <w:t>Table S</w:t>
      </w:r>
      <w:r w:rsidR="00194D51" w:rsidRPr="00742297">
        <w:rPr>
          <w:rFonts w:cstheme="minorHAnsi"/>
          <w:b/>
          <w:bCs/>
          <w:lang w:val="en-GB"/>
        </w:rPr>
        <w:t>8</w:t>
      </w:r>
      <w:r w:rsidRPr="00742297">
        <w:rPr>
          <w:rFonts w:cstheme="minorHAnsi"/>
          <w:bCs/>
          <w:lang w:val="en-GB"/>
        </w:rPr>
        <w:t xml:space="preserve">. </w:t>
      </w:r>
      <w:r w:rsidR="009352CA" w:rsidRPr="00742297">
        <w:rPr>
          <w:rFonts w:cstheme="minorHAnsi"/>
          <w:bCs/>
          <w:lang w:val="en-GB"/>
        </w:rPr>
        <w:t xml:space="preserve">The effects of the prevention program on </w:t>
      </w:r>
      <w:r w:rsidRPr="00742297">
        <w:rPr>
          <w:rFonts w:cstheme="minorHAnsi"/>
          <w:bCs/>
          <w:lang w:val="en-GB"/>
        </w:rPr>
        <w:t>policy awareness</w:t>
      </w:r>
      <w:r w:rsidR="009352CA" w:rsidRPr="00742297">
        <w:rPr>
          <w:rFonts w:cstheme="minorHAnsi"/>
          <w:bCs/>
          <w:lang w:val="en-GB"/>
        </w:rPr>
        <w:t xml:space="preserve"> among employees</w:t>
      </w:r>
      <w:r w:rsidRPr="00742297">
        <w:rPr>
          <w:rFonts w:cstheme="minorHAnsi"/>
          <w:bCs/>
          <w:lang w:val="en-GB"/>
        </w:rPr>
        <w:t xml:space="preserve"> in the analytical sample (n=853). Results from multilevel ordered logistic regression.</w:t>
      </w:r>
    </w:p>
    <w:tbl>
      <w:tblPr>
        <w:tblStyle w:val="TableGrid"/>
        <w:tblW w:w="90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2"/>
        <w:gridCol w:w="1195"/>
        <w:gridCol w:w="1195"/>
        <w:gridCol w:w="1140"/>
        <w:gridCol w:w="992"/>
        <w:gridCol w:w="1235"/>
        <w:gridCol w:w="1001"/>
      </w:tblGrid>
      <w:tr w:rsidR="003816AF" w:rsidRPr="00742297" w14:paraId="6F0A4716" w14:textId="77777777" w:rsidTr="006A66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0"/>
        </w:trPr>
        <w:tc>
          <w:tcPr>
            <w:tcW w:w="2282" w:type="dxa"/>
            <w:vMerge w:val="restart"/>
            <w:shd w:val="clear" w:color="auto" w:fill="auto"/>
          </w:tcPr>
          <w:p w14:paraId="5A9D1D1F" w14:textId="77777777" w:rsidR="003816AF" w:rsidRPr="00742297" w:rsidRDefault="003816AF" w:rsidP="00565191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bookmarkStart w:id="2" w:name="_Hlk64888460"/>
          </w:p>
        </w:tc>
        <w:tc>
          <w:tcPr>
            <w:tcW w:w="239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8730CE5" w14:textId="77777777" w:rsidR="003816AF" w:rsidRPr="00742297" w:rsidRDefault="003816AF" w:rsidP="00565191">
            <w:pPr>
              <w:spacing w:line="480" w:lineRule="auto"/>
              <w:jc w:val="center"/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Supportive organization </w:t>
            </w:r>
          </w:p>
          <w:p w14:paraId="50C296D7" w14:textId="77777777" w:rsidR="003816AF" w:rsidRPr="00742297" w:rsidRDefault="003816AF" w:rsidP="00565191">
            <w:pPr>
              <w:spacing w:line="480" w:lineRule="auto"/>
              <w:jc w:val="center"/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o oneself</w:t>
            </w:r>
          </w:p>
        </w:tc>
        <w:tc>
          <w:tcPr>
            <w:tcW w:w="213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421944A" w14:textId="77777777" w:rsidR="003816AF" w:rsidRPr="00742297" w:rsidRDefault="003816AF" w:rsidP="00565191">
            <w:pPr>
              <w:spacing w:line="480" w:lineRule="auto"/>
              <w:jc w:val="center"/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upportive organization to colleagues</w:t>
            </w:r>
          </w:p>
        </w:tc>
        <w:tc>
          <w:tcPr>
            <w:tcW w:w="223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742C116" w14:textId="77777777" w:rsidR="003816AF" w:rsidRPr="00742297" w:rsidRDefault="003816AF" w:rsidP="00565191">
            <w:pPr>
              <w:spacing w:line="480" w:lineRule="auto"/>
              <w:jc w:val="center"/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Alcohol policy </w:t>
            </w:r>
          </w:p>
          <w:p w14:paraId="46F6398A" w14:textId="77777777" w:rsidR="003816AF" w:rsidRPr="00742297" w:rsidRDefault="003816AF" w:rsidP="00565191">
            <w:pPr>
              <w:spacing w:line="480" w:lineRule="auto"/>
              <w:jc w:val="center"/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knowledge</w:t>
            </w:r>
          </w:p>
        </w:tc>
      </w:tr>
      <w:tr w:rsidR="003816AF" w:rsidRPr="00742297" w14:paraId="5CFC2688" w14:textId="77777777" w:rsidTr="00120B42">
        <w:trPr>
          <w:trHeight w:val="232"/>
        </w:trPr>
        <w:tc>
          <w:tcPr>
            <w:tcW w:w="2282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855FCAB" w14:textId="77777777" w:rsidR="003816AF" w:rsidRPr="00742297" w:rsidRDefault="003816AF" w:rsidP="00565191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CB18B2" w14:textId="77777777" w:rsidR="003816AF" w:rsidRPr="00742297" w:rsidRDefault="003816AF" w:rsidP="00565191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742297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OR</w:t>
            </w:r>
            <w:r w:rsidRPr="00742297">
              <w:rPr>
                <w:rFonts w:asciiTheme="minorHAnsi" w:hAnsiTheme="minorHAnsi" w:cstheme="minorHAnsi"/>
                <w:b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7F1FC9" w14:textId="77777777" w:rsidR="003816AF" w:rsidRPr="00742297" w:rsidRDefault="003816AF" w:rsidP="00565191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95% CI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F3218F" w14:textId="77777777" w:rsidR="003816AF" w:rsidRPr="00742297" w:rsidRDefault="003816AF" w:rsidP="00565191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742297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OR</w:t>
            </w:r>
            <w:r w:rsidRPr="00742297">
              <w:rPr>
                <w:rFonts w:asciiTheme="minorHAnsi" w:hAnsiTheme="minorHAnsi" w:cstheme="minorHAnsi"/>
                <w:b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5B45FC" w14:textId="77777777" w:rsidR="003816AF" w:rsidRPr="00742297" w:rsidRDefault="003816AF" w:rsidP="00565191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95% CI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98C8FC" w14:textId="77777777" w:rsidR="003816AF" w:rsidRPr="00742297" w:rsidRDefault="003816AF" w:rsidP="00565191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742297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OR</w:t>
            </w:r>
            <w:r w:rsidRPr="00742297">
              <w:rPr>
                <w:rFonts w:asciiTheme="minorHAnsi" w:hAnsiTheme="minorHAnsi" w:cstheme="minorHAnsi"/>
                <w:b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634FE0" w14:textId="77777777" w:rsidR="003816AF" w:rsidRPr="00742297" w:rsidRDefault="003816AF" w:rsidP="00565191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95% CI</w:t>
            </w:r>
          </w:p>
        </w:tc>
      </w:tr>
      <w:tr w:rsidR="003816AF" w:rsidRPr="00742297" w14:paraId="5C7ED0A6" w14:textId="77777777" w:rsidTr="00120B42">
        <w:trPr>
          <w:trHeight w:val="225"/>
        </w:trPr>
        <w:tc>
          <w:tcPr>
            <w:tcW w:w="2282" w:type="dxa"/>
            <w:tcBorders>
              <w:top w:val="single" w:sz="4" w:space="0" w:color="auto"/>
            </w:tcBorders>
            <w:shd w:val="clear" w:color="auto" w:fill="auto"/>
          </w:tcPr>
          <w:p w14:paraId="505F074C" w14:textId="77777777" w:rsidR="003816AF" w:rsidRPr="00742297" w:rsidRDefault="003816AF" w:rsidP="00565191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Group, control group=ref.</w:t>
            </w:r>
          </w:p>
        </w:tc>
        <w:tc>
          <w:tcPr>
            <w:tcW w:w="1195" w:type="dxa"/>
            <w:tcBorders>
              <w:top w:val="single" w:sz="4" w:space="0" w:color="auto"/>
            </w:tcBorders>
            <w:shd w:val="clear" w:color="auto" w:fill="auto"/>
          </w:tcPr>
          <w:p w14:paraId="68A7CAEB" w14:textId="77777777" w:rsidR="003816AF" w:rsidRPr="00742297" w:rsidRDefault="003816AF" w:rsidP="00565191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1.82</w:t>
            </w:r>
          </w:p>
        </w:tc>
        <w:tc>
          <w:tcPr>
            <w:tcW w:w="1195" w:type="dxa"/>
            <w:tcBorders>
              <w:top w:val="single" w:sz="4" w:space="0" w:color="auto"/>
            </w:tcBorders>
            <w:shd w:val="clear" w:color="auto" w:fill="auto"/>
          </w:tcPr>
          <w:p w14:paraId="0820912F" w14:textId="77777777" w:rsidR="003816AF" w:rsidRPr="00742297" w:rsidRDefault="003816AF" w:rsidP="00565191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75, 1.93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auto"/>
          </w:tcPr>
          <w:p w14:paraId="646E7C8F" w14:textId="77777777" w:rsidR="003816AF" w:rsidRPr="00742297" w:rsidRDefault="003816AF" w:rsidP="00565191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1.8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7DAD5489" w14:textId="77777777" w:rsidR="003816AF" w:rsidRPr="00742297" w:rsidRDefault="003816AF" w:rsidP="00565191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73, 1.93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shd w:val="clear" w:color="auto" w:fill="auto"/>
          </w:tcPr>
          <w:p w14:paraId="7D90FCC2" w14:textId="77777777" w:rsidR="003816AF" w:rsidRPr="00742297" w:rsidRDefault="003816AF" w:rsidP="00565191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1.49</w:t>
            </w:r>
          </w:p>
        </w:tc>
        <w:tc>
          <w:tcPr>
            <w:tcW w:w="1001" w:type="dxa"/>
            <w:tcBorders>
              <w:top w:val="single" w:sz="4" w:space="0" w:color="auto"/>
            </w:tcBorders>
            <w:shd w:val="clear" w:color="auto" w:fill="auto"/>
          </w:tcPr>
          <w:p w14:paraId="3E3D9B62" w14:textId="77777777" w:rsidR="003816AF" w:rsidRPr="00742297" w:rsidRDefault="003816AF" w:rsidP="00565191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43, 1.56</w:t>
            </w:r>
          </w:p>
        </w:tc>
      </w:tr>
      <w:tr w:rsidR="003816AF" w:rsidRPr="00742297" w14:paraId="28FBE085" w14:textId="77777777" w:rsidTr="00120B42">
        <w:trPr>
          <w:trHeight w:val="228"/>
        </w:trPr>
        <w:tc>
          <w:tcPr>
            <w:tcW w:w="2282" w:type="dxa"/>
            <w:shd w:val="clear" w:color="auto" w:fill="auto"/>
          </w:tcPr>
          <w:p w14:paraId="0817462D" w14:textId="77777777" w:rsidR="003816AF" w:rsidRPr="00742297" w:rsidRDefault="003816AF" w:rsidP="00565191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ime, baseline=ref.</w:t>
            </w:r>
          </w:p>
        </w:tc>
        <w:tc>
          <w:tcPr>
            <w:tcW w:w="1195" w:type="dxa"/>
            <w:shd w:val="clear" w:color="auto" w:fill="auto"/>
          </w:tcPr>
          <w:p w14:paraId="7FEBE5F7" w14:textId="77777777" w:rsidR="003816AF" w:rsidRPr="00742297" w:rsidRDefault="003816AF" w:rsidP="00565191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1.09</w:t>
            </w:r>
          </w:p>
        </w:tc>
        <w:tc>
          <w:tcPr>
            <w:tcW w:w="1195" w:type="dxa"/>
            <w:shd w:val="clear" w:color="auto" w:fill="auto"/>
          </w:tcPr>
          <w:p w14:paraId="17E228B9" w14:textId="77777777" w:rsidR="003816AF" w:rsidRPr="00742297" w:rsidRDefault="003816AF" w:rsidP="00565191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08, 1.10</w:t>
            </w:r>
          </w:p>
        </w:tc>
        <w:tc>
          <w:tcPr>
            <w:tcW w:w="1140" w:type="dxa"/>
            <w:shd w:val="clear" w:color="auto" w:fill="auto"/>
          </w:tcPr>
          <w:p w14:paraId="5A40FB93" w14:textId="77777777" w:rsidR="003816AF" w:rsidRPr="00742297" w:rsidRDefault="003816AF" w:rsidP="00565191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1.07</w:t>
            </w:r>
          </w:p>
        </w:tc>
        <w:tc>
          <w:tcPr>
            <w:tcW w:w="992" w:type="dxa"/>
            <w:shd w:val="clear" w:color="auto" w:fill="auto"/>
          </w:tcPr>
          <w:p w14:paraId="0A00235A" w14:textId="77777777" w:rsidR="003816AF" w:rsidRPr="00742297" w:rsidRDefault="003816AF" w:rsidP="00565191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07, 1.08</w:t>
            </w:r>
          </w:p>
        </w:tc>
        <w:tc>
          <w:tcPr>
            <w:tcW w:w="1235" w:type="dxa"/>
            <w:shd w:val="clear" w:color="auto" w:fill="auto"/>
          </w:tcPr>
          <w:p w14:paraId="4258EB38" w14:textId="77777777" w:rsidR="003816AF" w:rsidRPr="00742297" w:rsidRDefault="003816AF" w:rsidP="00565191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1.57</w:t>
            </w:r>
          </w:p>
        </w:tc>
        <w:tc>
          <w:tcPr>
            <w:tcW w:w="1001" w:type="dxa"/>
            <w:shd w:val="clear" w:color="auto" w:fill="auto"/>
          </w:tcPr>
          <w:p w14:paraId="68448DAC" w14:textId="77777777" w:rsidR="003816AF" w:rsidRPr="00742297" w:rsidRDefault="003816AF" w:rsidP="00565191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49, 1.65</w:t>
            </w:r>
          </w:p>
        </w:tc>
      </w:tr>
      <w:tr w:rsidR="003816AF" w:rsidRPr="00742297" w14:paraId="74F01E83" w14:textId="77777777" w:rsidTr="00120B42">
        <w:trPr>
          <w:trHeight w:val="225"/>
        </w:trPr>
        <w:tc>
          <w:tcPr>
            <w:tcW w:w="2282" w:type="dxa"/>
            <w:tcBorders>
              <w:bottom w:val="single" w:sz="4" w:space="0" w:color="auto"/>
            </w:tcBorders>
            <w:shd w:val="clear" w:color="auto" w:fill="auto"/>
          </w:tcPr>
          <w:p w14:paraId="61E10A68" w14:textId="77777777" w:rsidR="003816AF" w:rsidRPr="00742297" w:rsidRDefault="003816AF" w:rsidP="00565191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nteraction (group × time)</w:t>
            </w:r>
          </w:p>
        </w:tc>
        <w:tc>
          <w:tcPr>
            <w:tcW w:w="1195" w:type="dxa"/>
            <w:tcBorders>
              <w:bottom w:val="single" w:sz="4" w:space="0" w:color="auto"/>
            </w:tcBorders>
            <w:shd w:val="clear" w:color="auto" w:fill="auto"/>
          </w:tcPr>
          <w:p w14:paraId="11592B8C" w14:textId="77777777" w:rsidR="003816AF" w:rsidRPr="00742297" w:rsidRDefault="003816AF" w:rsidP="00565191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1.11</w:t>
            </w:r>
          </w:p>
        </w:tc>
        <w:tc>
          <w:tcPr>
            <w:tcW w:w="1195" w:type="dxa"/>
            <w:tcBorders>
              <w:bottom w:val="single" w:sz="4" w:space="0" w:color="auto"/>
            </w:tcBorders>
            <w:shd w:val="clear" w:color="auto" w:fill="auto"/>
          </w:tcPr>
          <w:p w14:paraId="24E865B0" w14:textId="77777777" w:rsidR="003816AF" w:rsidRPr="00742297" w:rsidRDefault="003816AF" w:rsidP="00565191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09, 1.12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auto"/>
          </w:tcPr>
          <w:p w14:paraId="0291E3E3" w14:textId="77777777" w:rsidR="003816AF" w:rsidRPr="00742297" w:rsidRDefault="003816AF" w:rsidP="00565191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1.0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31E031DD" w14:textId="77777777" w:rsidR="003816AF" w:rsidRPr="00742297" w:rsidRDefault="003816AF" w:rsidP="00565191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07, 1.09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shd w:val="clear" w:color="auto" w:fill="auto"/>
          </w:tcPr>
          <w:p w14:paraId="00E5C02F" w14:textId="77777777" w:rsidR="003816AF" w:rsidRPr="00742297" w:rsidRDefault="003816AF" w:rsidP="00565191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0.77</w:t>
            </w:r>
          </w:p>
        </w:tc>
        <w:tc>
          <w:tcPr>
            <w:tcW w:w="1001" w:type="dxa"/>
            <w:tcBorders>
              <w:bottom w:val="single" w:sz="4" w:space="0" w:color="auto"/>
            </w:tcBorders>
            <w:shd w:val="clear" w:color="auto" w:fill="auto"/>
          </w:tcPr>
          <w:p w14:paraId="090A8DD7" w14:textId="77777777" w:rsidR="003816AF" w:rsidRPr="00742297" w:rsidRDefault="003816AF" w:rsidP="00565191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74, 0.79</w:t>
            </w:r>
          </w:p>
        </w:tc>
      </w:tr>
      <w:tr w:rsidR="003816AF" w:rsidRPr="00705164" w14:paraId="5301B06A" w14:textId="77777777" w:rsidTr="00120B42">
        <w:trPr>
          <w:trHeight w:val="908"/>
        </w:trPr>
        <w:tc>
          <w:tcPr>
            <w:tcW w:w="9040" w:type="dxa"/>
            <w:gridSpan w:val="7"/>
            <w:tcBorders>
              <w:top w:val="single" w:sz="4" w:space="0" w:color="auto"/>
            </w:tcBorders>
            <w:shd w:val="clear" w:color="auto" w:fill="auto"/>
          </w:tcPr>
          <w:p w14:paraId="3ACF6FC7" w14:textId="77777777" w:rsidR="003816AF" w:rsidRPr="00742297" w:rsidRDefault="003816AF" w:rsidP="00565191">
            <w:pPr>
              <w:spacing w:line="480" w:lineRule="auto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CI: Confidence Interval; OR: Odds Ratio</w:t>
            </w:r>
          </w:p>
          <w:p w14:paraId="430001FB" w14:textId="77777777" w:rsidR="003816AF" w:rsidRPr="00742297" w:rsidRDefault="003816AF" w:rsidP="00565191">
            <w:pPr>
              <w:spacing w:line="480" w:lineRule="auto"/>
              <w:rPr>
                <w:rFonts w:asciiTheme="minorHAnsi" w:hAnsiTheme="minorHAnsi" w:cstheme="minorHAnsi"/>
                <w:sz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sz w:val="18"/>
                <w:lang w:val="en-GB"/>
              </w:rPr>
              <w:t>Bold font: p &lt; 0.05</w:t>
            </w:r>
          </w:p>
          <w:p w14:paraId="7258C81B" w14:textId="77777777" w:rsidR="003816AF" w:rsidRPr="00E37BDC" w:rsidRDefault="003816AF" w:rsidP="00565191">
            <w:pPr>
              <w:spacing w:line="480" w:lineRule="auto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42297">
              <w:rPr>
                <w:rFonts w:asciiTheme="minorHAnsi" w:hAnsiTheme="minorHAnsi" w:cstheme="minorHAnsi"/>
                <w:bCs/>
                <w:sz w:val="18"/>
                <w:szCs w:val="18"/>
                <w:vertAlign w:val="superscript"/>
                <w:lang w:val="en-GB"/>
              </w:rPr>
              <w:t>a</w:t>
            </w:r>
            <w:r w:rsidRPr="0074229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 xml:space="preserve"> Mutually adjusted for group (control vs intervention group), time (baseline vs 12-month follow-up), and the interaction term (group × time).</w:t>
            </w:r>
          </w:p>
        </w:tc>
      </w:tr>
      <w:bookmarkEnd w:id="2"/>
    </w:tbl>
    <w:p w14:paraId="1B3EF4A1" w14:textId="2E6D52E9" w:rsidR="00210E86" w:rsidRDefault="00210E86">
      <w:pPr>
        <w:spacing w:line="260" w:lineRule="atLeast"/>
        <w:jc w:val="left"/>
        <w:rPr>
          <w:rFonts w:cstheme="minorHAnsi"/>
          <w:b/>
          <w:bCs/>
          <w:lang w:val="en-US"/>
        </w:rPr>
      </w:pPr>
    </w:p>
    <w:sectPr w:rsidR="00210E86" w:rsidSect="00900E3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2"/>
    <w:multiLevelType w:val="singleLevel"/>
    <w:tmpl w:val="79288CF2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1" w15:restartNumberingAfterBreak="0">
    <w:nsid w:val="FFFFFF83"/>
    <w:multiLevelType w:val="singleLevel"/>
    <w:tmpl w:val="33A21E7A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2" w15:restartNumberingAfterBreak="0">
    <w:nsid w:val="0209484C"/>
    <w:multiLevelType w:val="multilevel"/>
    <w:tmpl w:val="63926BF0"/>
    <w:styleLink w:val="Listformatnumreradelistor"/>
    <w:lvl w:ilvl="0">
      <w:start w:val="1"/>
      <w:numFmt w:val="decimal"/>
      <w:pStyle w:val="ListNumber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3" w15:restartNumberingAfterBreak="0">
    <w:nsid w:val="16CC35F2"/>
    <w:multiLevelType w:val="multilevel"/>
    <w:tmpl w:val="AFF03998"/>
    <w:styleLink w:val="Listformatparagraflistor"/>
    <w:lvl w:ilvl="0">
      <w:start w:val="1"/>
      <w:numFmt w:val="decimal"/>
      <w:pStyle w:val="Paragraflista"/>
      <w:lvlText w:val="§    %1"/>
      <w:lvlJc w:val="left"/>
      <w:pPr>
        <w:tabs>
          <w:tab w:val="num" w:pos="794"/>
        </w:tabs>
        <w:ind w:left="794" w:hanging="794"/>
      </w:pPr>
      <w:rPr>
        <w:rFonts w:hint="default"/>
        <w:b/>
        <w:i w:val="0"/>
      </w:rPr>
    </w:lvl>
    <w:lvl w:ilvl="1">
      <w:start w:val="1"/>
      <w:numFmt w:val="lowerLetter"/>
      <w:lvlText w:val="%2."/>
      <w:lvlJc w:val="left"/>
      <w:pPr>
        <w:ind w:left="720" w:hanging="360"/>
      </w:pPr>
      <w:rPr>
        <w:rFonts w:hint="default"/>
        <w:color w:val="auto"/>
      </w:rPr>
    </w:lvl>
    <w:lvl w:ilvl="2">
      <w:start w:val="1"/>
      <w:numFmt w:val="lowerRoman"/>
      <w:lvlText w:val="%3."/>
      <w:lvlJc w:val="left"/>
      <w:pPr>
        <w:ind w:left="1080" w:hanging="360"/>
      </w:pPr>
      <w:rPr>
        <w:rFonts w:hint="default"/>
        <w:b w:val="0"/>
        <w:i w:val="0"/>
      </w:rPr>
    </w:lvl>
    <w:lvl w:ilvl="3">
      <w:start w:val="1"/>
      <w:numFmt w:val="decimal"/>
      <w:lvlText w:val="%4.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4" w15:restartNumberingAfterBreak="0">
    <w:nsid w:val="18257F8A"/>
    <w:multiLevelType w:val="multilevel"/>
    <w:tmpl w:val="4A2E246E"/>
    <w:styleLink w:val="Listformatpunktlistor"/>
    <w:lvl w:ilvl="0">
      <w:start w:val="1"/>
      <w:numFmt w:val="bullet"/>
      <w:pStyle w:val="List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077" w:hanging="357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3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32C1E76"/>
    <w:multiLevelType w:val="multilevel"/>
    <w:tmpl w:val="1480C51E"/>
    <w:numStyleLink w:val="Listformatnumreraderubriker"/>
  </w:abstractNum>
  <w:abstractNum w:abstractNumId="6" w15:restartNumberingAfterBreak="0">
    <w:nsid w:val="48A368B5"/>
    <w:multiLevelType w:val="multilevel"/>
    <w:tmpl w:val="1480C51E"/>
    <w:styleLink w:val="Listformatnumreraderubriker"/>
    <w:lvl w:ilvl="0">
      <w:start w:val="1"/>
      <w:numFmt w:val="decimal"/>
      <w:pStyle w:val="Rubrik1numrerad"/>
      <w:suff w:val="space"/>
      <w:lvlText w:val="%1  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Rubrik2numrerad"/>
      <w:suff w:val="space"/>
      <w:lvlText w:val="%1.%2  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pStyle w:val="Rubrik3numrerad"/>
      <w:suff w:val="space"/>
      <w:lvlText w:val="%1.%2.%3  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pStyle w:val="Rubrik4numrerad"/>
      <w:suff w:val="space"/>
      <w:lvlText w:val="%1.%2.%3.%4  "/>
      <w:lvlJc w:val="left"/>
      <w:pPr>
        <w:ind w:left="357" w:hanging="357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7" w15:restartNumberingAfterBreak="0">
    <w:nsid w:val="62521C75"/>
    <w:multiLevelType w:val="multilevel"/>
    <w:tmpl w:val="1DC2DE82"/>
    <w:styleLink w:val="SUListor"/>
    <w:lvl w:ilvl="0">
      <w:start w:val="1"/>
      <w:numFmt w:val="decimal"/>
      <w:lvlText w:val="%1."/>
      <w:lvlJc w:val="left"/>
      <w:pPr>
        <w:tabs>
          <w:tab w:val="num" w:pos="357"/>
        </w:tabs>
        <w:ind w:left="36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tabs>
          <w:tab w:val="num" w:pos="357"/>
        </w:tabs>
        <w:ind w:left="357" w:hanging="357"/>
      </w:pPr>
      <w:rPr>
        <w:rFonts w:ascii="Symbol" w:hAnsi="Symbol" w:hint="default"/>
        <w:color w:val="auto"/>
      </w:rPr>
    </w:lvl>
    <w:lvl w:ilvl="2">
      <w:start w:val="1"/>
      <w:numFmt w:val="decimal"/>
      <w:lvlRestart w:val="0"/>
      <w:lvlText w:val="§   %3"/>
      <w:lvlJc w:val="left"/>
      <w:pPr>
        <w:tabs>
          <w:tab w:val="num" w:pos="794"/>
        </w:tabs>
        <w:ind w:left="794" w:hanging="794"/>
      </w:pPr>
      <w:rPr>
        <w:rFonts w:hint="default"/>
        <w:b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1797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 w16cid:durableId="1113399364">
    <w:abstractNumId w:val="1"/>
  </w:num>
  <w:num w:numId="2" w16cid:durableId="25109828">
    <w:abstractNumId w:val="0"/>
  </w:num>
  <w:num w:numId="3" w16cid:durableId="1195077260">
    <w:abstractNumId w:val="7"/>
  </w:num>
  <w:num w:numId="4" w16cid:durableId="1039747296">
    <w:abstractNumId w:val="2"/>
  </w:num>
  <w:num w:numId="5" w16cid:durableId="2057392723">
    <w:abstractNumId w:val="6"/>
  </w:num>
  <w:num w:numId="6" w16cid:durableId="2116171147">
    <w:abstractNumId w:val="3"/>
  </w:num>
  <w:num w:numId="7" w16cid:durableId="464474162">
    <w:abstractNumId w:val="4"/>
  </w:num>
  <w:num w:numId="8" w16cid:durableId="153689069">
    <w:abstractNumId w:val="5"/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UwMDWzNLc0MDE2NDBR0lEKTi0uzszPAykwqQUAdKg5nSwAAAA="/>
  </w:docVars>
  <w:rsids>
    <w:rsidRoot w:val="0059023B"/>
    <w:rsid w:val="00013D36"/>
    <w:rsid w:val="00015C08"/>
    <w:rsid w:val="00052DF6"/>
    <w:rsid w:val="00105F3F"/>
    <w:rsid w:val="001145CF"/>
    <w:rsid w:val="00120B42"/>
    <w:rsid w:val="0017269E"/>
    <w:rsid w:val="00194D51"/>
    <w:rsid w:val="001A3D3F"/>
    <w:rsid w:val="001D6E02"/>
    <w:rsid w:val="001F6600"/>
    <w:rsid w:val="00210E86"/>
    <w:rsid w:val="00231876"/>
    <w:rsid w:val="003159BA"/>
    <w:rsid w:val="003816AF"/>
    <w:rsid w:val="003939CB"/>
    <w:rsid w:val="00401056"/>
    <w:rsid w:val="00427671"/>
    <w:rsid w:val="004532AC"/>
    <w:rsid w:val="004A2C12"/>
    <w:rsid w:val="004A3313"/>
    <w:rsid w:val="004B320A"/>
    <w:rsid w:val="004C2251"/>
    <w:rsid w:val="004D0204"/>
    <w:rsid w:val="0059023B"/>
    <w:rsid w:val="005D5604"/>
    <w:rsid w:val="005E309D"/>
    <w:rsid w:val="005E7C0A"/>
    <w:rsid w:val="006365A3"/>
    <w:rsid w:val="006531A7"/>
    <w:rsid w:val="006A662B"/>
    <w:rsid w:val="006A7381"/>
    <w:rsid w:val="006D4F44"/>
    <w:rsid w:val="00705164"/>
    <w:rsid w:val="007310B7"/>
    <w:rsid w:val="00742297"/>
    <w:rsid w:val="0079325E"/>
    <w:rsid w:val="007A1464"/>
    <w:rsid w:val="00811A95"/>
    <w:rsid w:val="00836074"/>
    <w:rsid w:val="0086240D"/>
    <w:rsid w:val="00881727"/>
    <w:rsid w:val="008A6269"/>
    <w:rsid w:val="008B0DBD"/>
    <w:rsid w:val="008E17F8"/>
    <w:rsid w:val="00900E31"/>
    <w:rsid w:val="0091533A"/>
    <w:rsid w:val="0092426D"/>
    <w:rsid w:val="009352CA"/>
    <w:rsid w:val="00965E46"/>
    <w:rsid w:val="0097465A"/>
    <w:rsid w:val="00992529"/>
    <w:rsid w:val="009E32EE"/>
    <w:rsid w:val="00A651BF"/>
    <w:rsid w:val="00AC5D93"/>
    <w:rsid w:val="00AE3E3B"/>
    <w:rsid w:val="00B11665"/>
    <w:rsid w:val="00B40D7C"/>
    <w:rsid w:val="00B71C3F"/>
    <w:rsid w:val="00BF446C"/>
    <w:rsid w:val="00C64060"/>
    <w:rsid w:val="00C7766D"/>
    <w:rsid w:val="00D12278"/>
    <w:rsid w:val="00D67BA1"/>
    <w:rsid w:val="00D81E84"/>
    <w:rsid w:val="00DE371D"/>
    <w:rsid w:val="00E37BDC"/>
    <w:rsid w:val="00E80E2C"/>
    <w:rsid w:val="00E830A5"/>
    <w:rsid w:val="00E85A04"/>
    <w:rsid w:val="00EA65F6"/>
    <w:rsid w:val="00EA6DF5"/>
    <w:rsid w:val="00F11CC7"/>
    <w:rsid w:val="00F11D10"/>
    <w:rsid w:val="00F50CE4"/>
    <w:rsid w:val="00F90986"/>
    <w:rsid w:val="00FE6B11"/>
    <w:rsid w:val="00FE7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B05D1B"/>
  <w15:chartTrackingRefBased/>
  <w15:docId w15:val="{AFC16114-643A-4C23-AB54-9F157B510D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60" w:line="26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11" w:unhideWhenUsed="1" w:qFormat="1"/>
    <w:lsdException w:name="List Number" w:semiHidden="1" w:uiPriority="1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Brödtext SU"/>
    <w:qFormat/>
    <w:rsid w:val="0059023B"/>
    <w:pPr>
      <w:spacing w:line="360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5E309D"/>
    <w:pPr>
      <w:keepNext/>
      <w:keepLines/>
      <w:spacing w:line="340" w:lineRule="atLeast"/>
      <w:jc w:val="left"/>
      <w:outlineLvl w:val="0"/>
    </w:pPr>
    <w:rPr>
      <w:rFonts w:asciiTheme="majorHAnsi" w:eastAsiaTheme="majorEastAsia" w:hAnsiTheme="majorHAnsi" w:cstheme="majorBidi"/>
      <w:color w:val="262626" w:themeColor="text1" w:themeTint="D9"/>
      <w:sz w:val="30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E309D"/>
    <w:pPr>
      <w:keepNext/>
      <w:keepLines/>
      <w:spacing w:after="140" w:line="260" w:lineRule="atLeast"/>
      <w:jc w:val="left"/>
      <w:outlineLvl w:val="1"/>
    </w:pPr>
    <w:rPr>
      <w:rFonts w:asciiTheme="majorHAnsi" w:eastAsiaTheme="majorEastAsia" w:hAnsiTheme="majorHAnsi" w:cstheme="majorBidi"/>
      <w:b/>
      <w:color w:val="262626" w:themeColor="text1" w:themeTint="D9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5E309D"/>
    <w:pPr>
      <w:keepNext/>
      <w:keepLines/>
      <w:spacing w:after="60" w:line="260" w:lineRule="atLeast"/>
      <w:jc w:val="left"/>
      <w:outlineLvl w:val="2"/>
    </w:pPr>
    <w:rPr>
      <w:rFonts w:ascii="Times New Roman" w:eastAsiaTheme="majorEastAsia" w:hAnsi="Times New Roman" w:cstheme="majorBidi"/>
      <w:b/>
      <w:color w:val="262626" w:themeColor="text1" w:themeTint="D9"/>
      <w:szCs w:val="24"/>
    </w:rPr>
  </w:style>
  <w:style w:type="paragraph" w:styleId="Heading4">
    <w:name w:val="heading 4"/>
    <w:basedOn w:val="Normal"/>
    <w:next w:val="Normal"/>
    <w:link w:val="Heading4Char"/>
    <w:uiPriority w:val="9"/>
    <w:qFormat/>
    <w:rsid w:val="005E309D"/>
    <w:pPr>
      <w:keepNext/>
      <w:keepLines/>
      <w:spacing w:after="60" w:line="260" w:lineRule="atLeast"/>
      <w:jc w:val="left"/>
      <w:outlineLvl w:val="3"/>
    </w:pPr>
    <w:rPr>
      <w:rFonts w:ascii="Times New Roman" w:eastAsiaTheme="majorEastAsia" w:hAnsi="Times New Roman" w:cstheme="majorBidi"/>
      <w:b/>
      <w:i/>
      <w:iCs/>
      <w:color w:val="262626" w:themeColor="text1" w:themeTint="D9"/>
    </w:rPr>
  </w:style>
  <w:style w:type="paragraph" w:styleId="Heading5">
    <w:name w:val="heading 5"/>
    <w:basedOn w:val="Normal"/>
    <w:next w:val="Normal"/>
    <w:link w:val="Heading5Char"/>
    <w:uiPriority w:val="9"/>
    <w:semiHidden/>
    <w:qFormat/>
    <w:rsid w:val="005E309D"/>
    <w:pPr>
      <w:keepNext/>
      <w:keepLines/>
      <w:spacing w:before="40" w:after="0" w:line="260" w:lineRule="atLeast"/>
      <w:jc w:val="left"/>
      <w:outlineLvl w:val="4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5E309D"/>
    <w:pPr>
      <w:keepNext/>
      <w:keepLines/>
      <w:spacing w:before="40" w:after="0" w:line="260" w:lineRule="atLeast"/>
      <w:jc w:val="left"/>
      <w:outlineLvl w:val="5"/>
    </w:pPr>
    <w:rPr>
      <w:rFonts w:asciiTheme="majorHAnsi" w:eastAsiaTheme="majorEastAsia" w:hAnsiTheme="majorHAnsi" w:cstheme="majorBidi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5E309D"/>
    <w:pPr>
      <w:keepNext/>
      <w:keepLines/>
      <w:spacing w:before="40" w:after="0" w:line="260" w:lineRule="atLeast"/>
      <w:jc w:val="left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5E309D"/>
    <w:pPr>
      <w:keepNext/>
      <w:keepLines/>
      <w:spacing w:before="40" w:after="0" w:line="260" w:lineRule="atLeast"/>
      <w:jc w:val="left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5E309D"/>
    <w:pPr>
      <w:keepNext/>
      <w:keepLines/>
      <w:spacing w:before="40" w:after="0" w:line="260" w:lineRule="atLeast"/>
      <w:jc w:val="left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E309D"/>
    <w:pPr>
      <w:spacing w:after="200" w:line="240" w:lineRule="auto"/>
      <w:jc w:val="left"/>
    </w:pPr>
    <w:rPr>
      <w:i/>
      <w:iCs/>
      <w:color w:val="1A1A1A" w:themeColor="text2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5E309D"/>
    <w:rPr>
      <w:i/>
      <w:iCs/>
      <w:color w:val="auto"/>
    </w:rPr>
  </w:style>
  <w:style w:type="paragraph" w:customStyle="1" w:styleId="Bildtext">
    <w:name w:val="Bildtext"/>
    <w:basedOn w:val="Normal"/>
    <w:next w:val="Normal"/>
    <w:uiPriority w:val="12"/>
    <w:qFormat/>
    <w:rsid w:val="005E309D"/>
    <w:pPr>
      <w:spacing w:line="260" w:lineRule="atLeast"/>
      <w:jc w:val="left"/>
    </w:pPr>
    <w:rPr>
      <w:rFonts w:eastAsiaTheme="minorEastAsia"/>
      <w:i/>
      <w:sz w:val="20"/>
    </w:rPr>
  </w:style>
  <w:style w:type="character" w:styleId="BookTitle">
    <w:name w:val="Book Title"/>
    <w:basedOn w:val="DefaultParagraphFont"/>
    <w:uiPriority w:val="33"/>
    <w:qFormat/>
    <w:rsid w:val="005E309D"/>
    <w:rPr>
      <w:b/>
      <w:bCs/>
      <w:i/>
      <w:iCs/>
      <w:spacing w:val="5"/>
    </w:rPr>
  </w:style>
  <w:style w:type="paragraph" w:styleId="Quote">
    <w:name w:val="Quote"/>
    <w:basedOn w:val="Normal"/>
    <w:next w:val="Normal"/>
    <w:link w:val="QuoteChar"/>
    <w:uiPriority w:val="29"/>
    <w:qFormat/>
    <w:rsid w:val="005E309D"/>
    <w:pPr>
      <w:spacing w:before="200" w:line="260" w:lineRule="atLeast"/>
      <w:ind w:left="864" w:right="864"/>
      <w:jc w:val="left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E309D"/>
    <w:rPr>
      <w:i/>
      <w:iCs/>
      <w:color w:val="404040" w:themeColor="text1" w:themeTint="BF"/>
    </w:rPr>
  </w:style>
  <w:style w:type="character" w:styleId="SubtleEmphasis">
    <w:name w:val="Subtle Emphasis"/>
    <w:basedOn w:val="DefaultParagraphFont"/>
    <w:uiPriority w:val="19"/>
    <w:qFormat/>
    <w:rsid w:val="005E309D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5E309D"/>
    <w:rPr>
      <w:smallCaps/>
      <w:color w:val="404040" w:themeColor="text1" w:themeTint="BF"/>
    </w:rPr>
  </w:style>
  <w:style w:type="paragraph" w:styleId="NoSpacing">
    <w:name w:val="No Spacing"/>
    <w:aliases w:val="Brödtext SU - Inget avstånd"/>
    <w:uiPriority w:val="1"/>
    <w:qFormat/>
    <w:rsid w:val="005E309D"/>
    <w:pPr>
      <w:spacing w:after="0" w:line="240" w:lineRule="auto"/>
    </w:pPr>
  </w:style>
  <w:style w:type="paragraph" w:styleId="TOC1">
    <w:name w:val="toc 1"/>
    <w:basedOn w:val="Normal"/>
    <w:next w:val="Normal"/>
    <w:autoRedefine/>
    <w:uiPriority w:val="39"/>
    <w:unhideWhenUsed/>
    <w:rsid w:val="005E309D"/>
    <w:pPr>
      <w:tabs>
        <w:tab w:val="right" w:leader="dot" w:pos="8323"/>
      </w:tabs>
      <w:spacing w:after="40" w:line="260" w:lineRule="atLeast"/>
      <w:jc w:val="left"/>
    </w:pPr>
    <w:rPr>
      <w:rFonts w:ascii="Verdana" w:eastAsiaTheme="minorEastAsia" w:hAnsi="Verdana"/>
      <w:b/>
    </w:rPr>
  </w:style>
  <w:style w:type="paragraph" w:styleId="TOC2">
    <w:name w:val="toc 2"/>
    <w:basedOn w:val="Normal"/>
    <w:next w:val="Normal"/>
    <w:autoRedefine/>
    <w:uiPriority w:val="39"/>
    <w:unhideWhenUsed/>
    <w:rsid w:val="005E309D"/>
    <w:pPr>
      <w:tabs>
        <w:tab w:val="right" w:leader="dot" w:pos="8323"/>
      </w:tabs>
      <w:spacing w:after="100" w:line="260" w:lineRule="atLeast"/>
      <w:jc w:val="left"/>
    </w:pPr>
    <w:rPr>
      <w:rFonts w:ascii="Verdana" w:eastAsiaTheme="minorEastAsia" w:hAnsi="Verdana"/>
      <w:sz w:val="18"/>
    </w:rPr>
  </w:style>
  <w:style w:type="paragraph" w:styleId="TOC3">
    <w:name w:val="toc 3"/>
    <w:basedOn w:val="Normal"/>
    <w:next w:val="Normal"/>
    <w:autoRedefine/>
    <w:uiPriority w:val="39"/>
    <w:semiHidden/>
    <w:rsid w:val="005E309D"/>
    <w:pPr>
      <w:spacing w:after="100" w:line="260" w:lineRule="atLeast"/>
      <w:ind w:left="440"/>
      <w:jc w:val="left"/>
    </w:pPr>
    <w:rPr>
      <w:rFonts w:eastAsiaTheme="minorEastAsia"/>
    </w:rPr>
  </w:style>
  <w:style w:type="character" w:customStyle="1" w:styleId="Heading1Char">
    <w:name w:val="Heading 1 Char"/>
    <w:basedOn w:val="DefaultParagraphFont"/>
    <w:link w:val="Heading1"/>
    <w:uiPriority w:val="9"/>
    <w:rsid w:val="005E309D"/>
    <w:rPr>
      <w:rFonts w:asciiTheme="majorHAnsi" w:eastAsiaTheme="majorEastAsia" w:hAnsiTheme="majorHAnsi" w:cstheme="majorBidi"/>
      <w:color w:val="262626" w:themeColor="text1" w:themeTint="D9"/>
      <w:sz w:val="30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5E309D"/>
    <w:pPr>
      <w:outlineLvl w:val="9"/>
    </w:pPr>
  </w:style>
  <w:style w:type="paragraph" w:customStyle="1" w:styleId="Institutionsnamn">
    <w:name w:val="Institutionsnamn"/>
    <w:basedOn w:val="Normal"/>
    <w:uiPriority w:val="17"/>
    <w:semiHidden/>
    <w:rsid w:val="005E309D"/>
    <w:pPr>
      <w:spacing w:after="20" w:line="240" w:lineRule="auto"/>
    </w:pPr>
    <w:rPr>
      <w:rFonts w:ascii="Georgia" w:eastAsiaTheme="minorEastAsia" w:hAnsi="Georgia"/>
      <w:color w:val="002F5F"/>
      <w:sz w:val="26"/>
    </w:rPr>
  </w:style>
  <w:style w:type="numbering" w:customStyle="1" w:styleId="Listformatnumreradelistor">
    <w:name w:val="Listformat numrerade listor"/>
    <w:uiPriority w:val="99"/>
    <w:rsid w:val="005E309D"/>
    <w:pPr>
      <w:numPr>
        <w:numId w:val="4"/>
      </w:numPr>
    </w:pPr>
  </w:style>
  <w:style w:type="numbering" w:customStyle="1" w:styleId="Listformatnumreraderubriker">
    <w:name w:val="Listformat numrerade rubriker"/>
    <w:uiPriority w:val="99"/>
    <w:rsid w:val="005E309D"/>
    <w:pPr>
      <w:numPr>
        <w:numId w:val="5"/>
      </w:numPr>
    </w:pPr>
  </w:style>
  <w:style w:type="numbering" w:customStyle="1" w:styleId="Listformatparagraflistor">
    <w:name w:val="Listformat paragraflistor"/>
    <w:uiPriority w:val="99"/>
    <w:rsid w:val="005E309D"/>
    <w:pPr>
      <w:numPr>
        <w:numId w:val="6"/>
      </w:numPr>
    </w:pPr>
  </w:style>
  <w:style w:type="numbering" w:customStyle="1" w:styleId="Listformatpunktlistor">
    <w:name w:val="Listformat punktlistor"/>
    <w:uiPriority w:val="99"/>
    <w:rsid w:val="005E309D"/>
    <w:pPr>
      <w:numPr>
        <w:numId w:val="7"/>
      </w:numPr>
    </w:pPr>
  </w:style>
  <w:style w:type="paragraph" w:styleId="ListParagraph">
    <w:name w:val="List Paragraph"/>
    <w:basedOn w:val="Normal"/>
    <w:uiPriority w:val="34"/>
    <w:qFormat/>
    <w:rsid w:val="005E309D"/>
    <w:pPr>
      <w:spacing w:line="260" w:lineRule="atLeast"/>
      <w:ind w:left="720"/>
      <w:contextualSpacing/>
      <w:jc w:val="left"/>
    </w:pPr>
    <w:rPr>
      <w:rFonts w:eastAsiaTheme="minorEastAsia"/>
    </w:rPr>
  </w:style>
  <w:style w:type="paragraph" w:styleId="ListNumber">
    <w:name w:val="List Number"/>
    <w:basedOn w:val="Normal"/>
    <w:uiPriority w:val="11"/>
    <w:qFormat/>
    <w:rsid w:val="005E309D"/>
    <w:pPr>
      <w:numPr>
        <w:numId w:val="4"/>
      </w:numPr>
      <w:spacing w:line="260" w:lineRule="atLeast"/>
      <w:contextualSpacing/>
      <w:jc w:val="left"/>
    </w:pPr>
    <w:rPr>
      <w:rFonts w:eastAsiaTheme="minorEastAsia"/>
    </w:rPr>
  </w:style>
  <w:style w:type="table" w:styleId="PlainTable3">
    <w:name w:val="Plain Table 3"/>
    <w:basedOn w:val="TableNormal"/>
    <w:uiPriority w:val="43"/>
    <w:rsid w:val="005E309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5E309D"/>
    <w:rPr>
      <w:rFonts w:asciiTheme="majorHAnsi" w:eastAsiaTheme="majorEastAsia" w:hAnsiTheme="majorHAnsi" w:cstheme="majorBidi"/>
      <w:b/>
      <w:color w:val="262626" w:themeColor="text1" w:themeTint="D9"/>
      <w:szCs w:val="28"/>
    </w:rPr>
  </w:style>
  <w:style w:type="paragraph" w:customStyle="1" w:styleId="Paragraflista">
    <w:name w:val="Paragraflista"/>
    <w:basedOn w:val="Heading2"/>
    <w:next w:val="Paragraftext"/>
    <w:uiPriority w:val="1"/>
    <w:rsid w:val="005E309D"/>
    <w:pPr>
      <w:numPr>
        <w:numId w:val="6"/>
      </w:numPr>
    </w:pPr>
  </w:style>
  <w:style w:type="paragraph" w:customStyle="1" w:styleId="Paragraftext">
    <w:name w:val="Paragraftext"/>
    <w:basedOn w:val="Normal"/>
    <w:uiPriority w:val="1"/>
    <w:rsid w:val="005E309D"/>
    <w:pPr>
      <w:ind w:left="794"/>
    </w:pPr>
    <w:rPr>
      <w:rFonts w:eastAsiaTheme="minorEastAsia"/>
    </w:rPr>
  </w:style>
  <w:style w:type="character" w:styleId="PlaceholderText">
    <w:name w:val="Placeholder Text"/>
    <w:basedOn w:val="DefaultParagraphFont"/>
    <w:uiPriority w:val="99"/>
    <w:semiHidden/>
    <w:rsid w:val="005E309D"/>
    <w:rPr>
      <w:color w:val="808080"/>
    </w:rPr>
  </w:style>
  <w:style w:type="paragraph" w:styleId="ListBullet">
    <w:name w:val="List Bullet"/>
    <w:basedOn w:val="Normal"/>
    <w:uiPriority w:val="11"/>
    <w:qFormat/>
    <w:rsid w:val="005E309D"/>
    <w:pPr>
      <w:numPr>
        <w:numId w:val="7"/>
      </w:numPr>
      <w:spacing w:line="260" w:lineRule="atLeast"/>
      <w:contextualSpacing/>
      <w:jc w:val="left"/>
    </w:pPr>
    <w:rPr>
      <w:rFonts w:eastAsiaTheme="minorEastAsia"/>
    </w:rPr>
  </w:style>
  <w:style w:type="paragraph" w:styleId="ListBullet2">
    <w:name w:val="List Bullet 2"/>
    <w:basedOn w:val="Normal"/>
    <w:uiPriority w:val="99"/>
    <w:semiHidden/>
    <w:unhideWhenUsed/>
    <w:rsid w:val="005E309D"/>
    <w:pPr>
      <w:numPr>
        <w:numId w:val="1"/>
      </w:numPr>
      <w:spacing w:line="260" w:lineRule="atLeast"/>
      <w:contextualSpacing/>
      <w:jc w:val="left"/>
    </w:pPr>
  </w:style>
  <w:style w:type="paragraph" w:styleId="ListBullet3">
    <w:name w:val="List Bullet 3"/>
    <w:basedOn w:val="Normal"/>
    <w:uiPriority w:val="99"/>
    <w:semiHidden/>
    <w:unhideWhenUsed/>
    <w:rsid w:val="005E309D"/>
    <w:pPr>
      <w:numPr>
        <w:numId w:val="2"/>
      </w:numPr>
      <w:spacing w:line="260" w:lineRule="atLeast"/>
      <w:contextualSpacing/>
      <w:jc w:val="left"/>
    </w:pPr>
  </w:style>
  <w:style w:type="paragraph" w:styleId="Title">
    <w:name w:val="Title"/>
    <w:basedOn w:val="Normal"/>
    <w:next w:val="Normal"/>
    <w:link w:val="TitleChar"/>
    <w:uiPriority w:val="10"/>
    <w:qFormat/>
    <w:rsid w:val="005E309D"/>
    <w:pPr>
      <w:spacing w:after="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E309D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customStyle="1" w:styleId="Rubrik1numrerad">
    <w:name w:val="Rubrik 1 numrerad"/>
    <w:basedOn w:val="Heading1"/>
    <w:next w:val="Normal"/>
    <w:uiPriority w:val="10"/>
    <w:qFormat/>
    <w:rsid w:val="005E309D"/>
    <w:pPr>
      <w:numPr>
        <w:numId w:val="8"/>
      </w:numPr>
    </w:pPr>
  </w:style>
  <w:style w:type="paragraph" w:customStyle="1" w:styleId="Rubrik2numrerad">
    <w:name w:val="Rubrik 2 numrerad"/>
    <w:basedOn w:val="Heading2"/>
    <w:next w:val="Normal"/>
    <w:uiPriority w:val="10"/>
    <w:qFormat/>
    <w:rsid w:val="005E309D"/>
    <w:pPr>
      <w:numPr>
        <w:ilvl w:val="1"/>
        <w:numId w:val="8"/>
      </w:numPr>
    </w:pPr>
  </w:style>
  <w:style w:type="character" w:customStyle="1" w:styleId="Heading3Char">
    <w:name w:val="Heading 3 Char"/>
    <w:basedOn w:val="DefaultParagraphFont"/>
    <w:link w:val="Heading3"/>
    <w:uiPriority w:val="9"/>
    <w:rsid w:val="005E309D"/>
    <w:rPr>
      <w:rFonts w:ascii="Times New Roman" w:eastAsiaTheme="majorEastAsia" w:hAnsi="Times New Roman" w:cstheme="majorBidi"/>
      <w:b/>
      <w:color w:val="262626" w:themeColor="text1" w:themeTint="D9"/>
      <w:szCs w:val="24"/>
    </w:rPr>
  </w:style>
  <w:style w:type="paragraph" w:customStyle="1" w:styleId="Rubrik3numrerad">
    <w:name w:val="Rubrik 3 numrerad"/>
    <w:basedOn w:val="Heading3"/>
    <w:next w:val="Normal"/>
    <w:uiPriority w:val="10"/>
    <w:qFormat/>
    <w:rsid w:val="005E309D"/>
    <w:pPr>
      <w:numPr>
        <w:ilvl w:val="2"/>
        <w:numId w:val="8"/>
      </w:numPr>
    </w:pPr>
  </w:style>
  <w:style w:type="character" w:customStyle="1" w:styleId="Heading4Char">
    <w:name w:val="Heading 4 Char"/>
    <w:basedOn w:val="DefaultParagraphFont"/>
    <w:link w:val="Heading4"/>
    <w:uiPriority w:val="9"/>
    <w:rsid w:val="005E309D"/>
    <w:rPr>
      <w:rFonts w:ascii="Times New Roman" w:eastAsiaTheme="majorEastAsia" w:hAnsi="Times New Roman" w:cstheme="majorBidi"/>
      <w:b/>
      <w:i/>
      <w:iCs/>
      <w:color w:val="262626" w:themeColor="text1" w:themeTint="D9"/>
    </w:rPr>
  </w:style>
  <w:style w:type="paragraph" w:customStyle="1" w:styleId="Rubrik4numrerad">
    <w:name w:val="Rubrik 4 numrerad"/>
    <w:basedOn w:val="Heading4"/>
    <w:next w:val="Normal"/>
    <w:uiPriority w:val="10"/>
    <w:qFormat/>
    <w:rsid w:val="005E309D"/>
    <w:pPr>
      <w:numPr>
        <w:ilvl w:val="3"/>
        <w:numId w:val="8"/>
      </w:numPr>
    </w:pPr>
  </w:style>
  <w:style w:type="character" w:customStyle="1" w:styleId="Heading5Char">
    <w:name w:val="Heading 5 Char"/>
    <w:basedOn w:val="DefaultParagraphFont"/>
    <w:link w:val="Heading5"/>
    <w:uiPriority w:val="9"/>
    <w:semiHidden/>
    <w:rsid w:val="005E309D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309D"/>
    <w:rPr>
      <w:rFonts w:asciiTheme="majorHAnsi" w:eastAsiaTheme="majorEastAsia" w:hAnsiTheme="majorHAnsi" w:cstheme="majorBidi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309D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309D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309D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Footer">
    <w:name w:val="footer"/>
    <w:basedOn w:val="Normal"/>
    <w:link w:val="FooterChar"/>
    <w:uiPriority w:val="99"/>
    <w:unhideWhenUsed/>
    <w:rsid w:val="005E309D"/>
    <w:pPr>
      <w:tabs>
        <w:tab w:val="center" w:pos="4536"/>
        <w:tab w:val="right" w:pos="9072"/>
      </w:tabs>
      <w:spacing w:after="0" w:line="240" w:lineRule="auto"/>
      <w:jc w:val="left"/>
    </w:pPr>
    <w:rPr>
      <w:sz w:val="16"/>
    </w:rPr>
  </w:style>
  <w:style w:type="character" w:customStyle="1" w:styleId="FooterChar">
    <w:name w:val="Footer Char"/>
    <w:basedOn w:val="DefaultParagraphFont"/>
    <w:link w:val="Footer"/>
    <w:uiPriority w:val="99"/>
    <w:rsid w:val="005E309D"/>
    <w:rPr>
      <w:sz w:val="16"/>
    </w:rPr>
  </w:style>
  <w:style w:type="paragraph" w:styleId="Header">
    <w:name w:val="header"/>
    <w:basedOn w:val="Normal"/>
    <w:link w:val="HeaderChar"/>
    <w:uiPriority w:val="99"/>
    <w:unhideWhenUsed/>
    <w:rsid w:val="005E309D"/>
    <w:pPr>
      <w:tabs>
        <w:tab w:val="left" w:pos="4139"/>
        <w:tab w:val="left" w:pos="6010"/>
        <w:tab w:val="right" w:pos="9072"/>
      </w:tabs>
      <w:spacing w:after="0" w:line="240" w:lineRule="auto"/>
      <w:jc w:val="left"/>
    </w:pPr>
  </w:style>
  <w:style w:type="character" w:customStyle="1" w:styleId="HeaderChar">
    <w:name w:val="Header Char"/>
    <w:basedOn w:val="DefaultParagraphFont"/>
    <w:link w:val="Header"/>
    <w:uiPriority w:val="99"/>
    <w:rsid w:val="005E309D"/>
  </w:style>
  <w:style w:type="character" w:styleId="Strong">
    <w:name w:val="Strong"/>
    <w:basedOn w:val="DefaultParagraphFont"/>
    <w:uiPriority w:val="22"/>
    <w:qFormat/>
    <w:rsid w:val="005E309D"/>
    <w:rPr>
      <w:b/>
      <w:bCs/>
      <w:color w:val="auto"/>
    </w:rPr>
  </w:style>
  <w:style w:type="character" w:styleId="IntenseEmphasis">
    <w:name w:val="Intense Emphasis"/>
    <w:basedOn w:val="DefaultParagraphFont"/>
    <w:uiPriority w:val="21"/>
    <w:qFormat/>
    <w:rsid w:val="005E309D"/>
    <w:rPr>
      <w:b/>
      <w:bCs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5E309D"/>
    <w:rPr>
      <w:b/>
      <w:bCs/>
      <w:smallCaps/>
      <w:color w:val="404040" w:themeColor="text1" w:themeTint="BF"/>
      <w:spacing w:val="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309D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 w:line="260" w:lineRule="atLeast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309D"/>
    <w:rPr>
      <w:i/>
      <w:iCs/>
      <w:color w:val="404040" w:themeColor="text1" w:themeTint="BF"/>
    </w:rPr>
  </w:style>
  <w:style w:type="numbering" w:customStyle="1" w:styleId="SUListor">
    <w:name w:val="SU Listor"/>
    <w:uiPriority w:val="99"/>
    <w:rsid w:val="005E309D"/>
    <w:pPr>
      <w:numPr>
        <w:numId w:val="3"/>
      </w:numPr>
    </w:pPr>
  </w:style>
  <w:style w:type="table" w:customStyle="1" w:styleId="SUOformaterad">
    <w:name w:val="SU Oformaterad"/>
    <w:basedOn w:val="TableNormal"/>
    <w:uiPriority w:val="99"/>
    <w:rsid w:val="006D4F44"/>
    <w:pPr>
      <w:spacing w:after="0" w:line="240" w:lineRule="auto"/>
    </w:pPr>
    <w:rPr>
      <w:rFonts w:eastAsiaTheme="minorEastAsia"/>
    </w:rPr>
    <w:tblPr>
      <w:tblCellMar>
        <w:left w:w="0" w:type="dxa"/>
        <w:right w:w="0" w:type="dxa"/>
      </w:tblCellMar>
    </w:tblPr>
  </w:style>
  <w:style w:type="table" w:styleId="TableGrid">
    <w:name w:val="Table Grid"/>
    <w:aliases w:val="SU Formaterad"/>
    <w:basedOn w:val="TableNormal"/>
    <w:uiPriority w:val="39"/>
    <w:rsid w:val="005E309D"/>
    <w:pPr>
      <w:spacing w:after="0"/>
    </w:pPr>
    <w:rPr>
      <w:rFonts w:ascii="Verdana" w:hAnsi="Verdana"/>
      <w:sz w:val="16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rPr>
        <w:b/>
      </w:rPr>
    </w:tblStylePr>
  </w:style>
  <w:style w:type="paragraph" w:styleId="Subtitle">
    <w:name w:val="Subtitle"/>
    <w:basedOn w:val="Normal"/>
    <w:next w:val="Normal"/>
    <w:link w:val="SubtitleChar"/>
    <w:uiPriority w:val="11"/>
    <w:qFormat/>
    <w:rsid w:val="005E309D"/>
    <w:pPr>
      <w:numPr>
        <w:ilvl w:val="1"/>
      </w:numPr>
      <w:spacing w:line="260" w:lineRule="atLeast"/>
      <w:jc w:val="left"/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5E309D"/>
    <w:rPr>
      <w:color w:val="5A5A5A" w:themeColor="text1" w:themeTint="A5"/>
      <w:spacing w:val="15"/>
    </w:rPr>
  </w:style>
  <w:style w:type="paragraph" w:styleId="CommentText">
    <w:name w:val="annotation text"/>
    <w:basedOn w:val="Normal"/>
    <w:link w:val="CommentTextChar"/>
    <w:uiPriority w:val="99"/>
    <w:unhideWhenUsed/>
    <w:rsid w:val="005E309D"/>
    <w:pPr>
      <w:spacing w:after="160" w:line="240" w:lineRule="auto"/>
      <w:jc w:val="left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E309D"/>
    <w:rPr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E309D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5E309D"/>
  </w:style>
  <w:style w:type="character" w:styleId="Hyperlink">
    <w:name w:val="Hyperlink"/>
    <w:basedOn w:val="DefaultParagraphFont"/>
    <w:uiPriority w:val="99"/>
    <w:unhideWhenUsed/>
    <w:rsid w:val="005E309D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5E309D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309D"/>
    <w:pPr>
      <w:spacing w:after="2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309D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309D"/>
    <w:pPr>
      <w:spacing w:after="0" w:line="240" w:lineRule="auto"/>
      <w:jc w:val="left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309D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5E309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SU Word">
  <a:themeElements>
    <a:clrScheme name="SU Word Excel">
      <a:dk1>
        <a:srgbClr val="000000"/>
      </a:dk1>
      <a:lt1>
        <a:srgbClr val="FFFFFF"/>
      </a:lt1>
      <a:dk2>
        <a:srgbClr val="1A1A1A"/>
      </a:dk2>
      <a:lt2>
        <a:srgbClr val="808080"/>
      </a:lt2>
      <a:accent1>
        <a:srgbClr val="002F5F"/>
      </a:accent1>
      <a:accent2>
        <a:srgbClr val="A3A86B"/>
      </a:accent2>
      <a:accent3>
        <a:srgbClr val="ACDEE6"/>
      </a:accent3>
      <a:accent4>
        <a:srgbClr val="9BB2CE"/>
      </a:accent4>
      <a:accent5>
        <a:srgbClr val="EB7125"/>
      </a:accent5>
      <a:accent6>
        <a:srgbClr val="DADCC3"/>
      </a:accent6>
      <a:hlink>
        <a:srgbClr val="0000FF"/>
      </a:hlink>
      <a:folHlink>
        <a:srgbClr val="800080"/>
      </a:folHlink>
    </a:clrScheme>
    <a:fontScheme name="Stockholms Universitet">
      <a:majorFont>
        <a:latin typeface="Calibri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470</Words>
  <Characters>7793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ockholms universitet</Company>
  <LinksUpToDate>false</LinksUpToDate>
  <CharactersWithSpaces>9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y Elling</dc:creator>
  <cp:keywords/>
  <dc:description/>
  <cp:lastModifiedBy>Devy Elling</cp:lastModifiedBy>
  <cp:revision>2</cp:revision>
  <dcterms:created xsi:type="dcterms:W3CDTF">2023-04-20T12:54:00Z</dcterms:created>
  <dcterms:modified xsi:type="dcterms:W3CDTF">2023-04-20T12:54:00Z</dcterms:modified>
</cp:coreProperties>
</file>